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573DC" w14:textId="77777777" w:rsidR="006A55CF" w:rsidRPr="00095583" w:rsidRDefault="006A55CF">
      <w:pPr>
        <w:rPr>
          <w:rFonts w:ascii="Arial" w:hAnsi="Arial" w:cs="Arial"/>
          <w:lang w:val="en-US"/>
        </w:rPr>
      </w:pPr>
    </w:p>
    <w:p w14:paraId="168A7F96" w14:textId="46E69031" w:rsidR="008E5660" w:rsidRPr="001F5532" w:rsidRDefault="00A936B1" w:rsidP="008E5660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dditional file 1</w:t>
      </w:r>
      <w:bookmarkStart w:id="0" w:name="_GoBack"/>
      <w:bookmarkEnd w:id="0"/>
      <w:r w:rsidR="000105C1">
        <w:rPr>
          <w:rFonts w:ascii="Arial" w:hAnsi="Arial" w:cs="Arial"/>
          <w:sz w:val="24"/>
          <w:szCs w:val="24"/>
          <w:lang w:val="en-US"/>
        </w:rPr>
        <w:t>: Full l</w:t>
      </w:r>
      <w:r w:rsidR="008E5660" w:rsidRPr="001F5532">
        <w:rPr>
          <w:rFonts w:ascii="Arial" w:hAnsi="Arial" w:cs="Arial"/>
          <w:sz w:val="24"/>
          <w:szCs w:val="24"/>
          <w:lang w:val="en-US"/>
        </w:rPr>
        <w:t>ist of ethnospecies and their botanic correspondences.</w:t>
      </w:r>
    </w:p>
    <w:p w14:paraId="5A4D6DF7" w14:textId="0DA0AB68" w:rsidR="008E5660" w:rsidRPr="00050B4B" w:rsidRDefault="008E5660" w:rsidP="00050B4B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F5532">
        <w:rPr>
          <w:rFonts w:ascii="Arial" w:hAnsi="Arial" w:cs="Arial"/>
          <w:b/>
          <w:i/>
          <w:sz w:val="24"/>
          <w:szCs w:val="24"/>
          <w:lang w:val="en-US"/>
        </w:rPr>
        <w:t>Legend</w:t>
      </w:r>
      <w:r w:rsidRPr="001F5532">
        <w:rPr>
          <w:rFonts w:ascii="Arial" w:hAnsi="Arial" w:cs="Arial"/>
          <w:sz w:val="24"/>
          <w:szCs w:val="24"/>
          <w:lang w:val="en-US"/>
        </w:rPr>
        <w:t xml:space="preserve">. </w:t>
      </w:r>
      <w:r w:rsidR="00196830" w:rsidRPr="001F5532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="00196830" w:rsidRPr="001F5532">
        <w:rPr>
          <w:rFonts w:ascii="Arial" w:hAnsi="Arial" w:cs="Arial"/>
          <w:sz w:val="24"/>
          <w:szCs w:val="24"/>
          <w:lang w:val="en-US"/>
        </w:rPr>
        <w:t xml:space="preserve"> </w:t>
      </w:r>
      <w:r w:rsidR="001F5532">
        <w:rPr>
          <w:rFonts w:ascii="Arial" w:hAnsi="Arial" w:cs="Arial"/>
          <w:sz w:val="24"/>
          <w:szCs w:val="24"/>
          <w:lang w:val="en-US"/>
        </w:rPr>
        <w:t xml:space="preserve">In bold, the </w:t>
      </w:r>
      <w:r w:rsidR="00FD1B36">
        <w:rPr>
          <w:rFonts w:ascii="Arial" w:hAnsi="Arial" w:cs="Arial"/>
          <w:sz w:val="24"/>
          <w:szCs w:val="24"/>
          <w:lang w:val="en-US"/>
        </w:rPr>
        <w:t>most representative</w:t>
      </w:r>
      <w:r w:rsidR="001F5532">
        <w:rPr>
          <w:rFonts w:ascii="Arial" w:hAnsi="Arial" w:cs="Arial"/>
          <w:sz w:val="24"/>
          <w:szCs w:val="24"/>
          <w:lang w:val="en-US"/>
        </w:rPr>
        <w:t xml:space="preserve"> species.</w:t>
      </w:r>
      <w:r w:rsidR="001F5532" w:rsidRPr="001F5532">
        <w:rPr>
          <w:rFonts w:ascii="Arial" w:hAnsi="Arial" w:cs="Arial"/>
          <w:sz w:val="24"/>
          <w:szCs w:val="24"/>
          <w:vertAlign w:val="superscript"/>
          <w:lang w:val="en-US"/>
        </w:rPr>
        <w:t xml:space="preserve"> b </w:t>
      </w:r>
      <w:r w:rsidR="001F5532">
        <w:rPr>
          <w:rFonts w:ascii="Arial" w:hAnsi="Arial" w:cs="Arial"/>
          <w:sz w:val="24"/>
          <w:szCs w:val="24"/>
          <w:lang w:val="en-US"/>
        </w:rPr>
        <w:t>D</w:t>
      </w:r>
      <w:r w:rsidR="00196830" w:rsidRPr="001F5532">
        <w:rPr>
          <w:rFonts w:ascii="Arial" w:hAnsi="Arial" w:cs="Arial"/>
          <w:sz w:val="24"/>
          <w:szCs w:val="24"/>
          <w:lang w:val="en-US"/>
        </w:rPr>
        <w:t>eposited at the CAY herbarium,</w:t>
      </w:r>
      <w:r w:rsidR="00196830" w:rsidRPr="00050B4B">
        <w:rPr>
          <w:rFonts w:ascii="Arial" w:hAnsi="Arial" w:cs="Arial"/>
          <w:sz w:val="24"/>
          <w:szCs w:val="24"/>
          <w:lang w:val="en-US"/>
        </w:rPr>
        <w:t xml:space="preserve"> French Guiana.</w:t>
      </w:r>
      <w:r w:rsidRPr="00050B4B">
        <w:rPr>
          <w:rFonts w:ascii="Arial" w:hAnsi="Arial" w:cs="Arial"/>
          <w:sz w:val="24"/>
          <w:szCs w:val="24"/>
          <w:lang w:val="en-US"/>
        </w:rPr>
        <w:t xml:space="preserve"> </w:t>
      </w:r>
      <w:r w:rsidR="002432F3" w:rsidRPr="00050B4B">
        <w:rPr>
          <w:rFonts w:ascii="Arial" w:hAnsi="Arial" w:cs="Arial"/>
          <w:sz w:val="24"/>
          <w:szCs w:val="24"/>
          <w:vertAlign w:val="superscript"/>
          <w:lang w:val="en-US"/>
        </w:rPr>
        <w:t xml:space="preserve">c </w:t>
      </w:r>
      <w:r w:rsidR="002432F3" w:rsidRPr="002432F3">
        <w:rPr>
          <w:rFonts w:ascii="Arial" w:hAnsi="Arial" w:cs="Arial"/>
          <w:sz w:val="24"/>
          <w:szCs w:val="24"/>
          <w:lang w:val="en-US"/>
        </w:rPr>
        <w:t>Ratio</w:t>
      </w:r>
      <w:r w:rsidR="00050B4B" w:rsidRPr="002432F3">
        <w:rPr>
          <w:rFonts w:ascii="Arial" w:hAnsi="Arial" w:cs="Arial"/>
          <w:sz w:val="24"/>
          <w:szCs w:val="24"/>
          <w:lang w:val="en-US"/>
        </w:rPr>
        <w:t xml:space="preserve"> </w:t>
      </w:r>
      <w:r w:rsidR="00050B4B">
        <w:rPr>
          <w:rFonts w:ascii="Arial" w:hAnsi="Arial" w:cs="Arial"/>
          <w:sz w:val="24"/>
          <w:szCs w:val="24"/>
          <w:lang w:val="en-US"/>
        </w:rPr>
        <w:t>calculated as the N° of a botanic s</w:t>
      </w:r>
      <w:r w:rsidR="00050B4B" w:rsidRPr="00050B4B">
        <w:rPr>
          <w:rFonts w:ascii="Arial" w:hAnsi="Arial" w:cs="Arial"/>
          <w:sz w:val="24"/>
          <w:szCs w:val="24"/>
          <w:lang w:val="en-US"/>
        </w:rPr>
        <w:t xml:space="preserve">pecies vouchers/total </w:t>
      </w:r>
      <w:r w:rsidR="00050B4B">
        <w:rPr>
          <w:rFonts w:ascii="Arial" w:hAnsi="Arial" w:cs="Arial"/>
          <w:sz w:val="24"/>
          <w:szCs w:val="24"/>
          <w:lang w:val="en-US"/>
        </w:rPr>
        <w:t xml:space="preserve">vouchers for this </w:t>
      </w:r>
      <w:r w:rsidR="00050B4B" w:rsidRPr="00050B4B">
        <w:rPr>
          <w:rFonts w:ascii="Arial" w:hAnsi="Arial" w:cs="Arial"/>
          <w:sz w:val="24"/>
          <w:szCs w:val="24"/>
          <w:lang w:val="en-US"/>
        </w:rPr>
        <w:t xml:space="preserve">ethnospecies </w:t>
      </w:r>
      <w:r w:rsidR="00050B4B">
        <w:rPr>
          <w:rFonts w:ascii="Arial" w:hAnsi="Arial" w:cs="Arial"/>
          <w:sz w:val="24"/>
          <w:szCs w:val="24"/>
          <w:lang w:val="en-US"/>
        </w:rPr>
        <w:t>(t</w:t>
      </w:r>
      <w:r w:rsidR="002432F3">
        <w:rPr>
          <w:rFonts w:ascii="Arial" w:hAnsi="Arial" w:cs="Arial"/>
          <w:sz w:val="24"/>
          <w:szCs w:val="24"/>
          <w:lang w:val="en-US"/>
        </w:rPr>
        <w:t xml:space="preserve">otal </w:t>
      </w:r>
      <w:r w:rsidR="00050B4B">
        <w:rPr>
          <w:rFonts w:ascii="Arial" w:hAnsi="Arial" w:cs="Arial"/>
          <w:sz w:val="24"/>
          <w:szCs w:val="24"/>
          <w:lang w:val="en-US"/>
        </w:rPr>
        <w:t xml:space="preserve">vouchers: </w:t>
      </w:r>
      <w:r w:rsidR="00050B4B" w:rsidRPr="00050B4B">
        <w:rPr>
          <w:rFonts w:ascii="Arial" w:hAnsi="Arial" w:cs="Arial"/>
          <w:sz w:val="24"/>
          <w:szCs w:val="24"/>
          <w:lang w:val="en-US"/>
        </w:rPr>
        <w:t>669) F</w:t>
      </w:r>
      <w:r w:rsidRPr="00050B4B">
        <w:rPr>
          <w:rFonts w:ascii="Arial" w:hAnsi="Arial" w:cs="Arial"/>
          <w:sz w:val="24"/>
          <w:szCs w:val="24"/>
          <w:lang w:val="en-US"/>
        </w:rPr>
        <w:t>idelity level of use calculated according</w:t>
      </w:r>
      <w:r w:rsidR="001F5532" w:rsidRPr="00050B4B">
        <w:rPr>
          <w:rFonts w:ascii="Arial" w:hAnsi="Arial" w:cs="Arial"/>
          <w:sz w:val="24"/>
          <w:szCs w:val="24"/>
          <w:lang w:val="en-US"/>
        </w:rPr>
        <w:t xml:space="preserve"> to</w:t>
      </w:r>
      <w:r w:rsidRPr="00050B4B">
        <w:rPr>
          <w:rFonts w:ascii="Arial" w:hAnsi="Arial" w:cs="Arial"/>
          <w:sz w:val="24"/>
          <w:szCs w:val="24"/>
          <w:lang w:val="en-US"/>
        </w:rPr>
        <w:t xml:space="preserve"> Friedman et </w:t>
      </w:r>
      <w:r w:rsidRPr="00050B4B">
        <w:rPr>
          <w:rFonts w:ascii="Arial" w:hAnsi="Arial" w:cs="Arial"/>
          <w:i/>
          <w:sz w:val="24"/>
          <w:szCs w:val="24"/>
          <w:lang w:val="en-US"/>
        </w:rPr>
        <w:t>al.</w:t>
      </w:r>
      <w:r w:rsidRPr="00050B4B">
        <w:rPr>
          <w:rFonts w:ascii="Arial" w:hAnsi="Arial" w:cs="Arial"/>
          <w:sz w:val="24"/>
          <w:szCs w:val="24"/>
          <w:lang w:val="en-US"/>
        </w:rPr>
        <w:t>, 1986</w:t>
      </w:r>
      <w:r w:rsidRPr="001F5532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380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3889"/>
        <w:gridCol w:w="1326"/>
        <w:gridCol w:w="1774"/>
        <w:gridCol w:w="702"/>
        <w:gridCol w:w="843"/>
      </w:tblGrid>
      <w:tr w:rsidR="00AA70EB" w:rsidRPr="00B27F57" w14:paraId="73FFFCD8" w14:textId="77777777" w:rsidTr="001D4F4F">
        <w:trPr>
          <w:cantSplit/>
          <w:trHeight w:val="1134"/>
          <w:jc w:val="center"/>
        </w:trPr>
        <w:tc>
          <w:tcPr>
            <w:tcW w:w="106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78079B7" w14:textId="77777777" w:rsidR="00AA70EB" w:rsidRPr="001F5532" w:rsidRDefault="00AA70EB" w:rsidP="00F85ABB">
            <w:pPr>
              <w:spacing w:after="0" w:line="240" w:lineRule="auto"/>
              <w:rPr>
                <w:rFonts w:ascii="Arial" w:hAnsi="Arial" w:cs="Arial"/>
                <w:b/>
                <w:sz w:val="24"/>
                <w:szCs w:val="20"/>
                <w:lang w:val="en-US"/>
              </w:rPr>
            </w:pPr>
            <w:r w:rsidRPr="001F5532">
              <w:rPr>
                <w:rFonts w:ascii="Arial" w:hAnsi="Arial" w:cs="Arial"/>
                <w:b/>
                <w:sz w:val="24"/>
                <w:szCs w:val="20"/>
                <w:lang w:val="en-US"/>
              </w:rPr>
              <w:t>Botanic family</w:t>
            </w:r>
          </w:p>
          <w:p w14:paraId="31CE2348" w14:textId="77777777" w:rsidR="00AA70EB" w:rsidRPr="001F5532" w:rsidRDefault="00AA70EB" w:rsidP="00F85ABB">
            <w:pPr>
              <w:spacing w:after="0" w:line="240" w:lineRule="auto"/>
              <w:rPr>
                <w:rFonts w:ascii="Arial" w:hAnsi="Arial" w:cs="Arial"/>
                <w:sz w:val="24"/>
                <w:szCs w:val="20"/>
                <w:lang w:val="en-US"/>
              </w:rPr>
            </w:pPr>
          </w:p>
          <w:p w14:paraId="46CA4B47" w14:textId="17C31375" w:rsidR="00AA70EB" w:rsidRPr="001F5532" w:rsidRDefault="00AA70EB" w:rsidP="00F85ABB">
            <w:pPr>
              <w:spacing w:after="0" w:line="240" w:lineRule="auto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F5532">
              <w:rPr>
                <w:rFonts w:ascii="Arial" w:hAnsi="Arial" w:cs="Arial"/>
                <w:sz w:val="24"/>
                <w:szCs w:val="20"/>
                <w:lang w:val="en-US"/>
              </w:rPr>
              <w:t>Main palikur name</w:t>
            </w:r>
          </w:p>
        </w:tc>
        <w:tc>
          <w:tcPr>
            <w:tcW w:w="1795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9B6CEEA" w14:textId="20DC8C3F" w:rsidR="00AA70EB" w:rsidRPr="001F5532" w:rsidRDefault="00AA70EB" w:rsidP="001F553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0"/>
                <w:lang w:val="en-US"/>
              </w:rPr>
            </w:pPr>
            <w:r w:rsidRPr="001F5532">
              <w:rPr>
                <w:rFonts w:ascii="Arial" w:hAnsi="Arial" w:cs="Arial"/>
                <w:sz w:val="24"/>
                <w:szCs w:val="20"/>
                <w:lang w:val="en-US"/>
              </w:rPr>
              <w:t>Botanic</w:t>
            </w:r>
            <w:r w:rsidR="00612907">
              <w:rPr>
                <w:rFonts w:ascii="Arial" w:hAnsi="Arial" w:cs="Arial"/>
                <w:sz w:val="24"/>
                <w:szCs w:val="20"/>
                <w:lang w:val="en-US"/>
              </w:rPr>
              <w:t>al</w:t>
            </w:r>
            <w:r w:rsidRPr="001F5532">
              <w:rPr>
                <w:rFonts w:ascii="Arial" w:hAnsi="Arial" w:cs="Arial"/>
                <w:sz w:val="24"/>
                <w:szCs w:val="20"/>
                <w:lang w:val="en-US"/>
              </w:rPr>
              <w:t xml:space="preserve"> name</w:t>
            </w:r>
            <w:r>
              <w:rPr>
                <w:rFonts w:ascii="Arial" w:hAnsi="Arial" w:cs="Arial"/>
                <w:sz w:val="24"/>
                <w:szCs w:val="20"/>
                <w:lang w:val="en-US"/>
              </w:rPr>
              <w:t xml:space="preserve"> </w:t>
            </w:r>
            <w:r w:rsidRPr="001F5532">
              <w:rPr>
                <w:rFonts w:ascii="Arial" w:hAnsi="Arial" w:cs="Arial"/>
                <w:sz w:val="24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1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52CC4F8" w14:textId="7062C789" w:rsidR="00AA70EB" w:rsidRPr="00B27F57" w:rsidRDefault="00AA70EB" w:rsidP="001F553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Reference voucher specime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1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A18D027" w14:textId="2591EF64" w:rsidR="00AA70EB" w:rsidRDefault="00AA70EB" w:rsidP="001F553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rrespondence botanic</w:t>
            </w:r>
            <w:r w:rsidR="00612907">
              <w:rPr>
                <w:rFonts w:ascii="Arial" w:hAnsi="Arial" w:cs="Arial"/>
                <w:sz w:val="20"/>
                <w:szCs w:val="20"/>
                <w:lang w:val="en-US"/>
              </w:rPr>
              <w:t>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pecies/</w:t>
            </w:r>
          </w:p>
          <w:p w14:paraId="77A35426" w14:textId="67DC7179" w:rsidR="00AA70EB" w:rsidRPr="00B27F57" w:rsidRDefault="00AA70EB" w:rsidP="001F553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thnospecies</w:t>
            </w:r>
            <w:r w:rsidR="002432F3" w:rsidRPr="002432F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13" w:type="pct"/>
            <w:gridSpan w:val="2"/>
            <w:tcBorders>
              <w:bottom w:val="nil"/>
            </w:tcBorders>
            <w:vAlign w:val="center"/>
          </w:tcPr>
          <w:p w14:paraId="68147601" w14:textId="1324C10A" w:rsidR="00AA70EB" w:rsidRPr="00B27F57" w:rsidRDefault="002432F3" w:rsidP="001F553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Fidelity level of use</w:t>
            </w:r>
          </w:p>
        </w:tc>
      </w:tr>
      <w:tr w:rsidR="00AA70EB" w:rsidRPr="00B27F57" w14:paraId="71F08E66" w14:textId="77777777" w:rsidTr="00612907">
        <w:trPr>
          <w:trHeight w:val="397"/>
          <w:jc w:val="center"/>
        </w:trPr>
        <w:tc>
          <w:tcPr>
            <w:tcW w:w="10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93EDAB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11950F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90356B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F0FC20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  <w:vAlign w:val="center"/>
          </w:tcPr>
          <w:p w14:paraId="1A77CF40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Post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  <w:vAlign w:val="center"/>
          </w:tcPr>
          <w:p w14:paraId="01569721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Frame</w:t>
            </w:r>
          </w:p>
        </w:tc>
      </w:tr>
      <w:tr w:rsidR="0025382F" w:rsidRPr="00FC3B87" w14:paraId="023FA20C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599C653A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FC3B87">
              <w:rPr>
                <w:rFonts w:ascii="Arial" w:hAnsi="Arial" w:cs="Arial"/>
                <w:b/>
                <w:szCs w:val="20"/>
                <w:lang w:val="en-US"/>
              </w:rPr>
              <w:t>Annon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5FE437A3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513752B0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526C080C" w14:textId="77777777" w:rsidR="0025382F" w:rsidRPr="00FC3B8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157D9399" w14:textId="77777777" w:rsidR="0025382F" w:rsidRPr="00FC3B8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0D9402E4" w14:textId="77777777" w:rsidR="0025382F" w:rsidRPr="00FC3B8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</w:tr>
      <w:tr w:rsidR="00AA70EB" w:rsidRPr="00B27F57" w14:paraId="05A64934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02F53EA6" w14:textId="7924B227" w:rsidR="00AA70EB" w:rsidRPr="00D2791E" w:rsidRDefault="00612907" w:rsidP="00287D0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K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igiksa</w:t>
            </w:r>
            <w:r w:rsidR="00287D09">
              <w:rPr>
                <w:rFonts w:ascii="Arial" w:hAnsi="Arial" w:cs="Arial"/>
                <w:i/>
                <w:sz w:val="20"/>
                <w:szCs w:val="20"/>
                <w:lang w:val="en-US"/>
              </w:rPr>
              <w:t>w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15712300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Guatteria punct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Aubl.) R.A. Howard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0586F6D" w14:textId="753160B6" w:rsidR="00AA70EB" w:rsidRPr="00B27F57" w:rsidRDefault="00AA70EB" w:rsidP="00DC353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8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19606E7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13</w:t>
            </w:r>
          </w:p>
        </w:tc>
        <w:tc>
          <w:tcPr>
            <w:tcW w:w="324" w:type="pct"/>
            <w:vMerge w:val="restart"/>
            <w:vAlign w:val="center"/>
          </w:tcPr>
          <w:p w14:paraId="525654A1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3</w:t>
            </w:r>
          </w:p>
        </w:tc>
        <w:tc>
          <w:tcPr>
            <w:tcW w:w="389" w:type="pct"/>
            <w:vMerge w:val="restart"/>
            <w:vAlign w:val="center"/>
          </w:tcPr>
          <w:p w14:paraId="54F993C1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AA70EB" w:rsidRPr="00B27F57" w14:paraId="7EF92F39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57530D8E" w14:textId="77777777" w:rsidR="00AA70EB" w:rsidRPr="00D2791E" w:rsidRDefault="00AA70EB" w:rsidP="00F85AB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283BED3C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Guatteria wachenheimi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Benois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E08D8D0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39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086D16F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631F470B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41F56A3B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83F759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38959D16" w14:textId="77777777" w:rsidR="00AA70EB" w:rsidRPr="00D2791E" w:rsidRDefault="00AA70EB" w:rsidP="00F85AB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EB826BD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naxagorea phaeocarp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Mart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9B30104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8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EE5824D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5262D7AF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34F93A54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9533B91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159004B8" w14:textId="77777777" w:rsidR="00AA70EB" w:rsidRPr="00D2791E" w:rsidRDefault="00AA70EB" w:rsidP="00F85AB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111C3E9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Guatteria anteridife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charf &amp; Maas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1959CE9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5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8771EF2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4BBA3A4A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425B081E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F438AF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9210D41" w14:textId="77777777" w:rsidR="00AA70EB" w:rsidRPr="00D2791E" w:rsidRDefault="00AA70EB" w:rsidP="00F85AB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4065FD1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Guatteria guian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Aubl.) R.E.Fr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396894D" w14:textId="5E260871" w:rsidR="00AA70EB" w:rsidRPr="00B27F57" w:rsidRDefault="00AA70EB" w:rsidP="00DC353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2</w:t>
            </w:r>
            <w:r w:rsidRPr="00B27F57">
              <w:rPr>
                <w:rFonts w:ascii="Arial" w:hAnsi="Arial" w:cs="Arial"/>
                <w:color w:val="0000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7053438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5AD8EC07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4EE3ABD3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AC5136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2D37840B" w14:textId="77777777" w:rsidR="00AA70EB" w:rsidRPr="00D2791E" w:rsidRDefault="00AA70EB" w:rsidP="00F85AB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5D17110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Guatteria ouregou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Aubl.) Dunal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EEB4F34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207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C048E74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11E60A16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411DAEBB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446E11E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658522BD" w14:textId="65B60924" w:rsidR="00AA70EB" w:rsidRPr="00D2791E" w:rsidRDefault="00612907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K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uukumwi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priye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F9296D5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Oxandra asbecki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Pulle) R.E. Fr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5B151FA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323DD00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6/29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7A70CE82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6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54AF4DC2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6/6</w:t>
            </w:r>
          </w:p>
        </w:tc>
      </w:tr>
      <w:tr w:rsidR="00AA70EB" w:rsidRPr="00B27F57" w14:paraId="4B10A71A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0E372D58" w14:textId="77777777" w:rsidR="00AA70EB" w:rsidRPr="00D2791E" w:rsidRDefault="00AA70EB" w:rsidP="00F85AB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5D33C97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Guatteria wachenheimi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Benoist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3C872D4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2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A9CE819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29</w:t>
            </w:r>
          </w:p>
        </w:tc>
        <w:tc>
          <w:tcPr>
            <w:tcW w:w="324" w:type="pct"/>
            <w:vMerge/>
            <w:vAlign w:val="center"/>
          </w:tcPr>
          <w:p w14:paraId="4BA34B02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52817274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9A29596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58E77DEA" w14:textId="77777777" w:rsidR="00AA70EB" w:rsidRPr="00D2791E" w:rsidRDefault="00AA70EB" w:rsidP="00F85AB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3D6624F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Unonopsis rufescen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Baill.) R.E. Fr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286448C" w14:textId="45980DD8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65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BF161D8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29</w:t>
            </w:r>
          </w:p>
        </w:tc>
        <w:tc>
          <w:tcPr>
            <w:tcW w:w="324" w:type="pct"/>
            <w:vMerge/>
            <w:vAlign w:val="center"/>
          </w:tcPr>
          <w:p w14:paraId="52B9433C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85540C5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CC8B8D1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1D519B66" w14:textId="77777777" w:rsidR="00AA70EB" w:rsidRPr="00D2791E" w:rsidRDefault="00AA70EB" w:rsidP="00F85AB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EC34DDA" w14:textId="77777777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Guatteria anteridife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charf &amp; Maas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58E8E13" w14:textId="54E90912" w:rsidR="00AA70EB" w:rsidRPr="002432F3" w:rsidRDefault="00AA70EB" w:rsidP="0061290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32F3">
              <w:rPr>
                <w:rFonts w:ascii="Arial" w:hAnsi="Arial" w:cs="Arial"/>
                <w:sz w:val="20"/>
                <w:szCs w:val="20"/>
                <w:lang w:val="en-US"/>
              </w:rPr>
              <w:t>CO.266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672DC03" w14:textId="77777777" w:rsidR="00AA70EB" w:rsidRPr="002432F3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32F3">
              <w:rPr>
                <w:rFonts w:ascii="Arial" w:hAnsi="Arial" w:cs="Arial"/>
                <w:sz w:val="20"/>
                <w:szCs w:val="20"/>
                <w:lang w:val="en-US"/>
              </w:rPr>
              <w:t>2/29</w:t>
            </w:r>
          </w:p>
        </w:tc>
        <w:tc>
          <w:tcPr>
            <w:tcW w:w="324" w:type="pct"/>
            <w:vMerge/>
            <w:vAlign w:val="center"/>
          </w:tcPr>
          <w:p w14:paraId="072A482F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7C1FD8AF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0C6EE23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6B6724E1" w14:textId="77777777" w:rsidR="00AA70EB" w:rsidRPr="00D2791E" w:rsidRDefault="00AA70EB" w:rsidP="00F85AB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EFECEC9" w14:textId="36D32179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seudoxandra cuspid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Maas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04FE962" w14:textId="3D72B68A" w:rsidR="00AA70EB" w:rsidRPr="00B27F57" w:rsidRDefault="00AA70EB" w:rsidP="00F85AB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66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4ECD522" w14:textId="347982D1" w:rsidR="00AA70EB" w:rsidRPr="00B27F57" w:rsidRDefault="00AA70EB" w:rsidP="00DA7B6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29</w:t>
            </w:r>
          </w:p>
        </w:tc>
        <w:tc>
          <w:tcPr>
            <w:tcW w:w="324" w:type="pct"/>
            <w:vMerge/>
            <w:vAlign w:val="center"/>
          </w:tcPr>
          <w:p w14:paraId="0F14F551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3213E863" w14:textId="77777777" w:rsidR="00AA70EB" w:rsidRPr="00B27F57" w:rsidRDefault="00AA70EB" w:rsidP="00F85AB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1C9811F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2AAA9C31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E36D7B8" w14:textId="120A7910" w:rsidR="00AA70EB" w:rsidRPr="00B27F57" w:rsidRDefault="00AA70EB" w:rsidP="00DA7B6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Fusaea longifol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Aubl.) Saff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8FE9877" w14:textId="30801A03" w:rsidR="00AA70EB" w:rsidRPr="00B27F57" w:rsidRDefault="00AA70EB" w:rsidP="00DA7B6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46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621406E" w14:textId="6C32E1D1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9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0765DDD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69FC5EB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69B393A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7A6B4D69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185BC7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Unonopsis stipit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Diels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29BFCD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6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9CABD2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9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0044B5A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66FA2CF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569F9AD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2BEF2ADB" w14:textId="5BA27574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K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uukumwi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seine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114BE3A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seudoxandra cuspidata</w:t>
            </w: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aas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769848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063AA9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5/5</w:t>
            </w:r>
          </w:p>
        </w:tc>
        <w:tc>
          <w:tcPr>
            <w:tcW w:w="324" w:type="pct"/>
            <w:vAlign w:val="center"/>
          </w:tcPr>
          <w:p w14:paraId="1E7750C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5</w:t>
            </w:r>
          </w:p>
        </w:tc>
        <w:tc>
          <w:tcPr>
            <w:tcW w:w="389" w:type="pct"/>
            <w:vAlign w:val="center"/>
          </w:tcPr>
          <w:p w14:paraId="62626FD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5/5</w:t>
            </w:r>
          </w:p>
        </w:tc>
      </w:tr>
      <w:tr w:rsidR="00AA70EB" w:rsidRPr="00B27F57" w14:paraId="7A41EC1C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7D9C48DF" w14:textId="26C88639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ukuu 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seine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FA489E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Xylopia nitid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Dunal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64C06C4" w14:textId="28ADDA1D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4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3A121D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6/9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24DA1AE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3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5E478EE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AA70EB" w:rsidRPr="00B27F57" w14:paraId="0C68C39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E0BF737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C17DB5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Xylopia cayenn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Maas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A474537" w14:textId="2D067DD3" w:rsidR="00AA70EB" w:rsidRPr="00B27F57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.</w:t>
            </w:r>
            <w:r w:rsidR="00AA70EB" w:rsidRPr="00B27F57">
              <w:rPr>
                <w:rFonts w:ascii="Arial" w:hAnsi="Arial" w:cs="Arial"/>
                <w:sz w:val="20"/>
                <w:szCs w:val="20"/>
                <w:lang w:val="en-US"/>
              </w:rPr>
              <w:t>167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46C88EA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9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208F1F3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2DAE225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382F" w:rsidRPr="00B27F57" w14:paraId="59057383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44A522F7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6830">
              <w:rPr>
                <w:rFonts w:ascii="Arial" w:hAnsi="Arial" w:cs="Arial"/>
                <w:b/>
              </w:rPr>
              <w:t>Apocyn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0E3B3819" w14:textId="77777777" w:rsidR="0025382F" w:rsidRPr="00B27F57" w:rsidRDefault="0025382F" w:rsidP="00E079A9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10E3CCCF" w14:textId="77777777" w:rsidR="0025382F" w:rsidRPr="00B27F57" w:rsidRDefault="0025382F" w:rsidP="00E079A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0E34DDBF" w14:textId="77777777" w:rsidR="0025382F" w:rsidRPr="00B27F5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1D2B92E0" w14:textId="77777777" w:rsidR="0025382F" w:rsidRPr="00B27F5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2BAE4E7A" w14:textId="77777777" w:rsidR="0025382F" w:rsidRPr="00B27F5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E04AA82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2CEC0EA4" w14:textId="6A7C3691" w:rsidR="00AA70EB" w:rsidRPr="00D2791E" w:rsidRDefault="00612907" w:rsidP="00B27F57">
            <w:pPr>
              <w:spacing w:after="0" w:line="240" w:lineRule="auto"/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suu ã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76FA7E78" w14:textId="5368D46A" w:rsidR="00AA70EB" w:rsidRPr="00B27F57" w:rsidRDefault="00AA70EB" w:rsidP="00B27F5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Aspidosperma</w:t>
            </w: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excelsum</w:t>
            </w: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Benth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2D2BA15" w14:textId="1B062311" w:rsidR="00AA70EB" w:rsidRPr="00B27F57" w:rsidRDefault="00AA70EB" w:rsidP="00B27F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2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B41B74F" w14:textId="0214C785" w:rsidR="00AA70EB" w:rsidRPr="00B27F57" w:rsidRDefault="00AA70EB" w:rsidP="00B27F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2996B89" w14:textId="51A29837" w:rsidR="00AA70EB" w:rsidRPr="00B27F57" w:rsidRDefault="00AA70EB" w:rsidP="00B27F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2BF3FEF" w14:textId="3B436227" w:rsidR="00AA70EB" w:rsidRPr="00B27F57" w:rsidRDefault="00AA70EB" w:rsidP="00B27F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1</w:t>
            </w:r>
          </w:p>
        </w:tc>
      </w:tr>
      <w:tr w:rsidR="00AA70EB" w:rsidRPr="00B27F57" w14:paraId="62562C73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D9D9D9" w:themeFill="background1" w:themeFillShade="D9"/>
            <w:vAlign w:val="center"/>
          </w:tcPr>
          <w:p w14:paraId="1CFC7A08" w14:textId="1E2C49D4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G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õngo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CE237B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Geissospermum laeve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Vell.) Miers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D7FFA70" w14:textId="26D17664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1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535C59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3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475AD70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  <w:tc>
          <w:tcPr>
            <w:tcW w:w="389" w:type="pct"/>
            <w:shd w:val="clear" w:color="auto" w:fill="D9D9D9" w:themeFill="background1" w:themeFillShade="D9"/>
            <w:vAlign w:val="center"/>
          </w:tcPr>
          <w:p w14:paraId="02F73FC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AA70EB" w:rsidRPr="00B27F57" w14:paraId="07202867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1EF4275A" w14:textId="79BB4241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kih etni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17965D9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arahancornia fascicul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Poir.) Benois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E907484" w14:textId="7557E76A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Gr.3064 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D7973A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4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9FEB0E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AD6379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</w:tr>
      <w:tr w:rsidR="0025382F" w:rsidRPr="00FC3B87" w14:paraId="5F636140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5A42909E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FC3B87">
              <w:rPr>
                <w:rFonts w:ascii="Arial" w:hAnsi="Arial" w:cs="Arial"/>
                <w:b/>
                <w:szCs w:val="20"/>
                <w:lang w:val="en-US"/>
              </w:rPr>
              <w:t>Bignoni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46B2E03B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57510150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59AC37A6" w14:textId="77777777" w:rsidR="0025382F" w:rsidRPr="00FC3B8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3EDFB020" w14:textId="77777777" w:rsidR="0025382F" w:rsidRPr="00FC3B8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267486C8" w14:textId="77777777" w:rsidR="0025382F" w:rsidRPr="00FC3B8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</w:tr>
      <w:tr w:rsidR="00AA70EB" w:rsidRPr="00B27F57" w14:paraId="6AB25023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216ACBD4" w14:textId="6BF07EDF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K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wik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191A39D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androanthus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erratifolius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Vahl) S.O.Gros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E28CA70" w14:textId="2B86D7DA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0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567F6C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41F6D3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4AE384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382F" w:rsidRPr="00FC3B87" w14:paraId="466A8E07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1DAC8FC9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FC3B87">
              <w:rPr>
                <w:rFonts w:ascii="Arial" w:hAnsi="Arial" w:cs="Arial"/>
                <w:b/>
                <w:szCs w:val="20"/>
                <w:lang w:val="en-US"/>
              </w:rPr>
              <w:t>Burser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0014DFA6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3BD49DAD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66B1BC6E" w14:textId="77777777" w:rsidR="0025382F" w:rsidRPr="00FC3B8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4B96B37C" w14:textId="77777777" w:rsidR="0025382F" w:rsidRPr="00FC3B8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6F70689F" w14:textId="77777777" w:rsidR="0025382F" w:rsidRPr="00FC3B8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</w:tr>
      <w:tr w:rsidR="00AA70EB" w:rsidRPr="00B27F57" w14:paraId="1DB2671C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1777334A" w14:textId="2A9B090D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huwahu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52F7664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otium opac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war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81B040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.79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C0CC21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5/19</w:t>
            </w:r>
          </w:p>
        </w:tc>
        <w:tc>
          <w:tcPr>
            <w:tcW w:w="324" w:type="pct"/>
            <w:vMerge w:val="restart"/>
            <w:vAlign w:val="center"/>
          </w:tcPr>
          <w:p w14:paraId="326AB38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3</w:t>
            </w:r>
          </w:p>
        </w:tc>
        <w:tc>
          <w:tcPr>
            <w:tcW w:w="389" w:type="pct"/>
            <w:vMerge w:val="restart"/>
            <w:vAlign w:val="center"/>
          </w:tcPr>
          <w:p w14:paraId="427500F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AA70EB" w:rsidRPr="00B27F57" w14:paraId="1A171CD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02A682C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5EB595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rotium tenuifoli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Engl.) Eng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0D04EE1" w14:textId="0E77FBCF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33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72D78F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19</w:t>
            </w:r>
          </w:p>
        </w:tc>
        <w:tc>
          <w:tcPr>
            <w:tcW w:w="324" w:type="pct"/>
            <w:vMerge/>
            <w:vAlign w:val="center"/>
          </w:tcPr>
          <w:p w14:paraId="225B695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7E5130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A71E90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03BAAAF8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2B3DA26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rotium apiculat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war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68CB0C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58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B483F8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19</w:t>
            </w:r>
          </w:p>
        </w:tc>
        <w:tc>
          <w:tcPr>
            <w:tcW w:w="324" w:type="pct"/>
            <w:vMerge/>
            <w:vAlign w:val="center"/>
          </w:tcPr>
          <w:p w14:paraId="4030D4D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C61AE8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D56B495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3F06A0C4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C52618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rotium mori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D.C. Daly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F739E0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5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62CBAD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9</w:t>
            </w:r>
          </w:p>
        </w:tc>
        <w:tc>
          <w:tcPr>
            <w:tcW w:w="324" w:type="pct"/>
            <w:vMerge/>
            <w:vAlign w:val="center"/>
          </w:tcPr>
          <w:p w14:paraId="0C2B22A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6DDE1EF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A95CAE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025AA3A8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6A450A5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rotium cuneat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Swar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5A9BEA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5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7285F1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9</w:t>
            </w:r>
          </w:p>
        </w:tc>
        <w:tc>
          <w:tcPr>
            <w:tcW w:w="324" w:type="pct"/>
            <w:vMerge/>
            <w:vAlign w:val="center"/>
          </w:tcPr>
          <w:p w14:paraId="2EB792E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538AB02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367C827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2F94B80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7640D4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rotium decandrum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Aubl.) Marchand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45D390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7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052F76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9</w:t>
            </w:r>
          </w:p>
        </w:tc>
        <w:tc>
          <w:tcPr>
            <w:tcW w:w="324" w:type="pct"/>
            <w:vMerge/>
            <w:vAlign w:val="center"/>
          </w:tcPr>
          <w:p w14:paraId="794902C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00FD606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E5DE401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0F76424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6D8A4E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rotium sagotian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Marchand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03ACF4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31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3B13E8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9</w:t>
            </w:r>
          </w:p>
        </w:tc>
        <w:tc>
          <w:tcPr>
            <w:tcW w:w="324" w:type="pct"/>
            <w:vMerge/>
            <w:vAlign w:val="center"/>
          </w:tcPr>
          <w:p w14:paraId="7B50073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4831ED0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D070C9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3300CD6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0D40C5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etragastris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ostmannii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Engl.) Kuntz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1E9E9A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1F5B34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9</w:t>
            </w:r>
          </w:p>
        </w:tc>
        <w:tc>
          <w:tcPr>
            <w:tcW w:w="324" w:type="pct"/>
            <w:vMerge/>
            <w:vAlign w:val="center"/>
          </w:tcPr>
          <w:p w14:paraId="1DAA698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D9F22C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9F73F95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227B72FF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4F76E8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Tetragastris panam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Engl.) Kuntz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359608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6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91EB20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9</w:t>
            </w:r>
          </w:p>
        </w:tc>
        <w:tc>
          <w:tcPr>
            <w:tcW w:w="324" w:type="pct"/>
            <w:vMerge/>
            <w:vAlign w:val="center"/>
          </w:tcPr>
          <w:p w14:paraId="41B2BB8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00D1C17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9DDBFF4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D4EF2B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8C18B8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Trattinnickia demerarae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Sandwith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41217F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Pr.202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70F7BE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9</w:t>
            </w:r>
          </w:p>
        </w:tc>
        <w:tc>
          <w:tcPr>
            <w:tcW w:w="324" w:type="pct"/>
            <w:vMerge/>
            <w:vAlign w:val="center"/>
          </w:tcPr>
          <w:p w14:paraId="5E2399D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16D1CE2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D578503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1B199FB3" w14:textId="72016384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rinaiwa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110686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otium altsonii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andwith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D80F64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26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4AAC6AE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13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6DB5100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3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56357F0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AA70EB" w:rsidRPr="00B27F57" w14:paraId="0E1BCB8C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0196B0E4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D0CC46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otium gallicum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D.C. Daly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DD7E915" w14:textId="16ECB06B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214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D6707A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13</w:t>
            </w:r>
          </w:p>
        </w:tc>
        <w:tc>
          <w:tcPr>
            <w:tcW w:w="324" w:type="pct"/>
            <w:vMerge/>
            <w:vAlign w:val="center"/>
          </w:tcPr>
          <w:p w14:paraId="3D338BD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7D890F4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E85CB4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5B5C688A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323563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rotium decandrum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Aubl.) Marchand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DAE6A6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0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DE4F21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3</w:t>
            </w:r>
          </w:p>
        </w:tc>
        <w:tc>
          <w:tcPr>
            <w:tcW w:w="324" w:type="pct"/>
            <w:vMerge/>
            <w:vAlign w:val="center"/>
          </w:tcPr>
          <w:p w14:paraId="2E9BC21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872286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41A84C6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2DD4D317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8B2E0D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rotium trifoliolatum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Engl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168568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1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9C0AA1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3</w:t>
            </w:r>
          </w:p>
        </w:tc>
        <w:tc>
          <w:tcPr>
            <w:tcW w:w="324" w:type="pct"/>
            <w:vMerge/>
            <w:vAlign w:val="center"/>
          </w:tcPr>
          <w:p w14:paraId="2568D8D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4253CE3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ABED1E4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28645847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2C9B660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rotium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p. 5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0A6B46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7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6B0777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vAlign w:val="center"/>
          </w:tcPr>
          <w:p w14:paraId="424151B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5EE7B95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8796A8A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0586FF0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26F1A7D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rotium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p. 6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FC10B8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5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906705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vAlign w:val="center"/>
          </w:tcPr>
          <w:p w14:paraId="38EB7DE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3D49EF9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FE7AF3A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44F9258C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2522378A" w14:textId="50926EF6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roti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undet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CB96E2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304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48708A6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vAlign w:val="center"/>
          </w:tcPr>
          <w:p w14:paraId="132F77A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1F0CFA3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D0E8871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063A1419" w14:textId="6898D4F0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irasira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7D21B64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otium decandrum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Aubl.) Marchand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159DE2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2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0D4902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14</w:t>
            </w:r>
          </w:p>
        </w:tc>
        <w:tc>
          <w:tcPr>
            <w:tcW w:w="324" w:type="pct"/>
            <w:vMerge w:val="restart"/>
            <w:vAlign w:val="center"/>
          </w:tcPr>
          <w:p w14:paraId="18181A4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4</w:t>
            </w:r>
          </w:p>
        </w:tc>
        <w:tc>
          <w:tcPr>
            <w:tcW w:w="389" w:type="pct"/>
            <w:vMerge w:val="restart"/>
            <w:vAlign w:val="center"/>
          </w:tcPr>
          <w:p w14:paraId="6FB4257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4/4</w:t>
            </w:r>
          </w:p>
        </w:tc>
      </w:tr>
      <w:tr w:rsidR="00AA70EB" w:rsidRPr="00B27F57" w14:paraId="5AE9336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195500F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82D36C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etragastris panamensis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Engl.) Kuntz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99B364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85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BB091A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4</w:t>
            </w:r>
          </w:p>
        </w:tc>
        <w:tc>
          <w:tcPr>
            <w:tcW w:w="324" w:type="pct"/>
            <w:vMerge/>
            <w:vAlign w:val="center"/>
          </w:tcPr>
          <w:p w14:paraId="2B67FCA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4F53BF9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75DB1ED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3F650D4B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22BBD62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rotium subserratum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Engl.) Eng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B13833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2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F5AECC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4</w:t>
            </w:r>
          </w:p>
        </w:tc>
        <w:tc>
          <w:tcPr>
            <w:tcW w:w="324" w:type="pct"/>
            <w:vMerge/>
            <w:vAlign w:val="center"/>
          </w:tcPr>
          <w:p w14:paraId="7984BFF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74C5E7E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21763D9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107FAF7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D7A031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rotium gallicum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D.C. Daly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CD5C4C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2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ABAC2F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4</w:t>
            </w:r>
          </w:p>
        </w:tc>
        <w:tc>
          <w:tcPr>
            <w:tcW w:w="324" w:type="pct"/>
            <w:vMerge/>
            <w:vAlign w:val="center"/>
          </w:tcPr>
          <w:p w14:paraId="39C8811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5C0DA24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6FF2D63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265E3E7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88E614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rotium spruceanum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Benth.) Eng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93592D0" w14:textId="4E125F2C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4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7E3560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4</w:t>
            </w:r>
          </w:p>
        </w:tc>
        <w:tc>
          <w:tcPr>
            <w:tcW w:w="324" w:type="pct"/>
            <w:vMerge/>
            <w:vAlign w:val="center"/>
          </w:tcPr>
          <w:p w14:paraId="4741D07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42E785A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D218B99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67D010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49CA5F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rotium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p. 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89787F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FCB142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4</w:t>
            </w:r>
          </w:p>
        </w:tc>
        <w:tc>
          <w:tcPr>
            <w:tcW w:w="324" w:type="pct"/>
            <w:vMerge/>
            <w:vAlign w:val="center"/>
          </w:tcPr>
          <w:p w14:paraId="6148133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515B73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59A366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1AF53A49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CC9C3DB" w14:textId="13236779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roti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p. undet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36B916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0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685EF0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14</w:t>
            </w:r>
          </w:p>
        </w:tc>
        <w:tc>
          <w:tcPr>
            <w:tcW w:w="324" w:type="pct"/>
            <w:vMerge/>
            <w:vAlign w:val="center"/>
          </w:tcPr>
          <w:p w14:paraId="6FD67AD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1233BB0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382F" w:rsidRPr="00FC3B87" w14:paraId="2E52722A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0D67F30D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FC3B87">
              <w:rPr>
                <w:rFonts w:ascii="Arial" w:hAnsi="Arial" w:cs="Arial"/>
                <w:b/>
                <w:szCs w:val="20"/>
                <w:lang w:val="en-US"/>
              </w:rPr>
              <w:t>Chrysobalan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67E3FBA8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303A563E" w14:textId="77777777" w:rsidR="0025382F" w:rsidRPr="00FC3B87" w:rsidRDefault="0025382F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490B45D1" w14:textId="77777777" w:rsidR="0025382F" w:rsidRPr="00FC3B8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50822CBB" w14:textId="77777777" w:rsidR="0025382F" w:rsidRPr="00FC3B8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2CFAD88D" w14:textId="77777777" w:rsidR="0025382F" w:rsidRPr="00FC3B87" w:rsidRDefault="0025382F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</w:tr>
      <w:tr w:rsidR="00AA70EB" w:rsidRPr="00B27F57" w14:paraId="3C486BFD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6A1D283E" w14:textId="40E120D0" w:rsidR="00AA70EB" w:rsidRPr="00D2791E" w:rsidRDefault="00612907" w:rsidP="00287D0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ukutru gate</w:t>
            </w:r>
            <w:r w:rsidR="00287D09">
              <w:rPr>
                <w:rFonts w:ascii="Arial" w:hAnsi="Arial" w:cs="Arial"/>
                <w:i/>
                <w:sz w:val="20"/>
                <w:szCs w:val="20"/>
                <w:lang w:val="en-US"/>
              </w:rPr>
              <w:t>w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7B9DBCD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Licania alba</w:t>
            </w: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Bernoulli) Cuatrec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D62A10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4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9E23CB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2/40</w:t>
            </w:r>
          </w:p>
        </w:tc>
        <w:tc>
          <w:tcPr>
            <w:tcW w:w="324" w:type="pct"/>
            <w:vMerge w:val="restart"/>
            <w:shd w:val="clear" w:color="auto" w:fill="auto"/>
            <w:vAlign w:val="center"/>
          </w:tcPr>
          <w:p w14:paraId="55C80C3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5/5</w:t>
            </w:r>
          </w:p>
        </w:tc>
        <w:tc>
          <w:tcPr>
            <w:tcW w:w="389" w:type="pct"/>
            <w:vMerge w:val="restart"/>
            <w:shd w:val="clear" w:color="auto" w:fill="auto"/>
            <w:vAlign w:val="center"/>
          </w:tcPr>
          <w:p w14:paraId="768A8CC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5/5</w:t>
            </w:r>
          </w:p>
        </w:tc>
      </w:tr>
      <w:tr w:rsidR="00AA70EB" w:rsidRPr="00B27F57" w14:paraId="64091C13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163A8BE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274D671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Couepia caryophylloide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Benois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F782CE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5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705F95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10CDEF0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4756B27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904F248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C87027B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277130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Hirtella bicorn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Mart. &amp; Zucc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D2103E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9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6F1D2E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42BFDD4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559966A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33402C5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DCFA286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19ADDF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Hirtella glandulos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reng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D418301" w14:textId="31440190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3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693C33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0F65E59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5326D13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6700308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D5AFB5C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669D05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 densiflo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Kleinhoont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469696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4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5E4057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356989E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2CDC31D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DB086E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2311728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0523DC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 membranace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agot ex Laness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E19233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37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0479C1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13186D4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2B25A17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3F5647C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58336378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67BC47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Couepia guian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Aub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52DDDB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4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03407A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403099A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2383D7A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FC30DB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81CA6B6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E3480C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Couepia joaquinae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Pranc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F3CA13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4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26F467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5E97440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6C1AEB5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49D6854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58F13C34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99F8F3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Couepia parillo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DC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94672F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9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16F053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4AC6E13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4ABB75A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D87F8E1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75B81E2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368B9F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Hirtella hispidul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Miq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3B4359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2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D82C31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3413D06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772F52C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03CA36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1463C65A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2BD32D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 canescen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Benois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F54ABF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20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4C155E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0EA9A9C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1DE39E4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9413AA8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7154649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DA35F47" w14:textId="57354BA1" w:rsidR="00AA70EB" w:rsidRPr="00050B4B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cf. 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icrantha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iq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F8AF4A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ECA65E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201B9F5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5EBD24F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7F5216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767407B5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C58B24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 cyathode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Benois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1BCFE1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80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E4A9A2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151994E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1172460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1872BC5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2105D37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8D4E22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 hypoleuc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Benth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9F567A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JLG.320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77703B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16E1954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672780D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2A1EE3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9A71914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A79FF7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 kunthian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Hook.f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54B357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6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91FDA4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7D1FC0C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46338C8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8174C9D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593D1E35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8BCA9C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 laxiflo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Fritsch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8C9041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0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549AB2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4AA98A5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652C1B1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007D82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0E3236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4D16C9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 ovalifol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Kleinh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13F148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9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C0A5D4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63CFE01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38D5E03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45461C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7FD1EA6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48D9A2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 robus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Sago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75F951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6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A9E97E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09544DC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0238B3B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4FB4FE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438F74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87233CE" w14:textId="268DCB3A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undet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03A52B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31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73695A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4670B38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6CA3DA5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BF4C4A7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18365D11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89D157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6 Mol et Sab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D4D4A3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0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1349CD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32DC30D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444B688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2DC27BC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1828FF74" w14:textId="0773DB04" w:rsidR="00AA70EB" w:rsidRPr="00D2791E" w:rsidRDefault="00612907" w:rsidP="00287D0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nuta</w:t>
            </w:r>
            <w:r w:rsidR="00287D09">
              <w:rPr>
                <w:rFonts w:ascii="Arial" w:hAnsi="Arial" w:cs="Arial"/>
                <w:i/>
                <w:sz w:val="20"/>
                <w:szCs w:val="20"/>
                <w:lang w:val="en-US"/>
              </w:rPr>
              <w:t>w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viye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7DCD53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Licania heteromorph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Benth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DED65A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2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C89276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7/16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7108F45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7F93597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</w:tr>
      <w:tr w:rsidR="00AA70EB" w:rsidRPr="00B27F57" w14:paraId="6477A446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62ED3ABA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1F2CCD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 amapa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Prance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AA8EA5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8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278587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474A198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00C36EA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C1FB134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5CE5FB74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DEC774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Couepia guian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Aubl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3A85BA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9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7C73A5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01508D9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0A53CE5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A804669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76DDF5CF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C2C0D8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Hirtella bicorn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Mart. &amp; Zucc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10F82F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2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4BFD56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5B9D17E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34AA0B4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1A734A4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261A284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486EDB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Hirtella hispidul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Miq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759CCA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29-BIS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527B98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191208F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63EF629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47BE9A1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369B7156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457D08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Hirtella sufful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Prance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7E78E2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32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CA9F06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6B44538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3744C66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D27F41A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00BEB6A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2F7122F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 cyathode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Benoist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2574DD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65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7005EB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7425C05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6751188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3897B5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70CC4E3A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8E1FD8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 divaric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Benth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0C82AF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63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E3AF65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6C95DC5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4C325F9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A4B433D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0C4CC85E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8AF6DE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 laevig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Prance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D171F4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554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449DE9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354800B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264F465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8B409D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45F52C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7F6768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icania latifol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Benth. ex Hook.f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52EE12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3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AC3D09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0FD72B5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4CA7494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765DA7" w:rsidRPr="00B27F57" w14:paraId="48C00B6E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59DC3D80" w14:textId="77777777" w:rsidR="00765DA7" w:rsidRPr="00F82C5C" w:rsidRDefault="00765DA7" w:rsidP="00E079A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6830">
              <w:rPr>
                <w:rFonts w:ascii="Arial" w:hAnsi="Arial" w:cs="Arial"/>
                <w:b/>
                <w:szCs w:val="20"/>
                <w:lang w:val="en-US"/>
              </w:rPr>
              <w:t>Clusi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71304BDC" w14:textId="77777777" w:rsidR="00765DA7" w:rsidRPr="00B27F57" w:rsidRDefault="00765DA7" w:rsidP="00E079A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64DB3A7E" w14:textId="77777777" w:rsidR="00765DA7" w:rsidRPr="00B27F57" w:rsidRDefault="00765DA7" w:rsidP="00E079A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495FF27A" w14:textId="77777777" w:rsidR="00765DA7" w:rsidRPr="00B27F57" w:rsidRDefault="00765DA7" w:rsidP="00E079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00E61215" w14:textId="77777777" w:rsidR="00765DA7" w:rsidRPr="00B27F57" w:rsidRDefault="00765DA7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1550685A" w14:textId="77777777" w:rsidR="00765DA7" w:rsidRPr="00B27F57" w:rsidRDefault="00765DA7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6C3BEBC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4AF41250" w14:textId="06B2BE91" w:rsidR="00AA70EB" w:rsidRPr="00D2791E" w:rsidRDefault="00612907" w:rsidP="0061290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K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atri 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wa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xr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iune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duw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õ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106F5F2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Tovomita brevistaminea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Eng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BA3329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9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2744C0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0</w:t>
            </w:r>
          </w:p>
        </w:tc>
        <w:tc>
          <w:tcPr>
            <w:tcW w:w="324" w:type="pct"/>
            <w:vMerge w:val="restart"/>
            <w:shd w:val="clear" w:color="auto" w:fill="auto"/>
            <w:vAlign w:val="center"/>
          </w:tcPr>
          <w:p w14:paraId="4614BFF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  <w:tc>
          <w:tcPr>
            <w:tcW w:w="389" w:type="pct"/>
            <w:vMerge w:val="restart"/>
            <w:shd w:val="clear" w:color="auto" w:fill="auto"/>
            <w:vAlign w:val="center"/>
          </w:tcPr>
          <w:p w14:paraId="2516623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AA70EB" w:rsidRPr="00B27F57" w14:paraId="10B80FFA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7E7926CF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8D2BE5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Tovomita choisyana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lanch. &amp; Triana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7DD2C95" w14:textId="542060A9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7CD8D6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66ECFEC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2CF6BCD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9ECCE9D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0049AB5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253DC61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vomit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p. 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DE5831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CB7683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3BA73B9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19A63FD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CFE1325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2CBF21E5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B842542" w14:textId="41397CDA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Tovomi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796315D" w14:textId="09068040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8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AC338D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76DDEFE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3B497AF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800A11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0A3130A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C23878D" w14:textId="5119AED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Tovomi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undet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A13F7C1" w14:textId="73FD0983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3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11D024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0E89424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42C1986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1855354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B313BAF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ACB8F3A" w14:textId="0AB6F148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Tovomi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undet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E42783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8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725E8E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6282984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4718125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9C3A6DE" w14:textId="77777777" w:rsidTr="00612907">
        <w:trPr>
          <w:trHeight w:val="315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72DA7350" w14:textId="39F59626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186ADF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ymphonia globulifera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.f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6CBA887" w14:textId="20979A41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5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5D21C0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5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7BE04FD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2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6763C68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</w:tr>
      <w:tr w:rsidR="00AA70EB" w:rsidRPr="00B27F57" w14:paraId="06596E6D" w14:textId="77777777" w:rsidTr="00612907">
        <w:trPr>
          <w:trHeight w:val="315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1E58895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DB5B8BC" w14:textId="1EC1E055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Symphonia</w:t>
            </w:r>
            <w:r w:rsidR="009C61FA">
              <w:rPr>
                <w:rFonts w:ascii="Arial" w:hAnsi="Arial" w:cs="Arial"/>
                <w:sz w:val="20"/>
                <w:szCs w:val="20"/>
                <w:lang w:val="en-US"/>
              </w:rPr>
              <w:t xml:space="preserve"> sp.1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F7CE0C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4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6CC79F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3D7396A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1666F1D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B6C6E48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2FEDF57C" w14:textId="5680D5A8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kukwa tiranõ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56EF5E2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Garcinia macrophyll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Mart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7FAE7CA" w14:textId="57910060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212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7CF4D5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7</w:t>
            </w:r>
          </w:p>
        </w:tc>
        <w:tc>
          <w:tcPr>
            <w:tcW w:w="324" w:type="pct"/>
            <w:vMerge w:val="restart"/>
            <w:shd w:val="clear" w:color="auto" w:fill="auto"/>
            <w:vAlign w:val="center"/>
          </w:tcPr>
          <w:p w14:paraId="2E18684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1</w:t>
            </w:r>
          </w:p>
        </w:tc>
        <w:tc>
          <w:tcPr>
            <w:tcW w:w="389" w:type="pct"/>
            <w:vMerge w:val="restart"/>
            <w:shd w:val="clear" w:color="auto" w:fill="auto"/>
            <w:vAlign w:val="center"/>
          </w:tcPr>
          <w:p w14:paraId="7964646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AA70EB" w:rsidRPr="00B27F57" w14:paraId="2A83B72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29CF6FBD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5FE664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Garcinia benthamian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Planch. &amp; Triana) Pipoly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BA56EC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34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9FECAE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7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24D88FD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2312FD1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0AB1AAC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1A16AA5D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2927F0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Garcinia madruno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Kunth) Hammel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920608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1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613DA4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7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1ABCB76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54D529A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765DA7" w:rsidRPr="00F82C5C" w14:paraId="4E05E933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5F9DCD65" w14:textId="77777777" w:rsidR="00765DA7" w:rsidRPr="00F82C5C" w:rsidRDefault="00765DA7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82C5C">
              <w:rPr>
                <w:rFonts w:ascii="Arial" w:hAnsi="Arial" w:cs="Arial"/>
                <w:b/>
                <w:sz w:val="20"/>
                <w:szCs w:val="20"/>
                <w:lang w:val="en-US"/>
              </w:rPr>
              <w:t>Eben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43DD8484" w14:textId="77777777" w:rsidR="00765DA7" w:rsidRPr="00F82C5C" w:rsidRDefault="00765DA7" w:rsidP="00E079A9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24319A37" w14:textId="77777777" w:rsidR="00765DA7" w:rsidRPr="00F82C5C" w:rsidRDefault="00765DA7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1DF5F6CA" w14:textId="77777777" w:rsidR="00765DA7" w:rsidRPr="00F82C5C" w:rsidRDefault="00765DA7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00096FD0" w14:textId="77777777" w:rsidR="00765DA7" w:rsidRPr="00F82C5C" w:rsidRDefault="00765DA7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05133C88" w14:textId="77777777" w:rsidR="00765DA7" w:rsidRPr="00F82C5C" w:rsidRDefault="00765DA7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23602A5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71C9BA85" w14:textId="76E1E31A" w:rsidR="00AA70EB" w:rsidRPr="00D2791E" w:rsidRDefault="00612907" w:rsidP="0061290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r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et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6305720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Diospyros carbonari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Benois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2F5791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7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B67B9C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13</w:t>
            </w:r>
          </w:p>
        </w:tc>
        <w:tc>
          <w:tcPr>
            <w:tcW w:w="324" w:type="pct"/>
            <w:vMerge w:val="restart"/>
            <w:vAlign w:val="center"/>
          </w:tcPr>
          <w:p w14:paraId="1E31412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1</w:t>
            </w:r>
          </w:p>
        </w:tc>
        <w:tc>
          <w:tcPr>
            <w:tcW w:w="389" w:type="pct"/>
            <w:vMerge w:val="restart"/>
            <w:vAlign w:val="center"/>
          </w:tcPr>
          <w:p w14:paraId="629DFE6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AA70EB" w:rsidRPr="00B27F57" w14:paraId="6F75005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D10617C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878C15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Diospyros dichro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andwith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B9D102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5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CDC492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777D247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16EBCF1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FF2497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769C13E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CB370C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Diospyros cavalcantei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others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AFAA4F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E49C2E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5ED6EC6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7639515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352157F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5CF9A34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6FF9284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Diospyros capreifolia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art. ex Hiern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48B8EC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35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F67F37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64267C8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3383D36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F3E1E9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5F0F855F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17C7E5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Diospyros guianensis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Aubl.) Gürk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00831A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26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88847C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703C101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4B42081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4FB8CF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D279F4E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4174C21" w14:textId="7F88FA43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Diospyro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p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nde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CD04AD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8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F99CAF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114EF02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1C60B48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765DA7" w:rsidRPr="00F82C5C" w14:paraId="7C3B038D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02C6FB93" w14:textId="77777777" w:rsidR="00765DA7" w:rsidRPr="00F82C5C" w:rsidRDefault="00765DA7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82C5C">
              <w:rPr>
                <w:rFonts w:ascii="Arial" w:hAnsi="Arial" w:cs="Arial"/>
                <w:b/>
                <w:sz w:val="20"/>
                <w:szCs w:val="20"/>
                <w:lang w:val="en-US"/>
              </w:rPr>
              <w:t>Elaeocarp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26ADF5B8" w14:textId="77777777" w:rsidR="00765DA7" w:rsidRPr="00F82C5C" w:rsidRDefault="00765DA7" w:rsidP="00E079A9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7AB859FA" w14:textId="77777777" w:rsidR="00765DA7" w:rsidRPr="00F82C5C" w:rsidRDefault="00765DA7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0D60BD44" w14:textId="77777777" w:rsidR="00765DA7" w:rsidRPr="00F82C5C" w:rsidRDefault="00765DA7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53498D7A" w14:textId="77777777" w:rsidR="00765DA7" w:rsidRPr="00F82C5C" w:rsidRDefault="00765DA7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47C56EDE" w14:textId="77777777" w:rsidR="00765DA7" w:rsidRPr="00F82C5C" w:rsidRDefault="00765DA7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E1C72C1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5DF01B6B" w14:textId="5C6955C7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aaduk (sey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ne)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5F58B8A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loanea laxiflo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ruce ex Benth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9B1B8C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8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1D470C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5/5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0BFBD2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6C9931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765DA7" w:rsidRPr="00F82C5C" w14:paraId="0239CAA9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045B8F7D" w14:textId="77777777" w:rsidR="00765DA7" w:rsidRPr="00F82C5C" w:rsidRDefault="00765DA7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82C5C">
              <w:rPr>
                <w:rFonts w:ascii="Arial" w:hAnsi="Arial" w:cs="Arial"/>
                <w:b/>
                <w:sz w:val="20"/>
                <w:szCs w:val="20"/>
                <w:lang w:val="en-US"/>
              </w:rPr>
              <w:t>Erythroxyl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479C6D80" w14:textId="77777777" w:rsidR="00765DA7" w:rsidRPr="00F82C5C" w:rsidRDefault="00765DA7" w:rsidP="00E079A9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57219F17" w14:textId="77777777" w:rsidR="00765DA7" w:rsidRPr="00F82C5C" w:rsidRDefault="00765DA7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3FE11C28" w14:textId="77777777" w:rsidR="00765DA7" w:rsidRPr="00F82C5C" w:rsidRDefault="00765DA7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3A020C77" w14:textId="77777777" w:rsidR="00765DA7" w:rsidRPr="00F82C5C" w:rsidRDefault="00765DA7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7BA4F437" w14:textId="77777777" w:rsidR="00765DA7" w:rsidRPr="00F82C5C" w:rsidRDefault="00765DA7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EC43A9E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0E945D33" w14:textId="3240509F" w:rsidR="00AA70EB" w:rsidRPr="00D2791E" w:rsidRDefault="00612907" w:rsidP="00287D0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Y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="00287D09">
              <w:rPr>
                <w:rFonts w:ascii="Arial" w:hAnsi="Arial" w:cs="Arial"/>
                <w:i/>
                <w:sz w:val="20"/>
                <w:szCs w:val="20"/>
                <w:lang w:val="en-US"/>
              </w:rPr>
              <w:t>w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knabwi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duwõ)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6CC8372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rythroxylum ampl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Benth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7F9CEC1" w14:textId="7778E35F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Pr.205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7633BA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4</w:t>
            </w:r>
          </w:p>
        </w:tc>
        <w:tc>
          <w:tcPr>
            <w:tcW w:w="324" w:type="pct"/>
            <w:vAlign w:val="center"/>
          </w:tcPr>
          <w:p w14:paraId="0CF6A89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3</w:t>
            </w:r>
          </w:p>
        </w:tc>
        <w:tc>
          <w:tcPr>
            <w:tcW w:w="389" w:type="pct"/>
            <w:vAlign w:val="center"/>
          </w:tcPr>
          <w:p w14:paraId="6DAF726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265E1C" w:rsidRPr="00B27F57" w14:paraId="7856F199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49DB0D34" w14:textId="77777777" w:rsidR="00265E1C" w:rsidRPr="002755F1" w:rsidRDefault="00265E1C" w:rsidP="00E079A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96830">
              <w:rPr>
                <w:rFonts w:ascii="Arial" w:hAnsi="Arial" w:cs="Arial"/>
                <w:b/>
                <w:szCs w:val="20"/>
                <w:lang w:val="en-US"/>
              </w:rPr>
              <w:t>Goupi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739655C9" w14:textId="77777777" w:rsidR="00265E1C" w:rsidRPr="00B27F57" w:rsidRDefault="00265E1C" w:rsidP="00E079A9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69660551" w14:textId="77777777" w:rsidR="00265E1C" w:rsidRPr="00B27F57" w:rsidRDefault="00265E1C" w:rsidP="00E079A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09E6D3AA" w14:textId="77777777" w:rsidR="00265E1C" w:rsidRPr="00B27F57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7752CF0F" w14:textId="77777777" w:rsidR="00265E1C" w:rsidRPr="00B27F57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3EDE7C65" w14:textId="77777777" w:rsidR="00265E1C" w:rsidRPr="00B27F57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1D5AF7B" w14:textId="77777777" w:rsidTr="00612907">
        <w:trPr>
          <w:trHeight w:val="397"/>
          <w:jc w:val="center"/>
        </w:trPr>
        <w:tc>
          <w:tcPr>
            <w:tcW w:w="1061" w:type="pct"/>
            <w:vAlign w:val="center"/>
          </w:tcPr>
          <w:p w14:paraId="779EBA74" w14:textId="12A9D80A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P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sis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1F63FA5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Goupia glab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Aub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9879B5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6BB8A5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5/5</w:t>
            </w:r>
          </w:p>
        </w:tc>
        <w:tc>
          <w:tcPr>
            <w:tcW w:w="324" w:type="pct"/>
            <w:vAlign w:val="center"/>
          </w:tcPr>
          <w:p w14:paraId="79852AA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3</w:t>
            </w:r>
          </w:p>
        </w:tc>
        <w:tc>
          <w:tcPr>
            <w:tcW w:w="389" w:type="pct"/>
            <w:vAlign w:val="center"/>
          </w:tcPr>
          <w:p w14:paraId="04C12C8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265E1C" w:rsidRPr="00B27F57" w14:paraId="7528EEF9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62DB9C7E" w14:textId="77777777" w:rsidR="00265E1C" w:rsidRPr="002755F1" w:rsidRDefault="00265E1C" w:rsidP="00E079A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96830">
              <w:rPr>
                <w:rFonts w:ascii="Arial" w:hAnsi="Arial" w:cs="Arial"/>
                <w:b/>
                <w:szCs w:val="20"/>
                <w:lang w:val="en-US"/>
              </w:rPr>
              <w:t>Ixonanth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1E0F8BF4" w14:textId="77777777" w:rsidR="00265E1C" w:rsidRPr="00B27F57" w:rsidRDefault="00265E1C" w:rsidP="00E079A9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5578E4FC" w14:textId="77777777" w:rsidR="00265E1C" w:rsidRPr="00B27F57" w:rsidRDefault="00265E1C" w:rsidP="00E079A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19F56D1E" w14:textId="77777777" w:rsidR="00265E1C" w:rsidRPr="00B27F57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7767DC01" w14:textId="77777777" w:rsidR="00265E1C" w:rsidRPr="00B27F57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667016D6" w14:textId="77777777" w:rsidR="00265E1C" w:rsidRPr="00B27F57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0FA5390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5F4AEF6B" w14:textId="33C7F38E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Y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wu wahuyo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58CFD1C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yrillop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ra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Kuhlm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7B0C84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4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498D88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D90614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5/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6F0DA7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5</w:t>
            </w:r>
          </w:p>
        </w:tc>
      </w:tr>
      <w:tr w:rsidR="00265E1C" w:rsidRPr="00946B36" w14:paraId="20203F21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1C6E6CCD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946B36">
              <w:rPr>
                <w:rFonts w:ascii="Arial" w:hAnsi="Arial" w:cs="Arial"/>
                <w:b/>
                <w:szCs w:val="20"/>
                <w:lang w:val="en-US"/>
              </w:rPr>
              <w:t>Laur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5350A89F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i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5861C5C9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39ED8AAF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68EE2D2B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1447C369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</w:tr>
      <w:tr w:rsidR="00AA70EB" w:rsidRPr="00B27F57" w14:paraId="45B23260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5A7FD0D1" w14:textId="6BA53ED7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igukat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747AD82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Licaria martinian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Mez) Kosterm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7C38ED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65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AC9173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0</w:t>
            </w:r>
          </w:p>
        </w:tc>
        <w:tc>
          <w:tcPr>
            <w:tcW w:w="324" w:type="pct"/>
            <w:vMerge w:val="restart"/>
            <w:vAlign w:val="center"/>
          </w:tcPr>
          <w:p w14:paraId="768E555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3</w:t>
            </w:r>
          </w:p>
        </w:tc>
        <w:tc>
          <w:tcPr>
            <w:tcW w:w="389" w:type="pct"/>
            <w:vMerge w:val="restart"/>
            <w:vAlign w:val="center"/>
          </w:tcPr>
          <w:p w14:paraId="4D6C101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AA70EB" w:rsidRPr="00B27F57" w14:paraId="7DC7EC6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043558E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23609C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Ocotea percurren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Vicent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E219499" w14:textId="0F9A9426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68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D5FDCB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0</w:t>
            </w:r>
          </w:p>
        </w:tc>
        <w:tc>
          <w:tcPr>
            <w:tcW w:w="324" w:type="pct"/>
            <w:vMerge/>
            <w:vAlign w:val="center"/>
          </w:tcPr>
          <w:p w14:paraId="6A9E35E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52861B0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395D40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79C42358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48CEC9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ndlicheria melinoni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Benois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D5C4B6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6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02A419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0</w:t>
            </w:r>
          </w:p>
        </w:tc>
        <w:tc>
          <w:tcPr>
            <w:tcW w:w="324" w:type="pct"/>
            <w:vMerge/>
            <w:vAlign w:val="center"/>
          </w:tcPr>
          <w:p w14:paraId="66B95D9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7049357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361DC17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5F2EAE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3297C4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cote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inere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van der Werff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9916EA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2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196FD1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0</w:t>
            </w:r>
          </w:p>
        </w:tc>
        <w:tc>
          <w:tcPr>
            <w:tcW w:w="324" w:type="pct"/>
            <w:vMerge/>
            <w:vAlign w:val="center"/>
          </w:tcPr>
          <w:p w14:paraId="2ED8E17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514E496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C0D315F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1C452DA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24F45A1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ersea nive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Mez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D30438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65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BCA4F5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0</w:t>
            </w:r>
          </w:p>
        </w:tc>
        <w:tc>
          <w:tcPr>
            <w:tcW w:w="324" w:type="pct"/>
            <w:vMerge/>
            <w:vAlign w:val="center"/>
          </w:tcPr>
          <w:p w14:paraId="4934BA7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06E1B5E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B41C7B1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412BCF0C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8B2C86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Rhodostemonodaphne rufovirg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Madriñán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DBF682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36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CA0092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0</w:t>
            </w:r>
          </w:p>
        </w:tc>
        <w:tc>
          <w:tcPr>
            <w:tcW w:w="324" w:type="pct"/>
            <w:vMerge/>
            <w:vAlign w:val="center"/>
          </w:tcPr>
          <w:p w14:paraId="4E3E3C8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44A579E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B8D4B72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45969D0E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E13EE1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auraceae sp. 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DA0BCB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1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90DE1B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0</w:t>
            </w:r>
          </w:p>
        </w:tc>
        <w:tc>
          <w:tcPr>
            <w:tcW w:w="324" w:type="pct"/>
            <w:vMerge/>
            <w:vAlign w:val="center"/>
          </w:tcPr>
          <w:p w14:paraId="497E041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026F1BE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1B773C5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769443E8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0FE16FD" w14:textId="44A0F6C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auraceae sp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nde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EC4BD8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7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DBE7FB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0</w:t>
            </w:r>
          </w:p>
        </w:tc>
        <w:tc>
          <w:tcPr>
            <w:tcW w:w="324" w:type="pct"/>
            <w:vMerge/>
            <w:vAlign w:val="center"/>
          </w:tcPr>
          <w:p w14:paraId="383EA57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565DA60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0ECC5ED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55E137DD" w14:textId="3D0CFFA9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naunap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C28F75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iouea longipetiol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van der Werff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AA4DD0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55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7EF2C6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5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07C0D2B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3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0B60F03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AA70EB" w:rsidRPr="00B27F57" w14:paraId="03ABD79A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3671DB4E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8F720B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Aiouea guian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Aubl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BAFF7F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55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A89B53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</w:t>
            </w:r>
          </w:p>
        </w:tc>
        <w:tc>
          <w:tcPr>
            <w:tcW w:w="324" w:type="pct"/>
            <w:vMerge/>
            <w:vAlign w:val="center"/>
          </w:tcPr>
          <w:p w14:paraId="7FA95A7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1F00FB0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964F999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727AD30F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CFFD56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auraceae sp. 4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DAB442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E362CB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</w:t>
            </w:r>
          </w:p>
        </w:tc>
        <w:tc>
          <w:tcPr>
            <w:tcW w:w="324" w:type="pct"/>
            <w:vMerge/>
            <w:vAlign w:val="center"/>
          </w:tcPr>
          <w:p w14:paraId="290148D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3154B30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862DF2D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51C82531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647B50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auraceae sp. 5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7F77F9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3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4273FEE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</w:t>
            </w:r>
          </w:p>
        </w:tc>
        <w:tc>
          <w:tcPr>
            <w:tcW w:w="324" w:type="pct"/>
            <w:vMerge/>
            <w:vAlign w:val="center"/>
          </w:tcPr>
          <w:p w14:paraId="65047EE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7884C41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D92C3C7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vAlign w:val="center"/>
          </w:tcPr>
          <w:p w14:paraId="241885E9" w14:textId="3372867E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edri kamwi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5BD5F6D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Licaria martinian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Mez) Kosterm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A6B5C9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3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53C041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7</w:t>
            </w:r>
          </w:p>
        </w:tc>
        <w:tc>
          <w:tcPr>
            <w:tcW w:w="324" w:type="pct"/>
            <w:vMerge w:val="restart"/>
            <w:vAlign w:val="center"/>
          </w:tcPr>
          <w:p w14:paraId="2115EF0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4</w:t>
            </w:r>
          </w:p>
        </w:tc>
        <w:tc>
          <w:tcPr>
            <w:tcW w:w="389" w:type="pct"/>
            <w:vMerge w:val="restart"/>
            <w:vAlign w:val="center"/>
          </w:tcPr>
          <w:p w14:paraId="617FC41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4/4</w:t>
            </w:r>
          </w:p>
        </w:tc>
      </w:tr>
      <w:tr w:rsidR="00AA70EB" w:rsidRPr="00B27F57" w14:paraId="24693418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026D9B3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1E7378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Aniba parviflo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Meisn.) Mez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E49637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9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543966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7</w:t>
            </w:r>
          </w:p>
        </w:tc>
        <w:tc>
          <w:tcPr>
            <w:tcW w:w="324" w:type="pct"/>
            <w:vMerge/>
            <w:vAlign w:val="center"/>
          </w:tcPr>
          <w:p w14:paraId="6F7F4E2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01E7606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1486B6C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730041CD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6BE95872" w14:textId="7B8DD2AF" w:rsidR="00AA70EB" w:rsidRPr="00B27F57" w:rsidRDefault="00AA70EB" w:rsidP="0093240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Ocote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p.14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1F2FAB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1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03BB7F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7</w:t>
            </w:r>
          </w:p>
        </w:tc>
        <w:tc>
          <w:tcPr>
            <w:tcW w:w="324" w:type="pct"/>
            <w:vMerge/>
            <w:vAlign w:val="center"/>
          </w:tcPr>
          <w:p w14:paraId="45DC83C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37B9784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311F937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324E057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633BFE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Rhodostemonodaphne leptoclad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Madriñán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A54EFE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4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2EFAED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7</w:t>
            </w:r>
          </w:p>
        </w:tc>
        <w:tc>
          <w:tcPr>
            <w:tcW w:w="324" w:type="pct"/>
            <w:vMerge/>
            <w:vAlign w:val="center"/>
          </w:tcPr>
          <w:p w14:paraId="5F1AEF8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764049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D5DD6CE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2392885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784ADB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auraceae sp. 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809565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5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FCA5F7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7</w:t>
            </w:r>
          </w:p>
        </w:tc>
        <w:tc>
          <w:tcPr>
            <w:tcW w:w="324" w:type="pct"/>
            <w:vMerge/>
            <w:vAlign w:val="center"/>
          </w:tcPr>
          <w:p w14:paraId="2145887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0392449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50902A9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34066C09" w14:textId="32590779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en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56B6EE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Ocotea guian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Aubl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589B73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206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4291A92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7/8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1AD9CB3F" w14:textId="77777777" w:rsidR="00AA70EB" w:rsidRPr="00B27F57" w:rsidDel="002212CE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2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30570289" w14:textId="77777777" w:rsidR="00AA70EB" w:rsidRPr="00B27F57" w:rsidDel="002212CE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</w:tr>
      <w:tr w:rsidR="00AA70EB" w:rsidRPr="00B27F57" w14:paraId="33609E4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15B7CC6A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729A8C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auraceae sp. 3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43C522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7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9D0A5D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8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57C0758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0D69EAC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65E1C" w:rsidRPr="00946B36" w14:paraId="682F1546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333B8D7F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  <w:r w:rsidRPr="00946B36">
              <w:rPr>
                <w:rFonts w:ascii="Arial" w:hAnsi="Arial" w:cs="Arial"/>
                <w:b/>
                <w:szCs w:val="20"/>
                <w:lang w:val="en-US"/>
              </w:rPr>
              <w:t>Lecythid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0EB0131D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i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13D9E813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29A8DEA5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4E722D31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0D3C950F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</w:tr>
      <w:tr w:rsidR="00AA70EB" w:rsidRPr="00B27F57" w14:paraId="6A579047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41EEC747" w14:textId="734A3CB7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vun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005FCC3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schweilera coriace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DC.) S.A. Mori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62ABA50" w14:textId="4938F07A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Pr.199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3BE0B63" w14:textId="3D3A1BBE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/38</w:t>
            </w:r>
          </w:p>
        </w:tc>
        <w:tc>
          <w:tcPr>
            <w:tcW w:w="324" w:type="pct"/>
            <w:vMerge w:val="restart"/>
            <w:vAlign w:val="center"/>
          </w:tcPr>
          <w:p w14:paraId="45E86B3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5/6</w:t>
            </w:r>
          </w:p>
        </w:tc>
        <w:tc>
          <w:tcPr>
            <w:tcW w:w="389" w:type="pct"/>
            <w:vMerge w:val="restart"/>
            <w:vAlign w:val="center"/>
          </w:tcPr>
          <w:p w14:paraId="006629A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6/6</w:t>
            </w:r>
          </w:p>
        </w:tc>
      </w:tr>
      <w:tr w:rsidR="00AA70EB" w:rsidRPr="00B27F57" w14:paraId="55F3940D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3C46D3A1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431959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Lecythis persisten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ago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D43997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628F776" w14:textId="6291D82B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/38</w:t>
            </w:r>
          </w:p>
        </w:tc>
        <w:tc>
          <w:tcPr>
            <w:tcW w:w="324" w:type="pct"/>
            <w:vMerge/>
            <w:vAlign w:val="center"/>
          </w:tcPr>
          <w:p w14:paraId="182E485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429B2BF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1930492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7C839C5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601101A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 grandiflo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Aubl.) Sandwith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77A4ED9" w14:textId="7B2160F5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21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74EB5CD" w14:textId="58DDAF44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/38</w:t>
            </w:r>
          </w:p>
        </w:tc>
        <w:tc>
          <w:tcPr>
            <w:tcW w:w="324" w:type="pct"/>
            <w:vMerge/>
            <w:vAlign w:val="center"/>
          </w:tcPr>
          <w:p w14:paraId="602C2D9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19DE55E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D91F4D5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0023139C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CB3EE7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 sagotian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Miers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DD0F3D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5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CEAA2BD" w14:textId="05DBF0A3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/38</w:t>
            </w:r>
          </w:p>
        </w:tc>
        <w:tc>
          <w:tcPr>
            <w:tcW w:w="324" w:type="pct"/>
            <w:vMerge/>
            <w:vAlign w:val="center"/>
          </w:tcPr>
          <w:p w14:paraId="5BBBEFD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53EE071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74234BD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136A9188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A5DD58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 apiculata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Miers) A.C.Sm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CD4EAE3" w14:textId="4516E5FA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1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1154E9C" w14:textId="40289CEF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/38</w:t>
            </w:r>
          </w:p>
        </w:tc>
        <w:tc>
          <w:tcPr>
            <w:tcW w:w="324" w:type="pct"/>
            <w:vMerge/>
            <w:vAlign w:val="center"/>
          </w:tcPr>
          <w:p w14:paraId="4E21A42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7BA3D57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EBEFE27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21EE1B24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693FDC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ecythis holcogyne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Sandwith) S.A. Mori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67CBDD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4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17D3AAE" w14:textId="683195B1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/38</w:t>
            </w:r>
          </w:p>
        </w:tc>
        <w:tc>
          <w:tcPr>
            <w:tcW w:w="324" w:type="pct"/>
            <w:vMerge/>
            <w:vAlign w:val="center"/>
          </w:tcPr>
          <w:p w14:paraId="62B97C1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00DA38B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33CE4BA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1028FC0F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F5A7AE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 chartaceifol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.A. Mori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D28E2C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32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5DD6578" w14:textId="5FAE03B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/38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1FB9400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20D9166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0EE71AF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121F8AB7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F194B7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 micranth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O.Berg) Miers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871354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2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86F21F0" w14:textId="01C75B09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38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66A3FAB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3BD6F7D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2C24DC9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168C0F1C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62C520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 parviflo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Aubl.) Miers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D54B55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34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930EEEA" w14:textId="67EABCA0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38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768B3BD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5684767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EAF68F7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632EF095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AD078C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 pedicell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Rich.) S.A.Mori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AB6D67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5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AD6A41B" w14:textId="4C622AAF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38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05F33D3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5F80790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F6425F4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0A5AB5C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4FB87C7" w14:textId="471B2098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undet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094AEE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2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B92D4BE" w14:textId="340A9382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38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3C3049C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238B3B0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9B8CF32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3010D42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0A71C08" w14:textId="310A94E0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undet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5EB262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3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94EABE7" w14:textId="35C7DBA5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/38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4E4C2B3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5B2230D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743AF6F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51F18D4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AC4B32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ecythis corrug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Poit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719D66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.82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D4DEFFA" w14:textId="5328E0F8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38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1177F5F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4224C26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C5C09EC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1AADF504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E9D5D11" w14:textId="48C980FB" w:rsidR="00AA70EB" w:rsidRPr="00B27F57" w:rsidRDefault="008C4B6D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Lecythis </w:t>
            </w:r>
            <w:r w:rsidR="00AA70EB"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idatimon</w:t>
            </w:r>
            <w:r w:rsidR="00AA70EB" w:rsidRPr="00B27F57">
              <w:rPr>
                <w:rFonts w:ascii="Arial" w:hAnsi="Arial" w:cs="Arial"/>
                <w:sz w:val="20"/>
                <w:szCs w:val="20"/>
                <w:lang w:val="en-US"/>
              </w:rPr>
              <w:t> Aub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6081B0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4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0ACAD71" w14:textId="03032ACF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38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3742766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0BC4EA4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5496657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11F566B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E718AD7" w14:textId="4C8450E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ecythidaceae sp. 3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4E81B3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7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AB77580" w14:textId="67CD3EFD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38</w:t>
            </w:r>
          </w:p>
        </w:tc>
        <w:tc>
          <w:tcPr>
            <w:tcW w:w="324" w:type="pct"/>
            <w:vMerge/>
            <w:vAlign w:val="center"/>
          </w:tcPr>
          <w:p w14:paraId="2CAF07E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51CF35A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68ED702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3BE7CCF4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6AE931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ecythidaceae sp. 7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24CD8A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7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D66B129" w14:textId="564AF072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38</w:t>
            </w:r>
          </w:p>
        </w:tc>
        <w:tc>
          <w:tcPr>
            <w:tcW w:w="324" w:type="pct"/>
            <w:vMerge/>
            <w:vAlign w:val="center"/>
          </w:tcPr>
          <w:p w14:paraId="3490655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28BC19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ABDCB2B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10DB4C0F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801973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ecythidaceae sp. 8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013FD6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6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43C3571" w14:textId="03560F3B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38</w:t>
            </w:r>
          </w:p>
        </w:tc>
        <w:tc>
          <w:tcPr>
            <w:tcW w:w="324" w:type="pct"/>
            <w:vMerge/>
            <w:vAlign w:val="center"/>
          </w:tcPr>
          <w:p w14:paraId="1200428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F0555E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FE15CB5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5E2836AB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7C6165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ecythidaceae sp. 9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552CCE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6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FC30BE1" w14:textId="619BF153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38</w:t>
            </w:r>
          </w:p>
        </w:tc>
        <w:tc>
          <w:tcPr>
            <w:tcW w:w="324" w:type="pct"/>
            <w:vMerge/>
            <w:vAlign w:val="center"/>
          </w:tcPr>
          <w:p w14:paraId="3A829C2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3FADF6C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9A6511D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53AE3D81" w14:textId="67343874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K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watri wa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xr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une 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ey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ne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E7A6F14" w14:textId="0B20855D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A043DB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Lecythis poiteaui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O. Berg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FC05B1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4ED6147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6/21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75DD26D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40272AE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AA70EB" w:rsidRPr="00B27F57" w14:paraId="7DE186F9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3C8293E9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8712B55" w14:textId="779E2514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cf. 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imiorum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Benoist) Eyma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89845F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6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39180B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21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321D493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288E806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B7E8CDA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5003F33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2959F0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schweilera chartaceifoli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.A. Mori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101BB0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6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80AB12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21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1E63768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68C6538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FEDDB9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60EE4CE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1082AB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 apiculata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Miers) A.C.Sm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15C1D5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46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2D0E89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1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3F58EB7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514E325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5E90277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230F1617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4CF3418" w14:textId="4559034D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cf. 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grandiflora </w:t>
            </w:r>
            <w:r w:rsidRPr="00B27F57">
              <w:rPr>
                <w:rFonts w:ascii="Arial" w:hAnsi="Arial" w:cs="Arial"/>
              </w:rPr>
              <w:t>(Aubl.) Sandwith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C0E37F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0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A74F78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1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335A2BE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2552007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9E8D84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67106745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B56AC50" w14:textId="121387FE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cf. 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quamata </w:t>
            </w:r>
            <w:r w:rsidRPr="00B27F57">
              <w:rPr>
                <w:rFonts w:ascii="Arial" w:hAnsi="Arial" w:cs="Arial"/>
              </w:rPr>
              <w:t>S.A. Mori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71D68A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2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980377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1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4CFC805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0DD39AD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B6C5A5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44BE7E14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AF78E0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 praeal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Sprague) Sandwith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6103DF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1B87E5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1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40E38D3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74ADD25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A71FA4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16D338CA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0366E2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 simior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Benoist) Eyma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32CC70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60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C31096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1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24CDFEA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0DAE800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ED1C519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019AA9E5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257469AB" w14:textId="1C6B9261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undet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E0696C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2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4A1124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1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04DAFEA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60671D0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4F63B6F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00834054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6478DE3" w14:textId="620FE0AF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undet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21B203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785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CF2C34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1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62B0FE1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3B10220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59801CA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255309D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DAC270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ecythis holcogyne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Sandwith) S.A. Mori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062602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F8FBEF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1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20B42CD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3B29972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2E61DE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738987AF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E27349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ecythis persisten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Sagot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11973F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54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81F790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1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0223566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20B6765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A5B35EF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21151569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0E31A5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Corythophora rimos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W.A.Rodrigues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377249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46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ECCD5C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1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29C00BD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4793C0E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62BE3AB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vAlign w:val="center"/>
          </w:tcPr>
          <w:p w14:paraId="6830BC28" w14:textId="6BB02FEA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kukwa adava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30AF3C6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Gustavia augus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DADD8AB" w14:textId="740A9111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FP.136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E0249E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8</w:t>
            </w:r>
          </w:p>
        </w:tc>
        <w:tc>
          <w:tcPr>
            <w:tcW w:w="324" w:type="pct"/>
            <w:vMerge w:val="restart"/>
            <w:vAlign w:val="center"/>
          </w:tcPr>
          <w:p w14:paraId="69AF4E8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  <w:tc>
          <w:tcPr>
            <w:tcW w:w="389" w:type="pct"/>
            <w:vMerge w:val="restart"/>
            <w:vAlign w:val="center"/>
          </w:tcPr>
          <w:p w14:paraId="0563F14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AA70EB" w:rsidRPr="00B27F57" w14:paraId="168D15CA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3CC9FDC6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2C1968E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Lecythis zabucajo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Aub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5DB175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7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DFDCAA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8</w:t>
            </w:r>
          </w:p>
        </w:tc>
        <w:tc>
          <w:tcPr>
            <w:tcW w:w="324" w:type="pct"/>
            <w:vMerge/>
            <w:vAlign w:val="center"/>
          </w:tcPr>
          <w:p w14:paraId="61EE5E9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10AEA21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5D8EE4C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3D899A29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62EBDE1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schweilera sagotian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Miers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DB36E2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4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6E4CF5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8</w:t>
            </w:r>
          </w:p>
        </w:tc>
        <w:tc>
          <w:tcPr>
            <w:tcW w:w="324" w:type="pct"/>
            <w:vMerge/>
            <w:vAlign w:val="center"/>
          </w:tcPr>
          <w:p w14:paraId="3E589ED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68D2B0E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BD1E539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1E3AC0CA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F02BD8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Gustavia hexapetal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Aubl.) Sm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72CD99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34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CEEDCF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8</w:t>
            </w:r>
          </w:p>
        </w:tc>
        <w:tc>
          <w:tcPr>
            <w:tcW w:w="324" w:type="pct"/>
            <w:vMerge/>
            <w:vAlign w:val="center"/>
          </w:tcPr>
          <w:p w14:paraId="724A667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B49085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765DA7" w14:paraId="36E88784" w14:textId="77777777" w:rsidTr="00A238F0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198488EC" w14:textId="54D229FF" w:rsidR="001D4F4F" w:rsidRPr="00765DA7" w:rsidRDefault="001D4F4F" w:rsidP="00A238F0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Leguminos</w:t>
            </w:r>
            <w:r w:rsidRPr="00765DA7">
              <w:rPr>
                <w:rFonts w:ascii="Arial" w:hAnsi="Arial" w:cs="Arial"/>
                <w:b/>
                <w:szCs w:val="20"/>
                <w:lang w:val="en-US"/>
              </w:rPr>
              <w:t>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0C858D85" w14:textId="77777777" w:rsidR="001D4F4F" w:rsidRPr="00765DA7" w:rsidRDefault="001D4F4F" w:rsidP="00A238F0">
            <w:pPr>
              <w:spacing w:after="0" w:line="240" w:lineRule="auto"/>
              <w:rPr>
                <w:rFonts w:ascii="Arial" w:hAnsi="Arial" w:cs="Arial"/>
                <w:b/>
                <w:i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7A92DB3D" w14:textId="77777777" w:rsidR="001D4F4F" w:rsidRPr="00765DA7" w:rsidRDefault="001D4F4F" w:rsidP="00A238F0">
            <w:pPr>
              <w:spacing w:after="0" w:line="240" w:lineRule="auto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6EF1AEA4" w14:textId="77777777" w:rsidR="001D4F4F" w:rsidRPr="00765DA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48C5B09B" w14:textId="77777777" w:rsidR="001D4F4F" w:rsidRPr="00765DA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6314FADB" w14:textId="77777777" w:rsidR="001D4F4F" w:rsidRPr="00765DA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</w:tr>
      <w:tr w:rsidR="001D4F4F" w:rsidRPr="00B27F57" w14:paraId="1488D50C" w14:textId="77777777" w:rsidTr="00A238F0">
        <w:trPr>
          <w:trHeight w:val="3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11A39245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907">
              <w:rPr>
                <w:rFonts w:ascii="Arial" w:hAnsi="Arial" w:cs="Arial"/>
                <w:i/>
                <w:caps/>
                <w:sz w:val="20"/>
                <w:szCs w:val="20"/>
                <w:lang w:val="en-US"/>
              </w:rPr>
              <w:t>ã</w:t>
            </w:r>
            <w:r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jelik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4B2F2733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icorynia guianensis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Amshoff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AFFA9F7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5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D284BC9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DF03CF4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45F3BE0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1D4F4F" w:rsidRPr="00B27F57" w14:paraId="73C77138" w14:textId="77777777" w:rsidTr="00A238F0">
        <w:trPr>
          <w:trHeight w:val="397"/>
          <w:jc w:val="center"/>
        </w:trPr>
        <w:tc>
          <w:tcPr>
            <w:tcW w:w="1061" w:type="pct"/>
            <w:shd w:val="clear" w:color="auto" w:fill="D9D9D9" w:themeFill="background1" w:themeFillShade="D9"/>
            <w:vAlign w:val="center"/>
          </w:tcPr>
          <w:p w14:paraId="6061EA93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K</w:t>
            </w:r>
            <w:r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ybune ã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2770F29A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Zygia</w:t>
            </w: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racemosa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Ducke) Barneby &amp; J.W. Grimes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317D8AF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4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4E08A24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3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25205561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  <w:tc>
          <w:tcPr>
            <w:tcW w:w="389" w:type="pct"/>
            <w:shd w:val="clear" w:color="auto" w:fill="D9D9D9" w:themeFill="background1" w:themeFillShade="D9"/>
            <w:vAlign w:val="center"/>
          </w:tcPr>
          <w:p w14:paraId="64783CF5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1D4F4F" w:rsidRPr="00B27F57" w14:paraId="361EF035" w14:textId="77777777" w:rsidTr="00A238F0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454F78F7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</w:t>
            </w:r>
            <w:r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iumiu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14E06CE1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Inga para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Duck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0BDC2B8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7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AE3AB31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13</w:t>
            </w:r>
          </w:p>
        </w:tc>
        <w:tc>
          <w:tcPr>
            <w:tcW w:w="324" w:type="pct"/>
            <w:vMerge w:val="restart"/>
            <w:vAlign w:val="center"/>
          </w:tcPr>
          <w:p w14:paraId="5B2B3FEE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3</w:t>
            </w:r>
          </w:p>
        </w:tc>
        <w:tc>
          <w:tcPr>
            <w:tcW w:w="389" w:type="pct"/>
            <w:vMerge w:val="restart"/>
            <w:vAlign w:val="center"/>
          </w:tcPr>
          <w:p w14:paraId="25407D98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1D4F4F" w:rsidRPr="00B27F57" w14:paraId="2842E75F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5BF1FFBD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6DECD15F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Inga capit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Desv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1290FF1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JLG.321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F554FB8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3</w:t>
            </w:r>
          </w:p>
        </w:tc>
        <w:tc>
          <w:tcPr>
            <w:tcW w:w="324" w:type="pct"/>
            <w:vMerge/>
            <w:vAlign w:val="center"/>
          </w:tcPr>
          <w:p w14:paraId="56DFFE0A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6A21A850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5EA113AA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29B2E6FA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F53D8E4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Ing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p. 15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EB47506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3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BFA4AFC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3</w:t>
            </w:r>
          </w:p>
        </w:tc>
        <w:tc>
          <w:tcPr>
            <w:tcW w:w="324" w:type="pct"/>
            <w:vMerge/>
            <w:vAlign w:val="center"/>
          </w:tcPr>
          <w:p w14:paraId="5C1B7D49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5A24E42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1DA4F2B5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47C4ADB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F509532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Inga acrocephal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Steud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1784647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E2CE497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vAlign w:val="center"/>
          </w:tcPr>
          <w:p w14:paraId="3B4A43AE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B134759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23A2C1CD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5BFFC745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E8C80C6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Inga huber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Duck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F351C8B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9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39500FF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vAlign w:val="center"/>
          </w:tcPr>
          <w:p w14:paraId="66542441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44FFC7DA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445BADC1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35F19384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FB4F1B8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Inga margin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Willd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BA9CD40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32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C33ECF0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vAlign w:val="center"/>
          </w:tcPr>
          <w:p w14:paraId="5F15811D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57070BC7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05695982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0C25A480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B247EBF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Ing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14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21F1A5C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5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E43255E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vAlign w:val="center"/>
          </w:tcPr>
          <w:p w14:paraId="50FD8135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852A3F9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243D5CA4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359B7FBB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298008EB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Inga umbellife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Vahl) DC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FE2ED00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75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FAAD35F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vAlign w:val="center"/>
          </w:tcPr>
          <w:p w14:paraId="477BAA18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6E39389A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3EACF371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117BA3F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6650E557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Tachigali para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Huber) Barneby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87B2E5F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0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8AEBE57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vAlign w:val="center"/>
          </w:tcPr>
          <w:p w14:paraId="22C8E28E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0FA817FD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113C859B" w14:textId="77777777" w:rsidTr="00A238F0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0C04082D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</w:t>
            </w:r>
            <w:r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keg </w:t>
            </w:r>
            <w:r w:rsidRPr="00D2791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kamwi</w:t>
            </w:r>
            <w:r w:rsidRPr="00D279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1BA5CD3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ymenolobium flavum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Kleinhoonte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587C027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6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3E3662B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3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35D35CD5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2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089D2FB9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</w:tr>
      <w:tr w:rsidR="001D4F4F" w:rsidRPr="00B27F57" w14:paraId="77A404AF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59DE4407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EE4ADA4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arkia nitid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iq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5E63209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3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4B1A6BB8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4FA353A0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47CBFC8A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6A5E6154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6A54A382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C11AED5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Calliandra surinamensis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Benth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D6CFDD7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.77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953007D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40469E04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7028DACA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6C9128DB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41C8CDB9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F8915DC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nterolobium schomburgkii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Benth.) Benth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9188917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213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D500DFA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2334E266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3EDE2DD5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40DCDB15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17D949A7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5EB5B52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nterolobi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sp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ndet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11B0F7D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30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62DF8D0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5CAF2B90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472711A6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2207CDD3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73CD7CEF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2D3EC188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acrolobium huberianum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Ducke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B9336AD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05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9A5747F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1B730A53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275FD1FE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67DF0351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206FD53F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D549133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arkia decussata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Ducke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0533E06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47F469F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21C4FE75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1D6286ED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712238AC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718F36BB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E338AE3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arkia pendula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Willd.) Walp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A63F01F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FP.137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6FF9DF2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375B07BC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3A448154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1C05B1FC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48E5116D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6DA4EA7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arkia velutina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Benoist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0081E28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65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279B4ED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721EE47A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26300A3E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417E2AB1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2189D2A3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F6272A2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ymenolobium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ndet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ED48C44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24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B15D741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0FEFCE8E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7DD3CD76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4BF52980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2038A7D6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88B86EC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Zygia racemos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Ducke) Barneby &amp; J.W. Grimes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BC3DED4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26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44855B8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3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660D1A21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1FB05D39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216B0444" w14:textId="77777777" w:rsidTr="00A238F0">
        <w:trPr>
          <w:trHeight w:val="3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1745EC85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907">
              <w:rPr>
                <w:rFonts w:ascii="Arial" w:hAnsi="Arial" w:cs="Arial"/>
                <w:i/>
                <w:caps/>
                <w:sz w:val="20"/>
                <w:szCs w:val="20"/>
                <w:lang w:val="en-US"/>
              </w:rPr>
              <w:t>ã</w:t>
            </w:r>
            <w:r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danõ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708F55B2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Bocoa prouac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Aub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5D79463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26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A646437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5/5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8659268" w14:textId="77777777" w:rsidR="001D4F4F" w:rsidRPr="00B27F57" w:rsidDel="00C175FF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BAE8681" w14:textId="77777777" w:rsidR="001D4F4F" w:rsidRPr="00B27F57" w:rsidDel="00C175FF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</w:tr>
      <w:tr w:rsidR="001D4F4F" w:rsidRPr="00B27F57" w14:paraId="0B393BBA" w14:textId="77777777" w:rsidTr="00A238F0">
        <w:trPr>
          <w:trHeight w:val="397"/>
          <w:jc w:val="center"/>
        </w:trPr>
        <w:tc>
          <w:tcPr>
            <w:tcW w:w="1061" w:type="pct"/>
            <w:shd w:val="clear" w:color="auto" w:fill="D9D9D9" w:themeFill="background1" w:themeFillShade="D9"/>
            <w:vAlign w:val="center"/>
          </w:tcPr>
          <w:p w14:paraId="218F72DB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</w:t>
            </w:r>
            <w:r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kap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7360058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ouacapoua american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Aubl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DB80012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1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6E76CAE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6/16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57414D9D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4/4</w:t>
            </w:r>
          </w:p>
        </w:tc>
        <w:tc>
          <w:tcPr>
            <w:tcW w:w="389" w:type="pct"/>
            <w:shd w:val="clear" w:color="auto" w:fill="D9D9D9" w:themeFill="background1" w:themeFillShade="D9"/>
            <w:vAlign w:val="center"/>
          </w:tcPr>
          <w:p w14:paraId="7F4B6A48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4</w:t>
            </w:r>
          </w:p>
        </w:tc>
      </w:tr>
      <w:tr w:rsidR="001D4F4F" w:rsidRPr="00B27F57" w14:paraId="41B3800D" w14:textId="77777777" w:rsidTr="00A238F0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2DB513E1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</w:t>
            </w:r>
            <w:r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p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16C87941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perua falcata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Aub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3E07647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5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5263617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12</w:t>
            </w:r>
          </w:p>
        </w:tc>
        <w:tc>
          <w:tcPr>
            <w:tcW w:w="324" w:type="pct"/>
            <w:vMerge w:val="restart"/>
            <w:vAlign w:val="center"/>
          </w:tcPr>
          <w:p w14:paraId="55F60851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4/4</w:t>
            </w:r>
          </w:p>
        </w:tc>
        <w:tc>
          <w:tcPr>
            <w:tcW w:w="389" w:type="pct"/>
            <w:vMerge w:val="restart"/>
            <w:vAlign w:val="center"/>
          </w:tcPr>
          <w:p w14:paraId="5AA9DDEC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4/4</w:t>
            </w:r>
          </w:p>
        </w:tc>
      </w:tr>
      <w:tr w:rsidR="001D4F4F" w:rsidRPr="00B27F57" w14:paraId="696C3BDF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1E4439FB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A71220F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Dialium guianense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Aubl.) Sandwith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134650E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76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2158820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2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3F141CC0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019FC599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06873A9F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7841CA2D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EF628CC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perua grandiflor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Aubl.) Benth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487C4BF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8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793946D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2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33B1E68D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4AE6779A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76AF5097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0CE099EA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F7D69AC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crolobium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ifolium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Aubl.) Pers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94B9FC9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66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53DB39E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12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3B2086D2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69E0F8A2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2B3D304E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3EB3A6B8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D0FB00C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perua rubiginosa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iq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DE16F9D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.79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C8396CD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2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1F3D1C3A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0670AA2D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624A3D1D" w14:textId="77777777" w:rsidTr="00A238F0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572DD67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2A493AF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peru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p. 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EC25D30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4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17DF8A0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2</w:t>
            </w:r>
          </w:p>
        </w:tc>
        <w:tc>
          <w:tcPr>
            <w:tcW w:w="324" w:type="pct"/>
            <w:vMerge/>
            <w:vAlign w:val="center"/>
          </w:tcPr>
          <w:p w14:paraId="58B7B1D2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1A2D98C3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19373AD1" w14:textId="77777777" w:rsidTr="00A238F0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55177E4A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Y</w:t>
            </w:r>
            <w:r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uhumwi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154C749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entaclethra macrolob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Willd.) Kuntze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C6DEC4D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64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00F02F8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5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2AF19D87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1235136F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1D4F4F" w:rsidRPr="00B27F57" w14:paraId="379029AF" w14:textId="77777777" w:rsidTr="00A238F0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76D82992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DBFACBA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nterolobi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ldemani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Barneby &amp; J.W.Grimes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D524658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5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8617196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</w:t>
            </w:r>
          </w:p>
        </w:tc>
        <w:tc>
          <w:tcPr>
            <w:tcW w:w="324" w:type="pct"/>
            <w:vMerge/>
            <w:vAlign w:val="center"/>
          </w:tcPr>
          <w:p w14:paraId="4D4F7C9B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7D6C1C8C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4F4F" w:rsidRPr="00B27F57" w14:paraId="396BC68A" w14:textId="77777777" w:rsidTr="00A238F0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309BFE1C" w14:textId="77777777" w:rsidR="001D4F4F" w:rsidRPr="00D2791E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B704259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Stryphnodendron guianense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Aubl.) Benth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CAE49CA" w14:textId="77777777" w:rsidR="001D4F4F" w:rsidRPr="00B27F57" w:rsidRDefault="001D4F4F" w:rsidP="00A238F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39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551B528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</w:t>
            </w:r>
          </w:p>
        </w:tc>
        <w:tc>
          <w:tcPr>
            <w:tcW w:w="324" w:type="pct"/>
            <w:vMerge/>
            <w:vAlign w:val="center"/>
          </w:tcPr>
          <w:p w14:paraId="3A9F9327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16DD0DEC" w14:textId="77777777" w:rsidR="001D4F4F" w:rsidRPr="00B27F57" w:rsidRDefault="001D4F4F" w:rsidP="00A238F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65E1C" w:rsidRPr="00B27F57" w14:paraId="45906403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5A88233A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6830">
              <w:rPr>
                <w:rFonts w:ascii="Arial" w:hAnsi="Arial" w:cs="Arial"/>
                <w:b/>
                <w:szCs w:val="20"/>
                <w:lang w:val="en-US"/>
              </w:rPr>
              <w:t>Melastomat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33BC48E1" w14:textId="77777777" w:rsidR="00265E1C" w:rsidRPr="00B27F57" w:rsidRDefault="00265E1C" w:rsidP="00E079A9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5944AD4A" w14:textId="77777777" w:rsidR="00265E1C" w:rsidRPr="00B27F57" w:rsidRDefault="00265E1C" w:rsidP="00E079A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3AB8C9A6" w14:textId="77777777" w:rsidR="00265E1C" w:rsidRPr="00B27F57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5E1CB002" w14:textId="77777777" w:rsidR="00265E1C" w:rsidRPr="00B27F57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0D991A3E" w14:textId="77777777" w:rsidR="00265E1C" w:rsidRPr="00B27F57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87CA691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vAlign w:val="center"/>
          </w:tcPr>
          <w:p w14:paraId="0A3A8968" w14:textId="55C82FDB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hayumna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02B6121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ouriri nervos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Pilg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DE0650E" w14:textId="544725D8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5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00BF0C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6/8</w:t>
            </w:r>
          </w:p>
        </w:tc>
        <w:tc>
          <w:tcPr>
            <w:tcW w:w="324" w:type="pct"/>
            <w:vMerge w:val="restart"/>
            <w:vAlign w:val="center"/>
          </w:tcPr>
          <w:p w14:paraId="5B47702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5</w:t>
            </w:r>
          </w:p>
        </w:tc>
        <w:tc>
          <w:tcPr>
            <w:tcW w:w="389" w:type="pct"/>
            <w:vMerge w:val="restart"/>
            <w:vAlign w:val="center"/>
          </w:tcPr>
          <w:p w14:paraId="5EA76FE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5/5</w:t>
            </w:r>
          </w:p>
        </w:tc>
      </w:tr>
      <w:tr w:rsidR="00AA70EB" w:rsidRPr="00B27F57" w14:paraId="0A1551F7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410EE49D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365300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ouriri francavillan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Cogn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BEF6F7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.83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677BBA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8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15F9FEC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32AF4C7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085AECD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6EF6374F" w14:textId="23135DB0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vitkat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6B4D5F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ouriri francavillan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Cogn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28095A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DD.14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E69306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5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6EDAEB0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F7668A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3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5C994F5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AA70EB" w:rsidRPr="00B27F57" w14:paraId="6054E7A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2F2F2" w:themeFill="background1" w:themeFillShade="F2"/>
            <w:vAlign w:val="center"/>
          </w:tcPr>
          <w:p w14:paraId="238F9B0F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73C44D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ouriri crassifol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agot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E2A193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2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F5365E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5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699379F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59BA6F8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AABD441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vAlign w:val="center"/>
          </w:tcPr>
          <w:p w14:paraId="3448D80D" w14:textId="7DDED96A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imuvukti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69953C6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ouriri sagotian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Triana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D3AC815" w14:textId="1561A771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62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13E916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7/8</w:t>
            </w:r>
          </w:p>
        </w:tc>
        <w:tc>
          <w:tcPr>
            <w:tcW w:w="324" w:type="pct"/>
            <w:vMerge w:val="restart"/>
            <w:vAlign w:val="center"/>
          </w:tcPr>
          <w:p w14:paraId="78F6ECC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3</w:t>
            </w:r>
          </w:p>
        </w:tc>
        <w:tc>
          <w:tcPr>
            <w:tcW w:w="389" w:type="pct"/>
            <w:vMerge w:val="restart"/>
            <w:vAlign w:val="center"/>
          </w:tcPr>
          <w:p w14:paraId="33E7626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  <w:p w14:paraId="4EB6822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E751AE0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3CFAA365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65B351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ouriri nervos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Pilg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411175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8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BC2572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8</w:t>
            </w:r>
          </w:p>
        </w:tc>
        <w:tc>
          <w:tcPr>
            <w:tcW w:w="324" w:type="pct"/>
            <w:vMerge/>
            <w:vAlign w:val="center"/>
          </w:tcPr>
          <w:p w14:paraId="3101D1E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DDF66B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65E1C" w:rsidRPr="00946B36" w14:paraId="0226FCD8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6A88765F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6B36">
              <w:rPr>
                <w:rFonts w:ascii="Arial" w:hAnsi="Arial" w:cs="Arial"/>
                <w:b/>
                <w:sz w:val="20"/>
                <w:szCs w:val="20"/>
                <w:lang w:val="en-US"/>
              </w:rPr>
              <w:t>Mor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10321300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6C0F9D78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2E1906D2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11277471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31AAD7D6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2BA3FB8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5BDF2A88" w14:textId="04EA760D" w:rsidR="00AA70EB" w:rsidRPr="00D2791E" w:rsidRDefault="00612907" w:rsidP="0061290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mpitit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wa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xr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iune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1B6F8BA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aquira guian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Aub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14C92B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1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0115A5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4</w:t>
            </w:r>
          </w:p>
        </w:tc>
        <w:tc>
          <w:tcPr>
            <w:tcW w:w="324" w:type="pct"/>
            <w:vMerge w:val="restart"/>
            <w:shd w:val="clear" w:color="auto" w:fill="auto"/>
            <w:vAlign w:val="center"/>
          </w:tcPr>
          <w:p w14:paraId="03FD95D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1</w:t>
            </w:r>
          </w:p>
        </w:tc>
        <w:tc>
          <w:tcPr>
            <w:tcW w:w="389" w:type="pct"/>
            <w:vMerge w:val="restart"/>
            <w:shd w:val="clear" w:color="auto" w:fill="auto"/>
            <w:vAlign w:val="center"/>
          </w:tcPr>
          <w:p w14:paraId="32690A3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AA70EB" w:rsidRPr="00B27F57" w14:paraId="3A336DE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3E2B37DB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B0AA76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Brosimum rubescen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Taub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2C3DE0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01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B450DC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425BB37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52FFCB9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E8F940A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620AFF6B" w14:textId="47A50DE9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iri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AF58BE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Brosimum rubescen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Taub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905FE0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72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1B617B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6/16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6B6F3FE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2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25F336F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</w:tr>
      <w:tr w:rsidR="00AA70EB" w:rsidRPr="00B27F57" w14:paraId="1735D487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652F315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E843A5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Brosimum guianense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Aubl.) Huber ex Ducke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1BFA2E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MC.6 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9B721F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6FC5460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7E1C1A9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8C870A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0726EA48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AF6783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Trymatococcus oligandru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Benoist) Lanj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C6EA85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4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F27867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05E2073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4B3B9B7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83C8FED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C95E479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2D6AC5D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Helicostylis tomentos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Poepp. &amp; Endl.) J.F.Macbr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43447F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27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455F624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1CAE565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673430A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94E2BDC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266A5596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86210D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seudolmedia laevig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Trécul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52CEE8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82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9AE794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6524B2B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4BE8493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CEE037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36F55F14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E4D590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seudolmedia laev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Ruiz &amp; Pav.) J.F.Macbr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85D6EC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286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92A10E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3FB9790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4965AEC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11D9D8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3207046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23FE08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Trymatococcus amazonicu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Poepp. &amp; Endl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7951BA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33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89C1AA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1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02E3F1B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7DBD456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6ECE179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483010BD" w14:textId="2B475832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kaad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76FF094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Bagassa guianensis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Aub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115160F" w14:textId="08F3A423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65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774B8B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8A528A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315D08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AA70EB" w:rsidRPr="00B27F57" w14:paraId="2FE13B96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68929521" w14:textId="43500A60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ukwangu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A6FF95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Helicostylis tomentos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Poepp. &amp; Endl.) J.F.Macbr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4BD5D1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50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4FB38AA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7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246DD4F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2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248F7DF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</w:tr>
      <w:tr w:rsidR="00AA70EB" w:rsidRPr="00B27F57" w14:paraId="7457895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6EB7B9D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96055F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aucleopsis guianensis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Mildbr.) C.C. Berg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FCF239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4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8F8AF4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7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34F814D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2C45298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234F3E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5D3DCD1D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26F2B60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Pseudolmedia laevis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Ruiz &amp; Pav.) J.F.Macbr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83D812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2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5DDF95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7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280567C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726AB1D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76103B6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47C948B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A5B6CD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Brosim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06C5F5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34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62EE87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7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45BBD8E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527CC36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65E1C" w:rsidRPr="00946B36" w14:paraId="23F2E308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5F16706A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6B36">
              <w:rPr>
                <w:rFonts w:ascii="Arial" w:hAnsi="Arial" w:cs="Arial"/>
                <w:b/>
                <w:sz w:val="20"/>
                <w:szCs w:val="20"/>
                <w:lang w:val="en-US"/>
              </w:rPr>
              <w:t>Myristic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7AE374E3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03081544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68247B49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5A9A9874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77D7916C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E46BD8E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72190FA2" w14:textId="3D62DF30" w:rsidR="00AA70EB" w:rsidRPr="00D2791E" w:rsidRDefault="00612907" w:rsidP="0061290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W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husi 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wa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xr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iun</w:t>
            </w:r>
            <w:r w:rsidR="005915E1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e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4679AAF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irola michelii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Heckel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4A1B6E7" w14:textId="121B7302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36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92AA28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7/20</w:t>
            </w:r>
          </w:p>
        </w:tc>
        <w:tc>
          <w:tcPr>
            <w:tcW w:w="324" w:type="pct"/>
            <w:vMerge w:val="restart"/>
            <w:shd w:val="clear" w:color="auto" w:fill="auto"/>
            <w:vAlign w:val="center"/>
          </w:tcPr>
          <w:p w14:paraId="7E317D5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3</w:t>
            </w:r>
          </w:p>
        </w:tc>
        <w:tc>
          <w:tcPr>
            <w:tcW w:w="389" w:type="pct"/>
            <w:vMerge w:val="restart"/>
            <w:shd w:val="clear" w:color="auto" w:fill="auto"/>
            <w:vAlign w:val="center"/>
          </w:tcPr>
          <w:p w14:paraId="4BA183B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AA70EB" w:rsidRPr="00B27F57" w14:paraId="2AFCEF0D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AE29B4B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26C7A9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ryanthera hostmannii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Benth.) Warb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6A8C83B" w14:textId="5694094D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75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D163BC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2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0662D60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18B9CD1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5195D91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446B927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6DDE1F9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ryanthera sagotian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Benth.) Warb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D6FC211" w14:textId="54B82585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39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37A4CB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2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79E4B85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56805A6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67B69E3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09273AFA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410E3E3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Virola kwatae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abatier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A76BDE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2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DDC62E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2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064E23A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7EBA271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3FFF63F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079A081A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B3590B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Virola multicostat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Duck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0FE341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1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142DBC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2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167917F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3E998E9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DEDF215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2D969BFD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5EB0F3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Virola surinamensis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Rol. ex Rottb.) Warb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5B4078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DD.1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D7B082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2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392137C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4A655EA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D54F7A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1C6CE44D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187F1B3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Virol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F42E9A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69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EE78A4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0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5534E8D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69D5777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65E1C" w:rsidRPr="00946B36" w14:paraId="0F15FDC3" w14:textId="77777777" w:rsidTr="00612907">
        <w:trPr>
          <w:trHeight w:val="315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09CAEE56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6B36">
              <w:rPr>
                <w:rFonts w:ascii="Arial" w:hAnsi="Arial" w:cs="Arial"/>
                <w:b/>
                <w:sz w:val="20"/>
                <w:szCs w:val="20"/>
                <w:lang w:val="en-US"/>
              </w:rPr>
              <w:t>Myrt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49261ACE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55DF2834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6D1624C9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058E2151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38A0E24A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FB9BCCD" w14:textId="77777777" w:rsidTr="00612907">
        <w:trPr>
          <w:trHeight w:val="315"/>
          <w:jc w:val="center"/>
        </w:trPr>
        <w:tc>
          <w:tcPr>
            <w:tcW w:w="1061" w:type="pct"/>
            <w:vMerge w:val="restart"/>
            <w:vAlign w:val="center"/>
          </w:tcPr>
          <w:p w14:paraId="07D2AAED" w14:textId="0882C7D3" w:rsidR="00AA70EB" w:rsidRPr="00D2791E" w:rsidRDefault="00612907" w:rsidP="00287D0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wa</w:t>
            </w:r>
            <w:r w:rsidR="00287D09">
              <w:rPr>
                <w:rFonts w:ascii="Arial" w:hAnsi="Arial" w:cs="Arial"/>
                <w:i/>
                <w:sz w:val="20"/>
                <w:szCs w:val="20"/>
                <w:lang w:val="en-US"/>
              </w:rPr>
              <w:t>w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37F401A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Myrciaria floribunda</w:t>
            </w: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H. West ex Willd.) O. Berg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6F0C01C" w14:textId="56345DBC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0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5902FF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9</w:t>
            </w:r>
          </w:p>
        </w:tc>
        <w:tc>
          <w:tcPr>
            <w:tcW w:w="324" w:type="pct"/>
            <w:vMerge w:val="restart"/>
            <w:vAlign w:val="center"/>
          </w:tcPr>
          <w:p w14:paraId="3A14F72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3</w:t>
            </w:r>
          </w:p>
        </w:tc>
        <w:tc>
          <w:tcPr>
            <w:tcW w:w="389" w:type="pct"/>
            <w:vMerge w:val="restart"/>
            <w:vAlign w:val="center"/>
          </w:tcPr>
          <w:p w14:paraId="515AB40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AA70EB" w:rsidRPr="00B27F57" w14:paraId="72E384FB" w14:textId="77777777" w:rsidTr="00612907">
        <w:trPr>
          <w:trHeight w:val="315"/>
          <w:jc w:val="center"/>
        </w:trPr>
        <w:tc>
          <w:tcPr>
            <w:tcW w:w="1061" w:type="pct"/>
            <w:vMerge/>
            <w:vAlign w:val="center"/>
          </w:tcPr>
          <w:p w14:paraId="338CBDCB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959ECD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yrcia fallax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Rich.) DC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9E0A52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77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F97FB0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9</w:t>
            </w:r>
          </w:p>
        </w:tc>
        <w:tc>
          <w:tcPr>
            <w:tcW w:w="324" w:type="pct"/>
            <w:vMerge/>
            <w:vAlign w:val="center"/>
          </w:tcPr>
          <w:p w14:paraId="6188807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4CB5BB6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BDB98B9" w14:textId="77777777" w:rsidTr="00612907">
        <w:trPr>
          <w:trHeight w:val="315"/>
          <w:jc w:val="center"/>
        </w:trPr>
        <w:tc>
          <w:tcPr>
            <w:tcW w:w="1061" w:type="pct"/>
            <w:vMerge/>
            <w:vAlign w:val="center"/>
          </w:tcPr>
          <w:p w14:paraId="1D718939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27AA02E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yrcia multiflor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Lam.) DC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03D744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1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7705FE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9</w:t>
            </w:r>
          </w:p>
        </w:tc>
        <w:tc>
          <w:tcPr>
            <w:tcW w:w="324" w:type="pct"/>
            <w:vMerge/>
            <w:vAlign w:val="center"/>
          </w:tcPr>
          <w:p w14:paraId="041F3D9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3D89D5C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44C31F7" w14:textId="77777777" w:rsidTr="00612907">
        <w:trPr>
          <w:trHeight w:val="315"/>
          <w:jc w:val="center"/>
        </w:trPr>
        <w:tc>
          <w:tcPr>
            <w:tcW w:w="1061" w:type="pct"/>
            <w:vMerge/>
            <w:vAlign w:val="center"/>
          </w:tcPr>
          <w:p w14:paraId="627ED216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64E90F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aff. Myrciaria sp. 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F1B96E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5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4B5D7B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9</w:t>
            </w:r>
          </w:p>
        </w:tc>
        <w:tc>
          <w:tcPr>
            <w:tcW w:w="324" w:type="pct"/>
            <w:vMerge/>
            <w:vAlign w:val="center"/>
          </w:tcPr>
          <w:p w14:paraId="2A137C4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4892D6E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76239063" w14:textId="77777777" w:rsidTr="00612907">
        <w:trPr>
          <w:trHeight w:val="315"/>
          <w:jc w:val="center"/>
        </w:trPr>
        <w:tc>
          <w:tcPr>
            <w:tcW w:w="1061" w:type="pct"/>
            <w:vMerge/>
            <w:vAlign w:val="center"/>
          </w:tcPr>
          <w:p w14:paraId="3A25B1D7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324482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yrtaceae A sp. 5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1F162E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6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CCE1F7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9</w:t>
            </w:r>
          </w:p>
        </w:tc>
        <w:tc>
          <w:tcPr>
            <w:tcW w:w="324" w:type="pct"/>
            <w:vMerge/>
            <w:vAlign w:val="center"/>
          </w:tcPr>
          <w:p w14:paraId="7D9B4CA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49D7C81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C2D3300" w14:textId="77777777" w:rsidTr="00612907">
        <w:trPr>
          <w:trHeight w:val="315"/>
          <w:jc w:val="center"/>
        </w:trPr>
        <w:tc>
          <w:tcPr>
            <w:tcW w:w="1061" w:type="pct"/>
            <w:vMerge/>
            <w:vAlign w:val="center"/>
          </w:tcPr>
          <w:p w14:paraId="4D672019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8473BE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yrtaceae A sp. 8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FD2823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17B6BB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9</w:t>
            </w:r>
          </w:p>
        </w:tc>
        <w:tc>
          <w:tcPr>
            <w:tcW w:w="324" w:type="pct"/>
            <w:vMerge/>
            <w:vAlign w:val="center"/>
          </w:tcPr>
          <w:p w14:paraId="7ECBB1B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676C98C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5A6FFE82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1CA76132" w14:textId="2F87ADCC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nam etni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C486AD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ugenia coffeifol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DC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136C1D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8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8C37E9A" w14:textId="6EB2A111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/22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67E669C7" w14:textId="28F8DB08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4/5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0D74F1E1" w14:textId="176B282C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5/5</w:t>
            </w:r>
          </w:p>
        </w:tc>
      </w:tr>
      <w:tr w:rsidR="00AA70EB" w:rsidRPr="00B27F57" w14:paraId="6B508CC3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15839CCB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522C9DF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ugenia patrisi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Vahl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2A75DB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9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E63003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22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2F7FE7D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58EF31A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5AE2D08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0C34FE6B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810FFC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yrcia decortican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DC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F32266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506E45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22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226705E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6559EB8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7B1DFFD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6025736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2D87B2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ugen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FG13 (Holst)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5F9340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7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F3B89E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22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0566C4C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529776B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E7237DA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1DEAA569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DD85EF9" w14:textId="2F11A321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aff. 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ugenia patens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oir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0C04848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6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9A5185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2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51964E1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0E3F537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6288C96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6ED57970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EA0B653" w14:textId="75D47180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ugen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aff. 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bicans </w:t>
            </w:r>
            <w:r w:rsidRPr="00B27F57">
              <w:rPr>
                <w:rFonts w:ascii="Arial" w:hAnsi="Arial" w:cs="Arial"/>
              </w:rPr>
              <w:t>(O. Berg) Urb.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67F52B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4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5807A4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2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76B3642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5B17411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97F673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7CA614AE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A744E47" w14:textId="73663456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ugen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cf. 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florid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DC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AEB9F0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7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533AEE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2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011166A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139B57A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0D3DB6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37A8308B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A5B081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ugen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FG-16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151E15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64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3CE936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2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6D96964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4510CEA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C08EE87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A95650C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0525AA5" w14:textId="1DC7AC4B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yrcia aff. Graciliflor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agot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26C4B4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5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BAA28E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2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6AEB240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59D2EE3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63D2969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DB355E8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3F38D3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yrcia platyclada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DC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17D019E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65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EE72B9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2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263A193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1DE5716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4FD6A89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736A4735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F3AA09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yrtaceae FG-2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72F565D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69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7AFF77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2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59B736E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64C281E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2D94D8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58ECBC6B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D054CF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yrtaceae sp. 23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F67198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0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08B71B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2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7A84115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379A3B1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52CB2D1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vAlign w:val="center"/>
          </w:tcPr>
          <w:p w14:paraId="039CE134" w14:textId="1F2141D4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K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gegut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34784AB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yrcia fallax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Rich.) DC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5D79C50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80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E0B86D9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3</w:t>
            </w:r>
          </w:p>
        </w:tc>
        <w:tc>
          <w:tcPr>
            <w:tcW w:w="324" w:type="pct"/>
            <w:vMerge w:val="restart"/>
            <w:vAlign w:val="center"/>
          </w:tcPr>
          <w:p w14:paraId="1AAC878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  <w:tc>
          <w:tcPr>
            <w:tcW w:w="389" w:type="pct"/>
            <w:vMerge w:val="restart"/>
            <w:vAlign w:val="center"/>
          </w:tcPr>
          <w:p w14:paraId="67D72ED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AA70EB" w:rsidRPr="00B27F57" w14:paraId="32161C57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5ED4C50E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23988EB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ugenia pseudopsidium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Jacq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EA7DA2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0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40BC5F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3</w:t>
            </w:r>
          </w:p>
        </w:tc>
        <w:tc>
          <w:tcPr>
            <w:tcW w:w="324" w:type="pct"/>
            <w:vMerge/>
            <w:vAlign w:val="center"/>
          </w:tcPr>
          <w:p w14:paraId="7A80278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2178CB2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65E1C" w:rsidRPr="00B27F57" w14:paraId="3E98FF4F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62B7A714" w14:textId="77777777" w:rsidR="00265E1C" w:rsidRPr="002755F1" w:rsidRDefault="00265E1C" w:rsidP="00E079A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Ochn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3A919497" w14:textId="77777777" w:rsidR="00265E1C" w:rsidRPr="00B27F57" w:rsidRDefault="00265E1C" w:rsidP="00E079A9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7DFE3506" w14:textId="77777777" w:rsidR="00265E1C" w:rsidRPr="00B27F57" w:rsidRDefault="00265E1C" w:rsidP="00E079A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1C453505" w14:textId="77777777" w:rsidR="00265E1C" w:rsidRPr="00B27F57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260FD4D0" w14:textId="77777777" w:rsidR="00265E1C" w:rsidRPr="00B27F57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4863FACA" w14:textId="77777777" w:rsidR="00265E1C" w:rsidRPr="00B27F57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8EF2D1E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06B2FB84" w14:textId="1B8CB3F0" w:rsidR="00AA70EB" w:rsidRPr="00D2791E" w:rsidRDefault="00612907" w:rsidP="0061290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K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watri wa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xr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une 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duw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õ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1B67B85E" w14:textId="3793BAA6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Lacunari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cf. 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jenmanii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Oliv.) Duck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518B79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5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AD48B5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6</w:t>
            </w:r>
          </w:p>
        </w:tc>
        <w:tc>
          <w:tcPr>
            <w:tcW w:w="324" w:type="pct"/>
            <w:vMerge w:val="restart"/>
            <w:shd w:val="clear" w:color="auto" w:fill="auto"/>
            <w:vAlign w:val="center"/>
          </w:tcPr>
          <w:p w14:paraId="7C0D957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  <w:tc>
          <w:tcPr>
            <w:tcW w:w="389" w:type="pct"/>
            <w:vMerge w:val="restart"/>
            <w:shd w:val="clear" w:color="auto" w:fill="auto"/>
            <w:vAlign w:val="center"/>
          </w:tcPr>
          <w:p w14:paraId="302CFCE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AA70EB" w:rsidRPr="00B27F57" w14:paraId="7DB6FB85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1AA2B3C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6ED70DD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Quiina sessil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Choisy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B3ACE5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50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648137D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6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33D540D4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1724E6C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3C61E1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6FDC0E3B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681AE37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Quiina obov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Tul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A94698C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9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CE4F4F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6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3ABBDB8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53E2182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43C986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027C09A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6B8A39B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Quiina oiapoc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Pires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0D4B4E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71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080DA0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6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48DCDE5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5C4A94D5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65E1C" w:rsidRPr="00946B36" w14:paraId="5A55557C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61B1F998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6B36">
              <w:rPr>
                <w:rFonts w:ascii="Arial" w:hAnsi="Arial" w:cs="Arial"/>
                <w:b/>
                <w:sz w:val="20"/>
                <w:szCs w:val="20"/>
                <w:lang w:val="en-US"/>
              </w:rPr>
              <w:t>Olac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03C12E6A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251E4518" w14:textId="77777777" w:rsidR="00265E1C" w:rsidRPr="00946B36" w:rsidRDefault="00265E1C" w:rsidP="00E079A9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154D601F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546D33CB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7C68C4DD" w14:textId="77777777" w:rsidR="00265E1C" w:rsidRPr="00946B36" w:rsidRDefault="00265E1C" w:rsidP="00E079A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6628D48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7D3B42DA" w14:textId="5C0AEE01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neku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6580A56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tychopetalum olacoides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Benth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3560BCE" w14:textId="6786F166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M.106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6E0D3C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5/5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49CF8E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506867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AA70EB" w:rsidRPr="00B27F57" w14:paraId="7E5826FD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D9D9D9" w:themeFill="background1" w:themeFillShade="D9"/>
            <w:vAlign w:val="center"/>
          </w:tcPr>
          <w:p w14:paraId="5DD2C039" w14:textId="07CEB300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Y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wu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92525F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inquartia guian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Aubl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12E7E1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0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1A0E20B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5/5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4CD3795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5/5</w:t>
            </w:r>
          </w:p>
        </w:tc>
        <w:tc>
          <w:tcPr>
            <w:tcW w:w="389" w:type="pct"/>
            <w:shd w:val="clear" w:color="auto" w:fill="D9D9D9" w:themeFill="background1" w:themeFillShade="D9"/>
            <w:vAlign w:val="center"/>
          </w:tcPr>
          <w:p w14:paraId="67E2AEC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5</w:t>
            </w:r>
          </w:p>
        </w:tc>
      </w:tr>
      <w:tr w:rsidR="00C33512" w:rsidRPr="00B27F57" w14:paraId="38FD206E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29E5F9D9" w14:textId="77777777" w:rsidR="00C33512" w:rsidRPr="002755F1" w:rsidRDefault="00C33512" w:rsidP="00C33512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Rubi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76AEC20F" w14:textId="77777777" w:rsidR="00C33512" w:rsidRPr="00B27F57" w:rsidRDefault="00C33512" w:rsidP="00C33512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2957BD8D" w14:textId="77777777" w:rsidR="00C33512" w:rsidRPr="00B27F57" w:rsidRDefault="00C33512" w:rsidP="00C3351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260F86B1" w14:textId="77777777" w:rsidR="00C33512" w:rsidRPr="00B27F57" w:rsidRDefault="00C33512" w:rsidP="00C3351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3CAEFE2E" w14:textId="77777777" w:rsidR="00C33512" w:rsidRPr="00B27F57" w:rsidRDefault="00C33512" w:rsidP="00C3351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205A084C" w14:textId="77777777" w:rsidR="00C33512" w:rsidRPr="00B27F57" w:rsidRDefault="00C33512" w:rsidP="00C3351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EF1BC65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478C007A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2907">
              <w:rPr>
                <w:rFonts w:ascii="Arial" w:hAnsi="Arial" w:cs="Arial"/>
                <w:i/>
                <w:caps/>
                <w:sz w:val="20"/>
                <w:szCs w:val="20"/>
                <w:lang w:val="en-US"/>
              </w:rPr>
              <w:t>ã</w:t>
            </w:r>
            <w:r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wakaha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60FB2874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Ferdinandusa para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Ducke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E4BC5B5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80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55CA51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</w:t>
            </w:r>
          </w:p>
        </w:tc>
        <w:tc>
          <w:tcPr>
            <w:tcW w:w="324" w:type="pct"/>
            <w:vMerge w:val="restart"/>
            <w:shd w:val="clear" w:color="auto" w:fill="auto"/>
            <w:vAlign w:val="center"/>
          </w:tcPr>
          <w:p w14:paraId="14B95F6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1</w:t>
            </w:r>
          </w:p>
        </w:tc>
        <w:tc>
          <w:tcPr>
            <w:tcW w:w="389" w:type="pct"/>
            <w:vMerge w:val="restart"/>
            <w:shd w:val="clear" w:color="auto" w:fill="auto"/>
            <w:vAlign w:val="center"/>
          </w:tcPr>
          <w:p w14:paraId="268D1F2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AA70EB" w:rsidRPr="00B27F57" w14:paraId="66C8D277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FFFF00"/>
            <w:vAlign w:val="center"/>
          </w:tcPr>
          <w:p w14:paraId="6AD52743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E50148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Ferdinandus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p. 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12F405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99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984E78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2</w:t>
            </w:r>
          </w:p>
        </w:tc>
        <w:tc>
          <w:tcPr>
            <w:tcW w:w="324" w:type="pct"/>
            <w:vMerge/>
            <w:vAlign w:val="center"/>
          </w:tcPr>
          <w:p w14:paraId="7AFF643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32B50D3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724561A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2C66A55A" w14:textId="284296A2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K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inuwup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8E2442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uroia eriopil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L.f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B5DCA43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76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4D1584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4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64B83002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2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0916B4D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2</w:t>
            </w:r>
          </w:p>
        </w:tc>
      </w:tr>
      <w:tr w:rsidR="00AA70EB" w:rsidRPr="00B27F57" w14:paraId="778F757C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5807ED8C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331065A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uro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quatic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Aubl.) Bremek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ACD732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72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E4D73F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</w:t>
            </w:r>
          </w:p>
        </w:tc>
        <w:tc>
          <w:tcPr>
            <w:tcW w:w="324" w:type="pct"/>
            <w:vMerge/>
            <w:vAlign w:val="center"/>
          </w:tcPr>
          <w:p w14:paraId="71F325C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17FD9D7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3FE6D5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559B1546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98C08C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Rubiaceae sp. 2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C38A449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6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A0AF84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</w:t>
            </w:r>
          </w:p>
        </w:tc>
        <w:tc>
          <w:tcPr>
            <w:tcW w:w="324" w:type="pct"/>
            <w:vMerge/>
            <w:vAlign w:val="center"/>
          </w:tcPr>
          <w:p w14:paraId="7873E971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vAlign w:val="center"/>
          </w:tcPr>
          <w:p w14:paraId="11CF97C7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33512" w:rsidRPr="00F376F3" w14:paraId="51E4B4D1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28F163C3" w14:textId="77777777" w:rsidR="00C33512" w:rsidRPr="00F376F3" w:rsidRDefault="00C33512" w:rsidP="00C3351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376F3">
              <w:rPr>
                <w:rFonts w:ascii="Arial" w:hAnsi="Arial" w:cs="Arial"/>
                <w:b/>
                <w:sz w:val="20"/>
                <w:szCs w:val="20"/>
                <w:lang w:val="en-US"/>
              </w:rPr>
              <w:t>Sapind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4F8CF9CB" w14:textId="77777777" w:rsidR="00C33512" w:rsidRPr="00F376F3" w:rsidRDefault="00C33512" w:rsidP="00C33512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6E57C54C" w14:textId="77777777" w:rsidR="00C33512" w:rsidRPr="00F376F3" w:rsidRDefault="00C33512" w:rsidP="00C3351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3838EBAC" w14:textId="77777777" w:rsidR="00C33512" w:rsidRPr="00F376F3" w:rsidRDefault="00C33512" w:rsidP="00C3351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7AB5F115" w14:textId="77777777" w:rsidR="00C33512" w:rsidRPr="00F376F3" w:rsidRDefault="00C33512" w:rsidP="00C3351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30EEBD66" w14:textId="77777777" w:rsidR="00C33512" w:rsidRPr="00F376F3" w:rsidRDefault="00C33512" w:rsidP="00C3351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0346D312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vAlign w:val="center"/>
          </w:tcPr>
          <w:p w14:paraId="3CAE501A" w14:textId="4F467BA2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M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bagwi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0643BF07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upania scrobicul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Rich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0043141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47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44EA0C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9</w:t>
            </w:r>
          </w:p>
        </w:tc>
        <w:tc>
          <w:tcPr>
            <w:tcW w:w="324" w:type="pct"/>
            <w:vMerge w:val="restart"/>
            <w:vAlign w:val="center"/>
          </w:tcPr>
          <w:p w14:paraId="02FA714A" w14:textId="77777777" w:rsidR="00AA70EB" w:rsidRPr="00B27F57" w:rsidDel="003F3EAC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2</w:t>
            </w:r>
          </w:p>
        </w:tc>
        <w:tc>
          <w:tcPr>
            <w:tcW w:w="389" w:type="pct"/>
            <w:vMerge w:val="restart"/>
            <w:vAlign w:val="center"/>
          </w:tcPr>
          <w:p w14:paraId="5CD8C693" w14:textId="77777777" w:rsidR="00AA70EB" w:rsidRPr="00B27F57" w:rsidDel="003F3EAC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</w:tr>
      <w:tr w:rsidR="00AA70EB" w:rsidRPr="00B27F57" w14:paraId="6C5625DF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4F1BFF9A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00299B48" w14:textId="4D7ACA5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atayb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nde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736C596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23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B69C32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9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68E9EC9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71267B5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451334FB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3FF7CCA1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207216A1" w14:textId="59F0C191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upania 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rubiginos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Poir.) Radlk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3DAE5AB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28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2115C78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9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70B7EBB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5ADC00B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622F97D9" w14:textId="77777777" w:rsidTr="00612907">
        <w:trPr>
          <w:trHeight w:val="397"/>
          <w:jc w:val="center"/>
        </w:trPr>
        <w:tc>
          <w:tcPr>
            <w:tcW w:w="1061" w:type="pct"/>
            <w:vMerge/>
            <w:vAlign w:val="center"/>
          </w:tcPr>
          <w:p w14:paraId="0CE4613F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30735C1E" w14:textId="09B56DB1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apindaceae sp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ndet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4A1C782" w14:textId="7777777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334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1ED18A6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9</w:t>
            </w:r>
          </w:p>
        </w:tc>
        <w:tc>
          <w:tcPr>
            <w:tcW w:w="324" w:type="pct"/>
            <w:vMerge/>
            <w:shd w:val="clear" w:color="auto" w:fill="F2F2F2" w:themeFill="background1" w:themeFillShade="F2"/>
            <w:vAlign w:val="center"/>
          </w:tcPr>
          <w:p w14:paraId="7BA9947D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F2F2F2" w:themeFill="background1" w:themeFillShade="F2"/>
            <w:vAlign w:val="center"/>
          </w:tcPr>
          <w:p w14:paraId="33B281F0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BE218A0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56E13A7F" w14:textId="188DD2CB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uu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98DEBBC" w14:textId="7870E2F6" w:rsidR="00AA70EB" w:rsidRPr="00AA70EB" w:rsidRDefault="008C4B6D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alisia </w:t>
            </w:r>
            <w:r w:rsidR="00AA70EB"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carinat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A70EB" w:rsidRPr="00B27F57">
              <w:rPr>
                <w:rFonts w:ascii="Arial" w:hAnsi="Arial" w:cs="Arial"/>
                <w:sz w:val="20"/>
                <w:szCs w:val="20"/>
                <w:lang w:val="en-US"/>
              </w:rPr>
              <w:t>Radlk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4995DB7" w14:textId="2B9B0425" w:rsidR="00AA70EB" w:rsidRPr="00AA70EB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585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53415A1" w14:textId="45431C88" w:rsidR="00AA70EB" w:rsidRPr="00AA70EB" w:rsidRDefault="008C4B6D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5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0DC3E0BF" w14:textId="6C1C6F2C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3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252BC99B" w14:textId="19E1DAEE" w:rsidR="00AA70EB" w:rsidRPr="00B27F57" w:rsidRDefault="00AA70EB" w:rsidP="00AA70E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/3</w:t>
            </w:r>
          </w:p>
        </w:tc>
      </w:tr>
      <w:tr w:rsidR="00AA70EB" w:rsidRPr="00B27F57" w14:paraId="12D808E7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BD77962" w14:textId="5EBA103B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2458747A" w14:textId="6B3D2E48" w:rsidR="00AA70EB" w:rsidRPr="00AA70EB" w:rsidRDefault="008C4B6D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alisia </w:t>
            </w:r>
            <w:r w:rsidR="00AA70EB"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egaphyll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A70EB" w:rsidRPr="00B27F57">
              <w:rPr>
                <w:rFonts w:ascii="Arial" w:hAnsi="Arial" w:cs="Arial"/>
                <w:sz w:val="20"/>
                <w:szCs w:val="20"/>
                <w:lang w:val="en-US"/>
              </w:rPr>
              <w:t>Sagot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07937EC" w14:textId="756CE87B" w:rsidR="00AA70EB" w:rsidRPr="00AA70EB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75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4D41D03" w14:textId="1FC1E66A" w:rsidR="00AA70EB" w:rsidRPr="00AA70EB" w:rsidRDefault="008C4B6D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5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68254EF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7A5465F3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126A1FA8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04DA2F82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15D3A6F" w14:textId="5A50D510" w:rsidR="00AA70EB" w:rsidRPr="00B27F57" w:rsidRDefault="008C4B6D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alisia </w:t>
            </w:r>
            <w:r w:rsidR="00AA70EB"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oll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A70EB" w:rsidRPr="00B27F57">
              <w:rPr>
                <w:rFonts w:ascii="Arial" w:hAnsi="Arial" w:cs="Arial"/>
                <w:sz w:val="20"/>
                <w:szCs w:val="20"/>
                <w:lang w:val="en-US"/>
              </w:rPr>
              <w:t>Kunth ex Cambess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097949C" w14:textId="10C7BF7B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85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4A8A9EB8" w14:textId="0BC872A9" w:rsidR="00AA70EB" w:rsidRPr="00B27F57" w:rsidRDefault="008C4B6D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5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3AEF7780" w14:textId="4E2C2E1C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0FC84E22" w14:textId="0FF1C1F0" w:rsidR="00AA70EB" w:rsidRPr="00B27F57" w:rsidRDefault="00AA70EB" w:rsidP="00AA70E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3C129093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0C4D3771" w14:textId="48A9DEE4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954A180" w14:textId="0EA50D76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Talis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undet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EC46EDD" w14:textId="034A82E1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58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A4EC906" w14:textId="6BCA53AD" w:rsidR="00AA70EB" w:rsidRPr="00B27F57" w:rsidRDefault="008C4B6D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5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273C8F8E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595C115A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C4D6793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2F4119F1" w14:textId="77777777" w:rsidR="00AA70EB" w:rsidRPr="00D2791E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F8CF16A" w14:textId="63EA9BA9" w:rsidR="00AA70EB" w:rsidRPr="00B27F57" w:rsidRDefault="008C4B6D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ulicia </w:t>
            </w:r>
            <w:r w:rsidR="00AA70EB"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elliptic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A70EB" w:rsidRPr="00B27F57">
              <w:rPr>
                <w:rFonts w:ascii="Arial" w:hAnsi="Arial" w:cs="Arial"/>
                <w:sz w:val="20"/>
                <w:szCs w:val="20"/>
                <w:lang w:val="en-US"/>
              </w:rPr>
              <w:t>Radlk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D165890" w14:textId="77619A67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L.78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ECC67BF" w14:textId="3E141E48" w:rsidR="00AA70EB" w:rsidRPr="00B27F57" w:rsidRDefault="008C4B6D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/5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2E5CD0FF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39CA989C" w14:textId="7777777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C33512" w:rsidRPr="0011628C" w14:paraId="01A898CD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1BF15C00" w14:textId="77777777" w:rsidR="00C33512" w:rsidRPr="0011628C" w:rsidRDefault="00C33512" w:rsidP="00C3351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1628C">
              <w:rPr>
                <w:rFonts w:ascii="Arial" w:hAnsi="Arial" w:cs="Arial"/>
                <w:b/>
                <w:sz w:val="20"/>
                <w:szCs w:val="20"/>
                <w:lang w:val="en-US"/>
              </w:rPr>
              <w:t>Sapot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15633103" w14:textId="77777777" w:rsidR="00C33512" w:rsidRPr="0011628C" w:rsidRDefault="00C33512" w:rsidP="00C33512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195BFEBC" w14:textId="77777777" w:rsidR="00C33512" w:rsidRPr="0011628C" w:rsidRDefault="00C33512" w:rsidP="00C3351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79482013" w14:textId="77777777" w:rsidR="00C33512" w:rsidRPr="0011628C" w:rsidRDefault="00C33512" w:rsidP="00C3351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5F03786E" w14:textId="77777777" w:rsidR="00C33512" w:rsidRPr="0011628C" w:rsidRDefault="00C33512" w:rsidP="00C3351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232FF3CC" w14:textId="77777777" w:rsidR="00C33512" w:rsidRPr="0011628C" w:rsidRDefault="00C33512" w:rsidP="00C3351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AA70EB" w:rsidRPr="00B27F57" w14:paraId="29BD08F7" w14:textId="77777777" w:rsidTr="00612907">
        <w:trPr>
          <w:trHeight w:val="397"/>
          <w:jc w:val="center"/>
        </w:trPr>
        <w:tc>
          <w:tcPr>
            <w:tcW w:w="1061" w:type="pct"/>
            <w:vAlign w:val="center"/>
          </w:tcPr>
          <w:p w14:paraId="308B3025" w14:textId="732DFD45" w:rsidR="00AA70EB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ata 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A70EB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duwõ</w:t>
            </w:r>
            <w:r w:rsidR="00AA70EB" w:rsidRPr="00D2791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66C2C8B1" w14:textId="3D3CF17F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anilkara huber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Ducke) A. Chev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99A128E" w14:textId="11CB2BD1" w:rsidR="00AA70EB" w:rsidRPr="00B27F57" w:rsidRDefault="00AA70EB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3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0306061" w14:textId="0F69719A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4</w:t>
            </w:r>
          </w:p>
        </w:tc>
        <w:tc>
          <w:tcPr>
            <w:tcW w:w="324" w:type="pct"/>
            <w:vAlign w:val="center"/>
          </w:tcPr>
          <w:p w14:paraId="5173693B" w14:textId="5B37D7CB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  <w:tc>
          <w:tcPr>
            <w:tcW w:w="389" w:type="pct"/>
            <w:vAlign w:val="center"/>
          </w:tcPr>
          <w:p w14:paraId="5398D8AB" w14:textId="085E5F17" w:rsidR="00AA70EB" w:rsidRPr="00B27F57" w:rsidRDefault="00AA70EB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</w:tr>
      <w:tr w:rsidR="002562BF" w:rsidRPr="00B27F57" w14:paraId="6AB4A796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48CEA596" w14:textId="4083E898" w:rsidR="002562BF" w:rsidRPr="00D2791E" w:rsidRDefault="00612907" w:rsidP="00287D0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K</w:t>
            </w:r>
            <w:r w:rsidR="002562BF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uya</w:t>
            </w:r>
            <w:r w:rsidR="00287D09">
              <w:rPr>
                <w:rFonts w:ascii="Arial" w:hAnsi="Arial" w:cs="Arial"/>
                <w:i/>
                <w:sz w:val="20"/>
                <w:szCs w:val="20"/>
                <w:lang w:val="en-US"/>
              </w:rPr>
              <w:t>w</w:t>
            </w:r>
            <w:r w:rsidR="002562BF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kamwi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AB3396B" w14:textId="6760A670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outeria decortican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T.D. Penn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8AE941E" w14:textId="3DED93D9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8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9800293" w14:textId="68E47D50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3/36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25CDB19B" w14:textId="73E458DA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6/6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5F235D06" w14:textId="7B1A4B76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6/6</w:t>
            </w:r>
          </w:p>
        </w:tc>
      </w:tr>
      <w:tr w:rsidR="002562BF" w:rsidRPr="00B27F57" w14:paraId="4DCD094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2F8E21BA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AB09630" w14:textId="058CC465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 gongrijpi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Eyma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37EA36D" w14:textId="1BB1F3D6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27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41838E71" w14:textId="0E8151D1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7/3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63E51615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668D178A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23D83B6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174B45A7" w14:textId="13C955E5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DBBE7C4" w14:textId="4F8F3B2F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 filipe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Eyma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CB72AB5" w14:textId="1EFB788E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7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C6A7268" w14:textId="06A9A7DB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3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658D226F" w14:textId="3977FF0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726EE871" w14:textId="571A3074" w:rsidR="002562BF" w:rsidRPr="00B27F57" w:rsidRDefault="002562BF" w:rsidP="00EC40A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189A977C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396AA353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B086BA3" w14:textId="51EB6E65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 singular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T.D.Penn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D1626CE" w14:textId="53079772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6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3C44BC4" w14:textId="59516343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3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2F905B41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5009875B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0BBA014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7DB23953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94E17B8" w14:textId="6BC46AAF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 reticul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Engl.) Eyma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3F0BD59" w14:textId="7CDB9B2F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55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AEAA4A5" w14:textId="3664EF94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3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09502306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625C5872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66C15C04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79CEED68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276A3F9" w14:textId="31FC7C1D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apotaceae sp. 1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C7D3E3A" w14:textId="28A99962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5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2D96CD6" w14:textId="54B2454D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3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4AEDAF1F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1B640285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716AE5D2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auto"/>
            <w:vAlign w:val="center"/>
          </w:tcPr>
          <w:p w14:paraId="22F3EC08" w14:textId="27E44FCC" w:rsidR="002562BF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T</w:t>
            </w:r>
            <w:r w:rsidR="002562BF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ukuyuy kamwi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02B2BBF0" w14:textId="1AE912FB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outeria jari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Pires &amp; T.D.Penn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DE08F2D" w14:textId="1A422145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8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B405D42" w14:textId="6F059CFE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4</w:t>
            </w:r>
          </w:p>
        </w:tc>
        <w:tc>
          <w:tcPr>
            <w:tcW w:w="324" w:type="pct"/>
            <w:vMerge w:val="restart"/>
            <w:shd w:val="clear" w:color="auto" w:fill="auto"/>
            <w:vAlign w:val="center"/>
          </w:tcPr>
          <w:p w14:paraId="04775A95" w14:textId="4B7F8290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  <w:tc>
          <w:tcPr>
            <w:tcW w:w="389" w:type="pct"/>
            <w:vMerge w:val="restart"/>
            <w:shd w:val="clear" w:color="auto" w:fill="auto"/>
            <w:vAlign w:val="center"/>
          </w:tcPr>
          <w:p w14:paraId="71DAC956" w14:textId="45D316F1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2/2</w:t>
            </w:r>
          </w:p>
        </w:tc>
      </w:tr>
      <w:tr w:rsidR="002562BF" w:rsidRPr="00B27F57" w14:paraId="10981C9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1EC16E46" w14:textId="47E0D233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7DB02960" w14:textId="299FC758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 aubreville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Bernardi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6A303FAF" w14:textId="69BAE6E5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7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82D49E7" w14:textId="19B404D1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16D083CF" w14:textId="31AA3ABF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585D5BD0" w14:textId="7D75E8F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74F42B18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auto"/>
            <w:vAlign w:val="center"/>
          </w:tcPr>
          <w:p w14:paraId="368CD6FF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auto"/>
            <w:vAlign w:val="center"/>
          </w:tcPr>
          <w:p w14:paraId="5420B2D4" w14:textId="150EEB7D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 gongrijpi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Eyma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5793FB8" w14:textId="022BC33E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85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CE24379" w14:textId="36B22B6F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4</w:t>
            </w:r>
          </w:p>
        </w:tc>
        <w:tc>
          <w:tcPr>
            <w:tcW w:w="324" w:type="pct"/>
            <w:vMerge/>
            <w:shd w:val="clear" w:color="auto" w:fill="auto"/>
            <w:vAlign w:val="center"/>
          </w:tcPr>
          <w:p w14:paraId="75C362A8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</w:tcPr>
          <w:p w14:paraId="63ACBDA4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62039655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562634D9" w14:textId="1C108571" w:rsidR="002562BF" w:rsidRPr="00D2791E" w:rsidRDefault="00612907" w:rsidP="0095082F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</w:t>
            </w:r>
            <w:r w:rsidR="002562BF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u kamwi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2C64FDD" w14:textId="635E6840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icropholis cayenn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T.D.Penn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CF27B65" w14:textId="19DBD6E3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5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B13FDC6" w14:textId="328A0695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5/56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0F8D9BFC" w14:textId="6A9C8155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8/8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46A5CF04" w14:textId="2F774258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8/8</w:t>
            </w:r>
          </w:p>
        </w:tc>
      </w:tr>
      <w:tr w:rsidR="002562BF" w:rsidRPr="00B27F57" w14:paraId="6C36A53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3EAB1877" w14:textId="05EC454E" w:rsidR="002562BF" w:rsidRPr="00D2791E" w:rsidRDefault="002562BF" w:rsidP="000221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4D6620D" w14:textId="3AFEB299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outeria gongrijpi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Eyma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F7C57E0" w14:textId="707D08BB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Pr.Gr.429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58FE9B9" w14:textId="272A5AE6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5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7C7F7CA4" w14:textId="0632D1E9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41DD91FE" w14:textId="66AB7F94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5CD3F22A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076C6CE6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59A5F3C" w14:textId="27172424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22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outeria tor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Mart.) Radlk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E447D07" w14:textId="43DBAB8F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06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5227308" w14:textId="167C8995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5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29A8B06E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47853876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57F3D678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9FE134B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336FC83" w14:textId="7E211672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 rodriguesian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Pires &amp; T.D.Penn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F820661" w14:textId="4A855049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13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26DDA7E" w14:textId="1C314DAC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4B1F739C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10A2FDEB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0660DAD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07798FA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734916D" w14:textId="2909608B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 guian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Aubl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6BBDDEF" w14:textId="35E87EA5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52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FF52984" w14:textId="05F4E22D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4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1B159246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2599550F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365F74D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CB770DF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471F8E6" w14:textId="6C27580B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 aubreville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Bernardi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36659E3" w14:textId="38E7334B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10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669D7C6" w14:textId="7314D064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7E270322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39B02A9C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39A03514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07134C75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A68D5E3" w14:textId="04813065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 decortican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T.D. Penn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72E20D79" w14:textId="51A747B5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9B954E4" w14:textId="003220ED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109A4785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09B681DA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4DC4834A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52211289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9D0FC8B" w14:textId="29B85783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 macrocarp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Mart.) D.Dietr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175341E" w14:textId="09F85916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1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B1BB549" w14:textId="656706A9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3E9F4DD3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00796FD9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7F345A8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06ED9537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3820A10" w14:textId="4AFC5292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 singular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T.D.Penn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EC8F2AA" w14:textId="75A9B66C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9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61DB1CD" w14:textId="42638705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47F2249E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2F738EA7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7524F529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1682FB24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9E949CD" w14:textId="46CABC25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icropholis guyan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(A.DC.) Pierre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5C12061" w14:textId="30C6B3F4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74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75F52A8" w14:textId="58860091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67FE21D2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1B646289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33187D6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25DE2C78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75CB3C3" w14:textId="0AE67AB6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outeria hispid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Eyma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A691436" w14:textId="248FD8ED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54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7259DDD0" w14:textId="3818F3F3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0B6F1F0A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41068B3D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30DF67DD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D8E9A06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2B7C353" w14:textId="0C69797A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outeria reticulata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Engl.) Eyma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ECD3D9E" w14:textId="71A2E17D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69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4201F3A" w14:textId="7FD51A2A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45FC9EF6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076B0D07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1351CE09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05A0441C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06189D6" w14:textId="642867D2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Chrysophyllum cuneifolium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Rudge) A.DC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8F1C243" w14:textId="614BF371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2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06446B5" w14:textId="24F8ACA8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721D280B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63962D39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2144BE76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459D914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5E9BBBE" w14:textId="0CF58F85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Chrysophyllum prieurii 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A.DC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2D43BF2" w14:textId="74189AC3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1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C9B88F9" w14:textId="751D53E5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707ABA9F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2F566A9C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50365D88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654B7BE6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BDD07E4" w14:textId="0785D91E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Chrysophyllu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p.7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984676F" w14:textId="1C553F19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7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6D7A128" w14:textId="10974F44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07CFED01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4EC3FFBA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0AD4EFF0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50AF17E0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833D4AC" w14:textId="076EE987" w:rsidR="002562BF" w:rsidRPr="00B27F57" w:rsidRDefault="002562BF" w:rsidP="0093240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Micropholis venulos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Mart. &amp; Eichler ex Miq.) Pierre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772C4B2" w14:textId="669DECE8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84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0582ABD" w14:textId="4E0E5AC4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64F81747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1CA1EB84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5FAF994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26057A85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B39F9DD" w14:textId="437E0E98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aff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Flavilatex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32401">
              <w:rPr>
                <w:rFonts w:ascii="Arial" w:hAnsi="Arial" w:cs="Arial"/>
                <w:sz w:val="20"/>
                <w:szCs w:val="20"/>
                <w:lang w:val="en-US"/>
              </w:rPr>
              <w:t>T.D. Penn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A3359F1" w14:textId="4069754E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30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860E75C" w14:textId="4E71487F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406288D4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1F2814B8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60F33474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6E992398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3F76B65" w14:textId="2323E389" w:rsidR="002562BF" w:rsidRPr="00932401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 coriace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Pierre) Pierre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5DFA7D4" w14:textId="5BD0BCF7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549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4E5C41F" w14:textId="5B5E3973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10C80DF4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65CC129E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086F660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6D30260C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B308761" w14:textId="3F656AE6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 grand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Eyma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FC6792B" w14:textId="3E14D147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C670BD8" w14:textId="78A1B463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306D61F7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6F5419D1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3826DD58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34A9109A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54EEAE6C" w14:textId="77C63848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 laevig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Mart.) Radlk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3A65434" w14:textId="25B7A988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6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F7E9023" w14:textId="2E06638A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7B559CDB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1E6F8AA7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35E10025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606470B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79E0552C" w14:textId="23F5B121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 macrophyll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Lam.) Eyma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E307392" w14:textId="3DD6EE30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92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38A764A" w14:textId="36EE842F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2627FC3E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67049550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42516E1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13CF5C5E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5173C39" w14:textId="184C2E15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 petiolat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T.D.Penn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76E016B" w14:textId="6E6449C1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527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652119E5" w14:textId="5C8E69BF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7BCD2480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07FE500B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19E785E2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8FA509C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45F35719" w14:textId="47AE4607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 platyphyll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A.C.Sm.) Baehni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23613F89" w14:textId="294536FE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41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5760CA4" w14:textId="53CF85BC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17F39C20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77B9470C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41CBCD4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6207DF94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3191E9C" w14:textId="4F313D8C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outer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sp. 31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5B82B73" w14:textId="0972CCFC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MC.71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12566286" w14:textId="58B44B65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1F1D3B97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3F83E3ED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140783AE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28F9A0D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1A15BC77" w14:textId="53FA670C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Pradosia cochlearia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Lecomte) T.D.Penn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4EEBEF9B" w14:textId="45C71FA2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3061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61FCEF0" w14:textId="6930915B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55D0555F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3467FAA6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2D235ED9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7F5367B9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3DBF2948" w14:textId="05A14B7F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Sarcaulus brasili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A.DC.) Eyma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699F7968" w14:textId="229811E1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88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3062C322" w14:textId="7DDCEF98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7B557904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19109B52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056C2B9B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40FA7E4D" w14:textId="77777777" w:rsidR="002562BF" w:rsidRPr="00D2791E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4CC3726" w14:textId="069C7278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Sapotaceae sp. 2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096C8B38" w14:textId="40B04A69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103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2F8DEFEA" w14:textId="5B541DFC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5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087D07C9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3FA05867" w14:textId="77777777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C33512" w14:paraId="7400A420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808080" w:themeFill="background1" w:themeFillShade="80"/>
            <w:vAlign w:val="center"/>
          </w:tcPr>
          <w:p w14:paraId="2D6AFCD4" w14:textId="77777777" w:rsidR="002562BF" w:rsidRPr="00C33512" w:rsidRDefault="002562BF" w:rsidP="00C3351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33512">
              <w:rPr>
                <w:rFonts w:ascii="Arial" w:hAnsi="Arial" w:cs="Arial"/>
                <w:b/>
                <w:sz w:val="20"/>
                <w:szCs w:val="20"/>
                <w:lang w:val="en-US"/>
              </w:rPr>
              <w:t>Siparunaceae</w:t>
            </w:r>
          </w:p>
        </w:tc>
        <w:tc>
          <w:tcPr>
            <w:tcW w:w="1795" w:type="pct"/>
            <w:shd w:val="clear" w:color="auto" w:fill="808080" w:themeFill="background1" w:themeFillShade="80"/>
            <w:vAlign w:val="center"/>
          </w:tcPr>
          <w:p w14:paraId="7C722A67" w14:textId="77777777" w:rsidR="002562BF" w:rsidRPr="00C33512" w:rsidRDefault="002562BF" w:rsidP="00C3351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808080" w:themeFill="background1" w:themeFillShade="80"/>
            <w:vAlign w:val="center"/>
          </w:tcPr>
          <w:p w14:paraId="42D1A602" w14:textId="77777777" w:rsidR="002562BF" w:rsidRPr="00C33512" w:rsidRDefault="002562BF" w:rsidP="00C3351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19" w:type="pct"/>
            <w:shd w:val="clear" w:color="auto" w:fill="808080" w:themeFill="background1" w:themeFillShade="80"/>
            <w:vAlign w:val="center"/>
          </w:tcPr>
          <w:p w14:paraId="7FDA667A" w14:textId="77777777" w:rsidR="002562BF" w:rsidRPr="00C33512" w:rsidRDefault="002562BF" w:rsidP="00C3351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24" w:type="pct"/>
            <w:shd w:val="clear" w:color="auto" w:fill="808080" w:themeFill="background1" w:themeFillShade="80"/>
            <w:vAlign w:val="center"/>
          </w:tcPr>
          <w:p w14:paraId="789A48A8" w14:textId="77777777" w:rsidR="002562BF" w:rsidRPr="00C33512" w:rsidRDefault="002562BF" w:rsidP="00C3351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shd w:val="clear" w:color="auto" w:fill="808080" w:themeFill="background1" w:themeFillShade="80"/>
            <w:vAlign w:val="center"/>
          </w:tcPr>
          <w:p w14:paraId="51E25C6D" w14:textId="77777777" w:rsidR="002562BF" w:rsidRPr="00C33512" w:rsidRDefault="002562BF" w:rsidP="00C3351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C40A4" w:rsidRPr="00B27F57" w14:paraId="2C47C73A" w14:textId="77777777" w:rsidTr="00612907">
        <w:trPr>
          <w:trHeight w:val="397"/>
          <w:jc w:val="center"/>
        </w:trPr>
        <w:tc>
          <w:tcPr>
            <w:tcW w:w="1061" w:type="pct"/>
            <w:shd w:val="clear" w:color="auto" w:fill="auto"/>
            <w:vAlign w:val="center"/>
          </w:tcPr>
          <w:p w14:paraId="21D19807" w14:textId="1178AF2D" w:rsidR="00EC40A4" w:rsidRPr="00D2791E" w:rsidRDefault="00612907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="000221E3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vakni avak</w:t>
            </w:r>
          </w:p>
        </w:tc>
        <w:tc>
          <w:tcPr>
            <w:tcW w:w="1795" w:type="pct"/>
            <w:shd w:val="clear" w:color="auto" w:fill="auto"/>
            <w:vAlign w:val="center"/>
          </w:tcPr>
          <w:p w14:paraId="00C1F94C" w14:textId="7057A01C" w:rsidR="00EC40A4" w:rsidRPr="00EC40A4" w:rsidRDefault="00EC40A4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0A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iparuna pachyantha</w:t>
            </w:r>
            <w:r w:rsidRPr="00EC40A4">
              <w:rPr>
                <w:rFonts w:ascii="Arial" w:hAnsi="Arial" w:cs="Arial"/>
                <w:sz w:val="20"/>
                <w:szCs w:val="20"/>
                <w:lang w:val="en-US"/>
              </w:rPr>
              <w:t> A.C. Sm.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C85874B" w14:textId="41E9F31C" w:rsidR="00EC40A4" w:rsidRPr="00EC40A4" w:rsidRDefault="00EC40A4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0A4">
              <w:rPr>
                <w:rFonts w:ascii="Arial" w:hAnsi="Arial" w:cs="Arial"/>
                <w:sz w:val="20"/>
                <w:szCs w:val="20"/>
                <w:lang w:val="en-US"/>
              </w:rPr>
              <w:t>Gr.3172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97B2D39" w14:textId="3E84E71B" w:rsidR="00EC40A4" w:rsidRPr="00B27F57" w:rsidRDefault="00EC40A4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40A4">
              <w:rPr>
                <w:rFonts w:ascii="Arial" w:hAnsi="Arial" w:cs="Arial"/>
                <w:sz w:val="20"/>
                <w:szCs w:val="20"/>
                <w:lang w:val="en-US"/>
              </w:rPr>
              <w:t>2/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33B7AB4" w14:textId="79A93875" w:rsidR="00EC40A4" w:rsidRPr="00B27F57" w:rsidRDefault="000221E3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BDF302C" w14:textId="29841E2F" w:rsidR="00EC40A4" w:rsidRPr="00B27F57" w:rsidRDefault="000221E3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2562BF" w:rsidRPr="00B27F57" w14:paraId="4950E1D2" w14:textId="77777777" w:rsidTr="00612907">
        <w:trPr>
          <w:trHeight w:val="397"/>
          <w:jc w:val="center"/>
        </w:trPr>
        <w:tc>
          <w:tcPr>
            <w:tcW w:w="1061" w:type="pct"/>
            <w:vMerge w:val="restart"/>
            <w:shd w:val="clear" w:color="auto" w:fill="D9D9D9" w:themeFill="background1" w:themeFillShade="D9"/>
            <w:vAlign w:val="center"/>
          </w:tcPr>
          <w:p w14:paraId="4E1744BD" w14:textId="7F5383F9" w:rsidR="002562BF" w:rsidRPr="00D2791E" w:rsidRDefault="00612907" w:rsidP="000221E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Y</w:t>
            </w:r>
            <w:r w:rsidR="002562BF" w:rsidRPr="00D2791E">
              <w:rPr>
                <w:rFonts w:ascii="Arial" w:hAnsi="Arial" w:cs="Arial"/>
                <w:i/>
                <w:sz w:val="20"/>
                <w:szCs w:val="20"/>
                <w:lang w:val="en-US"/>
              </w:rPr>
              <w:t>ahiwemna</w:t>
            </w: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6DB4E8F7" w14:textId="00DD79F6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Siparuna cristata</w:t>
            </w:r>
            <w:r w:rsidRPr="00B27F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(Poepp. &amp; Endl.) A.DC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505A318F" w14:textId="50AA6B6A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CO.284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521DA422" w14:textId="35A10719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3/6</w:t>
            </w:r>
          </w:p>
        </w:tc>
        <w:tc>
          <w:tcPr>
            <w:tcW w:w="324" w:type="pct"/>
            <w:vMerge w:val="restart"/>
            <w:shd w:val="clear" w:color="auto" w:fill="D9D9D9" w:themeFill="background1" w:themeFillShade="D9"/>
            <w:vAlign w:val="center"/>
          </w:tcPr>
          <w:p w14:paraId="555FAF1F" w14:textId="35BE9AA1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0/1</w:t>
            </w:r>
          </w:p>
        </w:tc>
        <w:tc>
          <w:tcPr>
            <w:tcW w:w="389" w:type="pct"/>
            <w:vMerge w:val="restart"/>
            <w:shd w:val="clear" w:color="auto" w:fill="D9D9D9" w:themeFill="background1" w:themeFillShade="D9"/>
            <w:vAlign w:val="center"/>
          </w:tcPr>
          <w:p w14:paraId="52CE243C" w14:textId="0D34560D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b/>
                <w:sz w:val="20"/>
                <w:szCs w:val="20"/>
                <w:lang w:val="en-US"/>
              </w:rPr>
              <w:t>1/1</w:t>
            </w:r>
          </w:p>
        </w:tc>
      </w:tr>
      <w:tr w:rsidR="002562BF" w:rsidRPr="00B27F57" w14:paraId="492BD16F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33E9B72E" w14:textId="6BFC731C" w:rsidR="002562BF" w:rsidRPr="00B27F57" w:rsidRDefault="002562BF" w:rsidP="000221E3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28252339" w14:textId="1C165548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Siparuna guianensis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 xml:space="preserve"> Aubl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33C50E6F" w14:textId="667F27C3" w:rsidR="002562BF" w:rsidRPr="00B27F57" w:rsidRDefault="002562BF" w:rsidP="0095082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Gr.1850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1E1E66D" w14:textId="2B34C874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2/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2FDC9926" w14:textId="63B1C425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3CEC1D46" w14:textId="0D9AF84D" w:rsidR="002562BF" w:rsidRPr="00B27F57" w:rsidRDefault="002562BF" w:rsidP="0095082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562BF" w:rsidRPr="00B27F57" w14:paraId="310EA795" w14:textId="77777777" w:rsidTr="00612907">
        <w:trPr>
          <w:trHeight w:val="397"/>
          <w:jc w:val="center"/>
        </w:trPr>
        <w:tc>
          <w:tcPr>
            <w:tcW w:w="1061" w:type="pct"/>
            <w:vMerge/>
            <w:shd w:val="clear" w:color="auto" w:fill="D9D9D9" w:themeFill="background1" w:themeFillShade="D9"/>
            <w:vAlign w:val="center"/>
          </w:tcPr>
          <w:p w14:paraId="310E6259" w14:textId="77777777" w:rsidR="002562BF" w:rsidRPr="00B27F57" w:rsidRDefault="002562BF" w:rsidP="0095082F">
            <w:pPr>
              <w:shd w:val="clear" w:color="auto" w:fill="D9D9D9" w:themeFill="background1" w:themeFillShade="D9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95" w:type="pct"/>
            <w:shd w:val="clear" w:color="auto" w:fill="D9D9D9" w:themeFill="background1" w:themeFillShade="D9"/>
            <w:vAlign w:val="center"/>
          </w:tcPr>
          <w:p w14:paraId="0FDFADB4" w14:textId="22FACFE7" w:rsidR="002562BF" w:rsidRPr="00B27F57" w:rsidRDefault="002562BF" w:rsidP="0095082F">
            <w:pPr>
              <w:shd w:val="clear" w:color="auto" w:fill="D9D9D9" w:themeFill="background1" w:themeFillShade="D9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i/>
                <w:sz w:val="20"/>
                <w:szCs w:val="20"/>
                <w:lang w:val="en-US"/>
              </w:rPr>
              <w:t>Siparuna poeppigii</w:t>
            </w: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 (Tul.) A. DC.</w:t>
            </w: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14:paraId="13177CCE" w14:textId="0B068885" w:rsidR="002562BF" w:rsidRPr="00B27F57" w:rsidRDefault="002562BF" w:rsidP="0095082F">
            <w:pPr>
              <w:shd w:val="clear" w:color="auto" w:fill="D9D9D9" w:themeFill="background1" w:themeFillShade="D9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DG.10315</w:t>
            </w:r>
          </w:p>
        </w:tc>
        <w:tc>
          <w:tcPr>
            <w:tcW w:w="819" w:type="pct"/>
            <w:shd w:val="clear" w:color="auto" w:fill="D9D9D9" w:themeFill="background1" w:themeFillShade="D9"/>
            <w:vAlign w:val="center"/>
          </w:tcPr>
          <w:p w14:paraId="061F1F4C" w14:textId="14B00141" w:rsidR="002562BF" w:rsidRPr="00B27F57" w:rsidRDefault="002562BF" w:rsidP="0095082F">
            <w:pPr>
              <w:shd w:val="clear" w:color="auto" w:fill="D9D9D9" w:themeFill="background1" w:themeFillShade="D9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F57">
              <w:rPr>
                <w:rFonts w:ascii="Arial" w:hAnsi="Arial" w:cs="Arial"/>
                <w:sz w:val="20"/>
                <w:szCs w:val="20"/>
                <w:lang w:val="en-US"/>
              </w:rPr>
              <w:t>1/6</w:t>
            </w:r>
          </w:p>
        </w:tc>
        <w:tc>
          <w:tcPr>
            <w:tcW w:w="324" w:type="pct"/>
            <w:vMerge/>
            <w:shd w:val="clear" w:color="auto" w:fill="D9D9D9" w:themeFill="background1" w:themeFillShade="D9"/>
            <w:vAlign w:val="center"/>
          </w:tcPr>
          <w:p w14:paraId="6D6AA83C" w14:textId="77777777" w:rsidR="002562BF" w:rsidRPr="00B27F57" w:rsidRDefault="002562BF" w:rsidP="0095082F">
            <w:pPr>
              <w:shd w:val="clear" w:color="auto" w:fill="D9D9D9" w:themeFill="background1" w:themeFillShade="D9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vMerge/>
            <w:shd w:val="clear" w:color="auto" w:fill="D9D9D9" w:themeFill="background1" w:themeFillShade="D9"/>
            <w:vAlign w:val="center"/>
          </w:tcPr>
          <w:p w14:paraId="2FC4EEEC" w14:textId="77777777" w:rsidR="002562BF" w:rsidRPr="00B27F57" w:rsidRDefault="002562BF" w:rsidP="0095082F">
            <w:pPr>
              <w:shd w:val="clear" w:color="auto" w:fill="D9D9D9" w:themeFill="background1" w:themeFillShade="D9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</w:tbl>
    <w:p w14:paraId="00EEE853" w14:textId="77777777" w:rsidR="008E5660" w:rsidRPr="00095583" w:rsidRDefault="008E5660" w:rsidP="00DC3531">
      <w:pPr>
        <w:rPr>
          <w:rFonts w:ascii="Arial" w:hAnsi="Arial" w:cs="Arial"/>
          <w:lang w:val="en-US"/>
        </w:rPr>
      </w:pPr>
    </w:p>
    <w:sectPr w:rsidR="008E5660" w:rsidRPr="00095583" w:rsidSect="008E56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00353"/>
    <w:multiLevelType w:val="hybridMultilevel"/>
    <w:tmpl w:val="6C9C00D4"/>
    <w:lvl w:ilvl="0" w:tplc="51CA3F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66434"/>
    <w:multiLevelType w:val="hybridMultilevel"/>
    <w:tmpl w:val="4A0E7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7D27D2"/>
    <w:multiLevelType w:val="hybridMultilevel"/>
    <w:tmpl w:val="9CA04496"/>
    <w:lvl w:ilvl="0" w:tplc="CD2470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546C94"/>
    <w:multiLevelType w:val="hybridMultilevel"/>
    <w:tmpl w:val="FA808F28"/>
    <w:lvl w:ilvl="0" w:tplc="C6CCFC5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59271E"/>
    <w:multiLevelType w:val="hybridMultilevel"/>
    <w:tmpl w:val="89D8B3BA"/>
    <w:lvl w:ilvl="0" w:tplc="056674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751A82"/>
    <w:multiLevelType w:val="hybridMultilevel"/>
    <w:tmpl w:val="BACA4F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9E1E5D"/>
    <w:multiLevelType w:val="hybridMultilevel"/>
    <w:tmpl w:val="220A4808"/>
    <w:lvl w:ilvl="0" w:tplc="2128531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9E71C0"/>
    <w:multiLevelType w:val="hybridMultilevel"/>
    <w:tmpl w:val="C576D394"/>
    <w:lvl w:ilvl="0" w:tplc="5FC46E0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7F10ED"/>
    <w:multiLevelType w:val="hybridMultilevel"/>
    <w:tmpl w:val="A8AE9D02"/>
    <w:lvl w:ilvl="0" w:tplc="B576E534">
      <w:start w:val="199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BD6161"/>
    <w:multiLevelType w:val="multilevel"/>
    <w:tmpl w:val="8058232C"/>
    <w:lvl w:ilvl="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18290E64"/>
    <w:multiLevelType w:val="hybridMultilevel"/>
    <w:tmpl w:val="AEF681C6"/>
    <w:lvl w:ilvl="0" w:tplc="4CBC2EC6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B24CE1"/>
    <w:multiLevelType w:val="hybridMultilevel"/>
    <w:tmpl w:val="F7CAB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233F0A"/>
    <w:multiLevelType w:val="hybridMultilevel"/>
    <w:tmpl w:val="DBF26F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542852"/>
    <w:multiLevelType w:val="hybridMultilevel"/>
    <w:tmpl w:val="0B46BDB4"/>
    <w:lvl w:ilvl="0" w:tplc="22661BC8">
      <w:start w:val="89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BD7F3E"/>
    <w:multiLevelType w:val="hybridMultilevel"/>
    <w:tmpl w:val="ED6E4238"/>
    <w:lvl w:ilvl="0" w:tplc="419EAF6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3D14C6"/>
    <w:multiLevelType w:val="hybridMultilevel"/>
    <w:tmpl w:val="BBEC009E"/>
    <w:lvl w:ilvl="0" w:tplc="E1A86B66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  <w:b/>
        <w:color w:val="2E74B5" w:themeColor="accent1" w:themeShade="BF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B46A19"/>
    <w:multiLevelType w:val="hybridMultilevel"/>
    <w:tmpl w:val="6D0829A0"/>
    <w:lvl w:ilvl="0" w:tplc="D946EF92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CDC2A3D"/>
    <w:multiLevelType w:val="hybridMultilevel"/>
    <w:tmpl w:val="43E62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B33322"/>
    <w:multiLevelType w:val="hybridMultilevel"/>
    <w:tmpl w:val="92E4E240"/>
    <w:lvl w:ilvl="0" w:tplc="DFDCA72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0641C36"/>
    <w:multiLevelType w:val="hybridMultilevel"/>
    <w:tmpl w:val="43E62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C77662"/>
    <w:multiLevelType w:val="hybridMultilevel"/>
    <w:tmpl w:val="8EBAD67A"/>
    <w:lvl w:ilvl="0" w:tplc="98EC408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3591BF9"/>
    <w:multiLevelType w:val="hybridMultilevel"/>
    <w:tmpl w:val="FD205726"/>
    <w:lvl w:ilvl="0" w:tplc="F2A41A8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A825ABE"/>
    <w:multiLevelType w:val="hybridMultilevel"/>
    <w:tmpl w:val="9FCCD330"/>
    <w:lvl w:ilvl="0" w:tplc="980EC25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CEC5C61"/>
    <w:multiLevelType w:val="hybridMultilevel"/>
    <w:tmpl w:val="E86C0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0EE2631"/>
    <w:multiLevelType w:val="hybridMultilevel"/>
    <w:tmpl w:val="3F3E8714"/>
    <w:lvl w:ilvl="0" w:tplc="9606E8B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66185A"/>
    <w:multiLevelType w:val="hybridMultilevel"/>
    <w:tmpl w:val="BA24A1D4"/>
    <w:lvl w:ilvl="0" w:tplc="C4D2236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73D32A6"/>
    <w:multiLevelType w:val="hybridMultilevel"/>
    <w:tmpl w:val="F14A49C4"/>
    <w:lvl w:ilvl="0" w:tplc="41B2DDE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41539F"/>
    <w:multiLevelType w:val="hybridMultilevel"/>
    <w:tmpl w:val="07D85580"/>
    <w:lvl w:ilvl="0" w:tplc="64D23C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733A57"/>
    <w:multiLevelType w:val="hybridMultilevel"/>
    <w:tmpl w:val="7230F9D6"/>
    <w:lvl w:ilvl="0" w:tplc="D518B2D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DDE0D04"/>
    <w:multiLevelType w:val="hybridMultilevel"/>
    <w:tmpl w:val="1A2AFF50"/>
    <w:lvl w:ilvl="0" w:tplc="9800BFB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1962E05"/>
    <w:multiLevelType w:val="hybridMultilevel"/>
    <w:tmpl w:val="256E77AC"/>
    <w:lvl w:ilvl="0" w:tplc="9758AB2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87B207B"/>
    <w:multiLevelType w:val="hybridMultilevel"/>
    <w:tmpl w:val="2E4C754E"/>
    <w:lvl w:ilvl="0" w:tplc="2862A0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9F26C57"/>
    <w:multiLevelType w:val="hybridMultilevel"/>
    <w:tmpl w:val="D73EF2D8"/>
    <w:lvl w:ilvl="0" w:tplc="E9AABCA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A539EA"/>
    <w:multiLevelType w:val="hybridMultilevel"/>
    <w:tmpl w:val="0B843D88"/>
    <w:lvl w:ilvl="0" w:tplc="AA2CDE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C4C1062"/>
    <w:multiLevelType w:val="hybridMultilevel"/>
    <w:tmpl w:val="64A45D24"/>
    <w:lvl w:ilvl="0" w:tplc="8556DC0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D7D5DAB"/>
    <w:multiLevelType w:val="hybridMultilevel"/>
    <w:tmpl w:val="DBB2E46E"/>
    <w:lvl w:ilvl="0" w:tplc="C4A6896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FAD28D7"/>
    <w:multiLevelType w:val="hybridMultilevel"/>
    <w:tmpl w:val="43E62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FB55EA2"/>
    <w:multiLevelType w:val="hybridMultilevel"/>
    <w:tmpl w:val="C8561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5635EE6"/>
    <w:multiLevelType w:val="hybridMultilevel"/>
    <w:tmpl w:val="0AB42080"/>
    <w:lvl w:ilvl="0" w:tplc="4AC82D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64D5281"/>
    <w:multiLevelType w:val="hybridMultilevel"/>
    <w:tmpl w:val="E5B615A2"/>
    <w:lvl w:ilvl="0" w:tplc="6E06751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749307C"/>
    <w:multiLevelType w:val="hybridMultilevel"/>
    <w:tmpl w:val="651448B4"/>
    <w:lvl w:ilvl="0" w:tplc="25EAFC8E">
      <w:start w:val="1"/>
      <w:numFmt w:val="bullet"/>
      <w:lvlText w:val="-"/>
      <w:lvlJc w:val="left"/>
      <w:pPr>
        <w:ind w:left="39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660" w:hanging="360"/>
      </w:pPr>
      <w:rPr>
        <w:rFonts w:ascii="Wingdings" w:hAnsi="Wingdings" w:hint="default"/>
      </w:rPr>
    </w:lvl>
  </w:abstractNum>
  <w:abstractNum w:abstractNumId="41">
    <w:nsid w:val="67ED34F4"/>
    <w:multiLevelType w:val="hybridMultilevel"/>
    <w:tmpl w:val="4F9A4F38"/>
    <w:lvl w:ilvl="0" w:tplc="1B56256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F13036C"/>
    <w:multiLevelType w:val="hybridMultilevel"/>
    <w:tmpl w:val="9FA879A4"/>
    <w:lvl w:ilvl="0" w:tplc="D208F6AA">
      <w:start w:val="104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7D325C6"/>
    <w:multiLevelType w:val="hybridMultilevel"/>
    <w:tmpl w:val="BD02925A"/>
    <w:lvl w:ilvl="0" w:tplc="47FABFB2">
      <w:start w:val="199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37"/>
  </w:num>
  <w:num w:numId="4">
    <w:abstractNumId w:val="38"/>
  </w:num>
  <w:num w:numId="5">
    <w:abstractNumId w:val="30"/>
  </w:num>
  <w:num w:numId="6">
    <w:abstractNumId w:val="19"/>
  </w:num>
  <w:num w:numId="7">
    <w:abstractNumId w:val="21"/>
  </w:num>
  <w:num w:numId="8">
    <w:abstractNumId w:val="35"/>
  </w:num>
  <w:num w:numId="9">
    <w:abstractNumId w:val="16"/>
  </w:num>
  <w:num w:numId="10">
    <w:abstractNumId w:val="25"/>
  </w:num>
  <w:num w:numId="11">
    <w:abstractNumId w:val="13"/>
  </w:num>
  <w:num w:numId="12">
    <w:abstractNumId w:val="36"/>
  </w:num>
  <w:num w:numId="13">
    <w:abstractNumId w:val="17"/>
  </w:num>
  <w:num w:numId="14">
    <w:abstractNumId w:val="42"/>
  </w:num>
  <w:num w:numId="15">
    <w:abstractNumId w:val="9"/>
  </w:num>
  <w:num w:numId="16">
    <w:abstractNumId w:val="2"/>
  </w:num>
  <w:num w:numId="17">
    <w:abstractNumId w:val="1"/>
  </w:num>
  <w:num w:numId="18">
    <w:abstractNumId w:val="23"/>
  </w:num>
  <w:num w:numId="19">
    <w:abstractNumId w:val="34"/>
  </w:num>
  <w:num w:numId="20">
    <w:abstractNumId w:val="7"/>
  </w:num>
  <w:num w:numId="21">
    <w:abstractNumId w:val="29"/>
  </w:num>
  <w:num w:numId="22">
    <w:abstractNumId w:val="31"/>
  </w:num>
  <w:num w:numId="23">
    <w:abstractNumId w:val="4"/>
  </w:num>
  <w:num w:numId="24">
    <w:abstractNumId w:val="14"/>
  </w:num>
  <w:num w:numId="25">
    <w:abstractNumId w:val="0"/>
  </w:num>
  <w:num w:numId="26">
    <w:abstractNumId w:val="40"/>
  </w:num>
  <w:num w:numId="27">
    <w:abstractNumId w:val="41"/>
  </w:num>
  <w:num w:numId="28">
    <w:abstractNumId w:val="26"/>
  </w:num>
  <w:num w:numId="29">
    <w:abstractNumId w:val="39"/>
  </w:num>
  <w:num w:numId="30">
    <w:abstractNumId w:val="32"/>
  </w:num>
  <w:num w:numId="31">
    <w:abstractNumId w:val="5"/>
  </w:num>
  <w:num w:numId="32">
    <w:abstractNumId w:val="28"/>
  </w:num>
  <w:num w:numId="33">
    <w:abstractNumId w:val="22"/>
  </w:num>
  <w:num w:numId="34">
    <w:abstractNumId w:val="10"/>
  </w:num>
  <w:num w:numId="35">
    <w:abstractNumId w:val="33"/>
  </w:num>
  <w:num w:numId="36">
    <w:abstractNumId w:val="18"/>
  </w:num>
  <w:num w:numId="37">
    <w:abstractNumId w:val="12"/>
  </w:num>
  <w:num w:numId="38">
    <w:abstractNumId w:val="3"/>
  </w:num>
  <w:num w:numId="39">
    <w:abstractNumId w:val="6"/>
  </w:num>
  <w:num w:numId="40">
    <w:abstractNumId w:val="24"/>
  </w:num>
  <w:num w:numId="41">
    <w:abstractNumId w:val="20"/>
  </w:num>
  <w:num w:numId="42">
    <w:abstractNumId w:val="27"/>
  </w:num>
  <w:num w:numId="43">
    <w:abstractNumId w:val="8"/>
  </w:num>
  <w:num w:numId="44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660"/>
    <w:rsid w:val="000105C1"/>
    <w:rsid w:val="000221E3"/>
    <w:rsid w:val="00025A1E"/>
    <w:rsid w:val="00050B4B"/>
    <w:rsid w:val="00055D22"/>
    <w:rsid w:val="00095583"/>
    <w:rsid w:val="001351E4"/>
    <w:rsid w:val="001375C6"/>
    <w:rsid w:val="00171B78"/>
    <w:rsid w:val="00196830"/>
    <w:rsid w:val="001C0D4A"/>
    <w:rsid w:val="001C75D9"/>
    <w:rsid w:val="001D4F4F"/>
    <w:rsid w:val="001F078A"/>
    <w:rsid w:val="001F5532"/>
    <w:rsid w:val="002432F3"/>
    <w:rsid w:val="0025382F"/>
    <w:rsid w:val="002562BF"/>
    <w:rsid w:val="00265E1C"/>
    <w:rsid w:val="00287D09"/>
    <w:rsid w:val="002B1E80"/>
    <w:rsid w:val="002C5BAF"/>
    <w:rsid w:val="00373FDE"/>
    <w:rsid w:val="003F4DB8"/>
    <w:rsid w:val="004E2627"/>
    <w:rsid w:val="0057385B"/>
    <w:rsid w:val="00573D06"/>
    <w:rsid w:val="00576B01"/>
    <w:rsid w:val="005915E1"/>
    <w:rsid w:val="0059473A"/>
    <w:rsid w:val="00602F87"/>
    <w:rsid w:val="00612907"/>
    <w:rsid w:val="00681A72"/>
    <w:rsid w:val="006A55CF"/>
    <w:rsid w:val="00734A28"/>
    <w:rsid w:val="00746CB9"/>
    <w:rsid w:val="00765DA7"/>
    <w:rsid w:val="00773007"/>
    <w:rsid w:val="008C4B6D"/>
    <w:rsid w:val="008E5660"/>
    <w:rsid w:val="00932401"/>
    <w:rsid w:val="0095082F"/>
    <w:rsid w:val="00961D1A"/>
    <w:rsid w:val="009628F9"/>
    <w:rsid w:val="009C61FA"/>
    <w:rsid w:val="009F09D8"/>
    <w:rsid w:val="00A05C59"/>
    <w:rsid w:val="00A936B1"/>
    <w:rsid w:val="00AA70EB"/>
    <w:rsid w:val="00AF677E"/>
    <w:rsid w:val="00B27F57"/>
    <w:rsid w:val="00B714B7"/>
    <w:rsid w:val="00C17223"/>
    <w:rsid w:val="00C33512"/>
    <w:rsid w:val="00C604B2"/>
    <w:rsid w:val="00CA40C4"/>
    <w:rsid w:val="00D2791E"/>
    <w:rsid w:val="00D30FDE"/>
    <w:rsid w:val="00DA55F8"/>
    <w:rsid w:val="00DA7B63"/>
    <w:rsid w:val="00DC3531"/>
    <w:rsid w:val="00E0445F"/>
    <w:rsid w:val="00E551B0"/>
    <w:rsid w:val="00E8663B"/>
    <w:rsid w:val="00EC40A4"/>
    <w:rsid w:val="00F85ABB"/>
    <w:rsid w:val="00FB1240"/>
    <w:rsid w:val="00FD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C1CA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5660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660"/>
    <w:pPr>
      <w:keepNext/>
      <w:keepLines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5660"/>
    <w:pPr>
      <w:keepNext/>
      <w:keepLines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5660"/>
    <w:pPr>
      <w:keepNext/>
      <w:keepLines/>
      <w:spacing w:before="40" w:after="0" w:line="240" w:lineRule="auto"/>
      <w:ind w:firstLine="708"/>
      <w:jc w:val="both"/>
      <w:outlineLvl w:val="3"/>
    </w:pPr>
    <w:rPr>
      <w:rFonts w:asciiTheme="majorHAnsi" w:eastAsiaTheme="majorEastAsia" w:hAnsiTheme="majorHAnsi" w:cstheme="majorBidi"/>
      <w:iCs/>
      <w:color w:val="2E74B5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5660"/>
    <w:pPr>
      <w:keepNext/>
      <w:keepLines/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i/>
      <w:color w:val="2E74B5" w:themeColor="accent1" w:themeShade="B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66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E566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566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E5660"/>
    <w:rPr>
      <w:rFonts w:asciiTheme="majorHAnsi" w:eastAsiaTheme="majorEastAsia" w:hAnsiTheme="majorHAnsi" w:cstheme="majorBidi"/>
      <w:iCs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E5660"/>
    <w:rPr>
      <w:rFonts w:asciiTheme="majorHAnsi" w:eastAsiaTheme="majorEastAsia" w:hAnsiTheme="majorHAnsi" w:cstheme="majorBidi"/>
      <w:i/>
      <w:color w:val="2E74B5" w:themeColor="accent1" w:themeShade="BF"/>
      <w:sz w:val="24"/>
      <w:szCs w:val="24"/>
      <w:lang w:val="en-US"/>
    </w:rPr>
  </w:style>
  <w:style w:type="numbering" w:customStyle="1" w:styleId="Aucuneliste1">
    <w:name w:val="Aucune liste1"/>
    <w:next w:val="NoList"/>
    <w:uiPriority w:val="99"/>
    <w:semiHidden/>
    <w:unhideWhenUsed/>
    <w:rsid w:val="008E5660"/>
  </w:style>
  <w:style w:type="numbering" w:customStyle="1" w:styleId="Aucuneliste11">
    <w:name w:val="Aucune liste11"/>
    <w:next w:val="NoList"/>
    <w:uiPriority w:val="99"/>
    <w:semiHidden/>
    <w:unhideWhenUsed/>
    <w:rsid w:val="008E5660"/>
  </w:style>
  <w:style w:type="paragraph" w:styleId="ListParagraph">
    <w:name w:val="List Paragraph"/>
    <w:basedOn w:val="Normal"/>
    <w:uiPriority w:val="34"/>
    <w:qFormat/>
    <w:rsid w:val="008E5660"/>
    <w:pPr>
      <w:spacing w:after="200"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E5660"/>
    <w:pPr>
      <w:outlineLvl w:val="9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660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60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8E5660"/>
    <w:pPr>
      <w:spacing w:after="10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E5660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E5660"/>
    <w:pPr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8E5660"/>
    <w:pPr>
      <w:spacing w:after="100" w:line="240" w:lineRule="auto"/>
      <w:ind w:left="220"/>
      <w:jc w:val="both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E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5660"/>
    <w:rPr>
      <w:color w:val="800080"/>
      <w:u w:val="single"/>
    </w:rPr>
  </w:style>
  <w:style w:type="paragraph" w:customStyle="1" w:styleId="font5">
    <w:name w:val="font5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ont6">
    <w:name w:val="font6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i/>
      <w:iCs/>
      <w:color w:val="000000"/>
      <w:sz w:val="24"/>
      <w:szCs w:val="24"/>
      <w:lang w:val="en-US"/>
    </w:rPr>
  </w:style>
  <w:style w:type="paragraph" w:customStyle="1" w:styleId="font7">
    <w:name w:val="font7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font8">
    <w:name w:val="font8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color w:val="FF0000"/>
      <w:sz w:val="24"/>
      <w:szCs w:val="24"/>
      <w:lang w:val="en-US"/>
    </w:rPr>
  </w:style>
  <w:style w:type="paragraph" w:customStyle="1" w:styleId="xl65">
    <w:name w:val="xl65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66">
    <w:name w:val="xl66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67">
    <w:name w:val="xl67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68">
    <w:name w:val="xl68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69">
    <w:name w:val="xl69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70">
    <w:name w:val="xl70"/>
    <w:basedOn w:val="Normal"/>
    <w:rsid w:val="008E5660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71">
    <w:name w:val="xl71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72">
    <w:name w:val="xl72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73">
    <w:name w:val="xl73"/>
    <w:basedOn w:val="Normal"/>
    <w:rsid w:val="008E5660"/>
    <w:pPr>
      <w:shd w:val="clear" w:color="000000" w:fill="FF0000"/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74">
    <w:name w:val="xl74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75">
    <w:name w:val="xl75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76">
    <w:name w:val="xl76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77">
    <w:name w:val="xl77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78">
    <w:name w:val="xl78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79">
    <w:name w:val="xl79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80">
    <w:name w:val="xl80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81">
    <w:name w:val="xl81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82">
    <w:name w:val="xl82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83">
    <w:name w:val="xl83"/>
    <w:basedOn w:val="Normal"/>
    <w:rsid w:val="008E566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84">
    <w:name w:val="xl84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85">
    <w:name w:val="xl85"/>
    <w:basedOn w:val="Normal"/>
    <w:rsid w:val="008E5660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86">
    <w:name w:val="xl86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87">
    <w:name w:val="xl87"/>
    <w:basedOn w:val="Normal"/>
    <w:rsid w:val="008E5660"/>
    <w:pPr>
      <w:shd w:val="clear" w:color="000000" w:fill="D9D9D9"/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88">
    <w:name w:val="xl88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89">
    <w:name w:val="xl89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90">
    <w:name w:val="xl90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91">
    <w:name w:val="xl91"/>
    <w:basedOn w:val="Normal"/>
    <w:rsid w:val="008E5660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92">
    <w:name w:val="xl92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93">
    <w:name w:val="xl93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94">
    <w:name w:val="xl94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95">
    <w:name w:val="xl95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96">
    <w:name w:val="xl96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97">
    <w:name w:val="xl97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98">
    <w:name w:val="xl98"/>
    <w:basedOn w:val="Normal"/>
    <w:rsid w:val="008E5660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99">
    <w:name w:val="xl99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00">
    <w:name w:val="xl100"/>
    <w:basedOn w:val="Normal"/>
    <w:rsid w:val="008E5660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01">
    <w:name w:val="xl101"/>
    <w:basedOn w:val="Normal"/>
    <w:rsid w:val="008E566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02">
    <w:name w:val="xl102"/>
    <w:basedOn w:val="Normal"/>
    <w:rsid w:val="008E5660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03">
    <w:name w:val="xl103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04">
    <w:name w:val="xl104"/>
    <w:basedOn w:val="Normal"/>
    <w:rsid w:val="008E566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05">
    <w:name w:val="xl105"/>
    <w:basedOn w:val="Normal"/>
    <w:rsid w:val="008E566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06">
    <w:name w:val="xl106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07">
    <w:name w:val="xl107"/>
    <w:basedOn w:val="Normal"/>
    <w:rsid w:val="008E566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08">
    <w:name w:val="xl108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09">
    <w:name w:val="xl109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color w:val="FF0000"/>
      <w:sz w:val="24"/>
      <w:szCs w:val="24"/>
      <w:lang w:val="en-US"/>
    </w:rPr>
  </w:style>
  <w:style w:type="paragraph" w:customStyle="1" w:styleId="xl110">
    <w:name w:val="xl110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11">
    <w:name w:val="xl111"/>
    <w:basedOn w:val="Normal"/>
    <w:rsid w:val="008E5660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12">
    <w:name w:val="xl112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13">
    <w:name w:val="xl113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14">
    <w:name w:val="xl114"/>
    <w:basedOn w:val="Normal"/>
    <w:rsid w:val="008E5660"/>
    <w:pPr>
      <w:pBdr>
        <w:left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15">
    <w:name w:val="xl115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16">
    <w:name w:val="xl116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17">
    <w:name w:val="xl117"/>
    <w:basedOn w:val="Normal"/>
    <w:rsid w:val="008E5660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18">
    <w:name w:val="xl118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19">
    <w:name w:val="xl119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20">
    <w:name w:val="xl120"/>
    <w:basedOn w:val="Normal"/>
    <w:rsid w:val="008E5660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21">
    <w:name w:val="xl121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22">
    <w:name w:val="xl122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23">
    <w:name w:val="xl123"/>
    <w:basedOn w:val="Normal"/>
    <w:rsid w:val="008E5660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24">
    <w:name w:val="xl124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25">
    <w:name w:val="xl125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26">
    <w:name w:val="xl126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27">
    <w:name w:val="xl127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28">
    <w:name w:val="xl128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29">
    <w:name w:val="xl129"/>
    <w:basedOn w:val="Normal"/>
    <w:rsid w:val="008E5660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30">
    <w:name w:val="xl130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31">
    <w:name w:val="xl131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32">
    <w:name w:val="xl132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33">
    <w:name w:val="xl133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34">
    <w:name w:val="xl134"/>
    <w:basedOn w:val="Normal"/>
    <w:rsid w:val="008E5660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63">
    <w:name w:val="xl63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64">
    <w:name w:val="xl64"/>
    <w:basedOn w:val="Normal"/>
    <w:rsid w:val="008E566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56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5660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texte">
    <w:name w:val="texte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number">
    <w:name w:val="paranumber"/>
    <w:basedOn w:val="DefaultParagraphFont"/>
    <w:rsid w:val="008E5660"/>
  </w:style>
  <w:style w:type="paragraph" w:styleId="Header">
    <w:name w:val="header"/>
    <w:basedOn w:val="Normal"/>
    <w:link w:val="HeaderChar"/>
    <w:uiPriority w:val="99"/>
    <w:unhideWhenUsed/>
    <w:rsid w:val="008E5660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E5660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5660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E5660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E5660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5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5660"/>
    <w:pPr>
      <w:spacing w:after="200" w:line="24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66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660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5660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E5660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5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8E5660"/>
  </w:style>
  <w:style w:type="table" w:customStyle="1" w:styleId="Grilledutableau1">
    <w:name w:val="Grille du tableau1"/>
    <w:basedOn w:val="TableNormal"/>
    <w:next w:val="TableGrid"/>
    <w:uiPriority w:val="59"/>
    <w:rsid w:val="008E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5660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660"/>
    <w:pPr>
      <w:keepNext/>
      <w:keepLines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5660"/>
    <w:pPr>
      <w:keepNext/>
      <w:keepLines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5660"/>
    <w:pPr>
      <w:keepNext/>
      <w:keepLines/>
      <w:spacing w:before="40" w:after="0" w:line="240" w:lineRule="auto"/>
      <w:ind w:firstLine="708"/>
      <w:jc w:val="both"/>
      <w:outlineLvl w:val="3"/>
    </w:pPr>
    <w:rPr>
      <w:rFonts w:asciiTheme="majorHAnsi" w:eastAsiaTheme="majorEastAsia" w:hAnsiTheme="majorHAnsi" w:cstheme="majorBidi"/>
      <w:iCs/>
      <w:color w:val="2E74B5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5660"/>
    <w:pPr>
      <w:keepNext/>
      <w:keepLines/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i/>
      <w:color w:val="2E74B5" w:themeColor="accent1" w:themeShade="B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66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E566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566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E5660"/>
    <w:rPr>
      <w:rFonts w:asciiTheme="majorHAnsi" w:eastAsiaTheme="majorEastAsia" w:hAnsiTheme="majorHAnsi" w:cstheme="majorBidi"/>
      <w:iCs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E5660"/>
    <w:rPr>
      <w:rFonts w:asciiTheme="majorHAnsi" w:eastAsiaTheme="majorEastAsia" w:hAnsiTheme="majorHAnsi" w:cstheme="majorBidi"/>
      <w:i/>
      <w:color w:val="2E74B5" w:themeColor="accent1" w:themeShade="BF"/>
      <w:sz w:val="24"/>
      <w:szCs w:val="24"/>
      <w:lang w:val="en-US"/>
    </w:rPr>
  </w:style>
  <w:style w:type="numbering" w:customStyle="1" w:styleId="Aucuneliste1">
    <w:name w:val="Aucune liste1"/>
    <w:next w:val="NoList"/>
    <w:uiPriority w:val="99"/>
    <w:semiHidden/>
    <w:unhideWhenUsed/>
    <w:rsid w:val="008E5660"/>
  </w:style>
  <w:style w:type="numbering" w:customStyle="1" w:styleId="Aucuneliste11">
    <w:name w:val="Aucune liste11"/>
    <w:next w:val="NoList"/>
    <w:uiPriority w:val="99"/>
    <w:semiHidden/>
    <w:unhideWhenUsed/>
    <w:rsid w:val="008E5660"/>
  </w:style>
  <w:style w:type="paragraph" w:styleId="ListParagraph">
    <w:name w:val="List Paragraph"/>
    <w:basedOn w:val="Normal"/>
    <w:uiPriority w:val="34"/>
    <w:qFormat/>
    <w:rsid w:val="008E5660"/>
    <w:pPr>
      <w:spacing w:after="200" w:line="24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E5660"/>
    <w:pPr>
      <w:outlineLvl w:val="9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660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60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8E5660"/>
    <w:pPr>
      <w:spacing w:after="10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E5660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E5660"/>
    <w:pPr>
      <w:spacing w:after="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8E5660"/>
    <w:pPr>
      <w:spacing w:after="100" w:line="240" w:lineRule="auto"/>
      <w:ind w:left="220"/>
      <w:jc w:val="both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E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5660"/>
    <w:rPr>
      <w:color w:val="800080"/>
      <w:u w:val="single"/>
    </w:rPr>
  </w:style>
  <w:style w:type="paragraph" w:customStyle="1" w:styleId="font5">
    <w:name w:val="font5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font6">
    <w:name w:val="font6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i/>
      <w:iCs/>
      <w:color w:val="000000"/>
      <w:sz w:val="24"/>
      <w:szCs w:val="24"/>
      <w:lang w:val="en-US"/>
    </w:rPr>
  </w:style>
  <w:style w:type="paragraph" w:customStyle="1" w:styleId="font7">
    <w:name w:val="font7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font8">
    <w:name w:val="font8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color w:val="FF0000"/>
      <w:sz w:val="24"/>
      <w:szCs w:val="24"/>
      <w:lang w:val="en-US"/>
    </w:rPr>
  </w:style>
  <w:style w:type="paragraph" w:customStyle="1" w:styleId="xl65">
    <w:name w:val="xl65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66">
    <w:name w:val="xl66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67">
    <w:name w:val="xl67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68">
    <w:name w:val="xl68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69">
    <w:name w:val="xl69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70">
    <w:name w:val="xl70"/>
    <w:basedOn w:val="Normal"/>
    <w:rsid w:val="008E5660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71">
    <w:name w:val="xl71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72">
    <w:name w:val="xl72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73">
    <w:name w:val="xl73"/>
    <w:basedOn w:val="Normal"/>
    <w:rsid w:val="008E5660"/>
    <w:pPr>
      <w:shd w:val="clear" w:color="000000" w:fill="FF0000"/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74">
    <w:name w:val="xl74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75">
    <w:name w:val="xl75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76">
    <w:name w:val="xl76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77">
    <w:name w:val="xl77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78">
    <w:name w:val="xl78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79">
    <w:name w:val="xl79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80">
    <w:name w:val="xl80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81">
    <w:name w:val="xl81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82">
    <w:name w:val="xl82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83">
    <w:name w:val="xl83"/>
    <w:basedOn w:val="Normal"/>
    <w:rsid w:val="008E566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84">
    <w:name w:val="xl84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85">
    <w:name w:val="xl85"/>
    <w:basedOn w:val="Normal"/>
    <w:rsid w:val="008E5660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86">
    <w:name w:val="xl86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87">
    <w:name w:val="xl87"/>
    <w:basedOn w:val="Normal"/>
    <w:rsid w:val="008E5660"/>
    <w:pPr>
      <w:shd w:val="clear" w:color="000000" w:fill="D9D9D9"/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88">
    <w:name w:val="xl88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89">
    <w:name w:val="xl89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90">
    <w:name w:val="xl90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91">
    <w:name w:val="xl91"/>
    <w:basedOn w:val="Normal"/>
    <w:rsid w:val="008E5660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92">
    <w:name w:val="xl92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93">
    <w:name w:val="xl93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94">
    <w:name w:val="xl94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95">
    <w:name w:val="xl95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96">
    <w:name w:val="xl96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97">
    <w:name w:val="xl97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98">
    <w:name w:val="xl98"/>
    <w:basedOn w:val="Normal"/>
    <w:rsid w:val="008E5660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99">
    <w:name w:val="xl99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00">
    <w:name w:val="xl100"/>
    <w:basedOn w:val="Normal"/>
    <w:rsid w:val="008E5660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01">
    <w:name w:val="xl101"/>
    <w:basedOn w:val="Normal"/>
    <w:rsid w:val="008E566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02">
    <w:name w:val="xl102"/>
    <w:basedOn w:val="Normal"/>
    <w:rsid w:val="008E5660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03">
    <w:name w:val="xl103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04">
    <w:name w:val="xl104"/>
    <w:basedOn w:val="Normal"/>
    <w:rsid w:val="008E566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05">
    <w:name w:val="xl105"/>
    <w:basedOn w:val="Normal"/>
    <w:rsid w:val="008E566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06">
    <w:name w:val="xl106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07">
    <w:name w:val="xl107"/>
    <w:basedOn w:val="Normal"/>
    <w:rsid w:val="008E566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08">
    <w:name w:val="xl108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09">
    <w:name w:val="xl109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color w:val="FF0000"/>
      <w:sz w:val="24"/>
      <w:szCs w:val="24"/>
      <w:lang w:val="en-US"/>
    </w:rPr>
  </w:style>
  <w:style w:type="paragraph" w:customStyle="1" w:styleId="xl110">
    <w:name w:val="xl110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11">
    <w:name w:val="xl111"/>
    <w:basedOn w:val="Normal"/>
    <w:rsid w:val="008E5660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12">
    <w:name w:val="xl112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13">
    <w:name w:val="xl113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14">
    <w:name w:val="xl114"/>
    <w:basedOn w:val="Normal"/>
    <w:rsid w:val="008E5660"/>
    <w:pPr>
      <w:pBdr>
        <w:left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15">
    <w:name w:val="xl115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customStyle="1" w:styleId="xl116">
    <w:name w:val="xl116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17">
    <w:name w:val="xl117"/>
    <w:basedOn w:val="Normal"/>
    <w:rsid w:val="008E5660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18">
    <w:name w:val="xl118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color w:val="FF0000"/>
      <w:sz w:val="24"/>
      <w:szCs w:val="24"/>
      <w:lang w:val="en-US"/>
    </w:rPr>
  </w:style>
  <w:style w:type="paragraph" w:customStyle="1" w:styleId="xl119">
    <w:name w:val="xl119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20">
    <w:name w:val="xl120"/>
    <w:basedOn w:val="Normal"/>
    <w:rsid w:val="008E5660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21">
    <w:name w:val="xl121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22">
    <w:name w:val="xl122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23">
    <w:name w:val="xl123"/>
    <w:basedOn w:val="Normal"/>
    <w:rsid w:val="008E5660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24">
    <w:name w:val="xl124"/>
    <w:basedOn w:val="Normal"/>
    <w:rsid w:val="008E56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i/>
      <w:iCs/>
      <w:sz w:val="24"/>
      <w:szCs w:val="24"/>
      <w:lang w:val="en-US"/>
    </w:rPr>
  </w:style>
  <w:style w:type="paragraph" w:customStyle="1" w:styleId="xl125">
    <w:name w:val="xl125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26">
    <w:name w:val="xl126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27">
    <w:name w:val="xl127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28">
    <w:name w:val="xl128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29">
    <w:name w:val="xl129"/>
    <w:basedOn w:val="Normal"/>
    <w:rsid w:val="008E5660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30">
    <w:name w:val="xl130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31">
    <w:name w:val="xl131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32">
    <w:name w:val="xl132"/>
    <w:basedOn w:val="Normal"/>
    <w:rsid w:val="008E56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33">
    <w:name w:val="xl133"/>
    <w:basedOn w:val="Normal"/>
    <w:rsid w:val="008E566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134">
    <w:name w:val="xl134"/>
    <w:basedOn w:val="Normal"/>
    <w:rsid w:val="008E5660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63">
    <w:name w:val="xl63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xl64">
    <w:name w:val="xl64"/>
    <w:basedOn w:val="Normal"/>
    <w:rsid w:val="008E566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56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5660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texte">
    <w:name w:val="texte"/>
    <w:basedOn w:val="Normal"/>
    <w:rsid w:val="008E5660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number">
    <w:name w:val="paranumber"/>
    <w:basedOn w:val="DefaultParagraphFont"/>
    <w:rsid w:val="008E5660"/>
  </w:style>
  <w:style w:type="paragraph" w:styleId="Header">
    <w:name w:val="header"/>
    <w:basedOn w:val="Normal"/>
    <w:link w:val="HeaderChar"/>
    <w:uiPriority w:val="99"/>
    <w:unhideWhenUsed/>
    <w:rsid w:val="008E5660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E5660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5660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E5660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E5660"/>
    <w:pPr>
      <w:spacing w:before="100" w:beforeAutospacing="1" w:after="100" w:afterAutospacing="1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5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5660"/>
    <w:pPr>
      <w:spacing w:after="200" w:line="24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66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660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5660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E5660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5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8E5660"/>
  </w:style>
  <w:style w:type="table" w:customStyle="1" w:styleId="Grilledutableau1">
    <w:name w:val="Grille du tableau1"/>
    <w:basedOn w:val="TableNormal"/>
    <w:next w:val="TableGrid"/>
    <w:uiPriority w:val="59"/>
    <w:rsid w:val="008E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2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5</Pages>
  <Words>2216</Words>
  <Characters>1263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Calumpang, Mario Jade</cp:lastModifiedBy>
  <cp:revision>6</cp:revision>
  <dcterms:created xsi:type="dcterms:W3CDTF">2017-09-11T18:29:00Z</dcterms:created>
  <dcterms:modified xsi:type="dcterms:W3CDTF">2018-04-12T01:35:00Z</dcterms:modified>
</cp:coreProperties>
</file>